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49F" w:rsidRPr="005E44F5" w:rsidRDefault="00D6049F" w:rsidP="00F57E08">
      <w:pPr>
        <w:spacing w:line="360" w:lineRule="auto"/>
        <w:rPr>
          <w:rFonts w:ascii="Times New Roman" w:hAnsi="Times New Roman" w:cs="Times New Roman"/>
          <w:sz w:val="36"/>
          <w:szCs w:val="36"/>
        </w:rPr>
      </w:pPr>
      <w:r w:rsidRPr="005E44F5">
        <w:rPr>
          <w:rFonts w:ascii="Times New Roman" w:hAnsi="Times New Roman" w:cs="Times New Roman"/>
          <w:b/>
          <w:sz w:val="36"/>
          <w:szCs w:val="36"/>
        </w:rPr>
        <w:t>Appendix</w:t>
      </w:r>
      <w:bookmarkStart w:id="0" w:name="_GoBack"/>
      <w:bookmarkEnd w:id="0"/>
    </w:p>
    <w:p w:rsidR="00D6049F" w:rsidRPr="005E44F5" w:rsidRDefault="00D6049F" w:rsidP="00D6049F">
      <w:pPr>
        <w:spacing w:line="360" w:lineRule="auto"/>
        <w:jc w:val="both"/>
        <w:rPr>
          <w:rFonts w:ascii="Times New Roman" w:hAnsi="Times New Roman" w:cs="Times New Roman"/>
          <w:sz w:val="36"/>
          <w:szCs w:val="36"/>
        </w:rPr>
      </w:pPr>
      <w:r w:rsidRPr="005E44F5">
        <w:rPr>
          <w:rFonts w:ascii="Times New Roman" w:hAnsi="Times New Roman" w:cs="Times New Roman"/>
          <w:sz w:val="36"/>
          <w:szCs w:val="36"/>
        </w:rPr>
        <w:t>In order to test the robustness of the obtained results, the empirical analysis is replicated using (a) quarterly frequencies and, (b) an alternative design of the geometric indicator of discrepancy. To check whether results hold when using the original GDP growth series, i.e. year-on-year growth rates of quarterly GDP, disagreement measures were averaged for each quarter. Fig. 7 contains the estimated impulse response functions (IRFs) of output growth to innovations in manufacturers’ and consumers’ perception of uncertainty as captured by the quarterly discrepancy measures. With very few exceptions, the obtained results for quarterly data show similar dynamics to those obtained for monthly data.</w:t>
      </w:r>
    </w:p>
    <w:p w:rsidR="00D6049F" w:rsidRPr="005E44F5" w:rsidRDefault="00D6049F" w:rsidP="00D6049F">
      <w:pPr>
        <w:spacing w:line="360" w:lineRule="auto"/>
        <w:ind w:firstLine="360"/>
        <w:jc w:val="both"/>
        <w:rPr>
          <w:rFonts w:ascii="Times New Roman" w:hAnsi="Times New Roman" w:cs="Times New Roman"/>
          <w:sz w:val="36"/>
          <w:szCs w:val="36"/>
        </w:rPr>
      </w:pPr>
      <w:r w:rsidRPr="005E44F5">
        <w:rPr>
          <w:rFonts w:ascii="Times New Roman" w:hAnsi="Times New Roman" w:cs="Times New Roman"/>
          <w:sz w:val="36"/>
          <w:szCs w:val="36"/>
        </w:rPr>
        <w:t>Additionally, since the consumer survey includes an additional non-response option (‘don’t know’), denoted as N, to check whether the results hold to an alternative design of the geometric indicator of discrepancy, DC was computed using an alternative aggregating scheme. The new measure of consumer disagreement, denoted as DC*, was calculated so that the share of non-responses is equalised between the different categories rather than aggregated with the no-change proportion (E). Fig. 8 shows the estimated impulse response functions (IRFs) of GDP growth to innovations in consumers’ perception of uncertainty as captured by DC*. Table 2 contains the summary statistics for DC*. It can be observed that the impact of including the share of ‘don’t know’ answers in the ‘no-change’ category when computing the disagreement indicator is almost imperceptible. The main reason for this finding lies in the fact that few responses fall within the N category in the consumer survey carried out by the European Commission.</w:t>
      </w:r>
    </w:p>
    <w:p w:rsidR="00D6049F" w:rsidRPr="005E44F5" w:rsidRDefault="00D6049F" w:rsidP="00D6049F">
      <w:pPr>
        <w:spacing w:line="360" w:lineRule="auto"/>
        <w:ind w:firstLine="360"/>
        <w:jc w:val="both"/>
        <w:rPr>
          <w:rFonts w:ascii="Times New Roman" w:hAnsi="Times New Roman" w:cs="Times New Roman"/>
          <w:sz w:val="36"/>
          <w:szCs w:val="36"/>
        </w:rPr>
      </w:pPr>
    </w:p>
    <w:p w:rsidR="00D6049F" w:rsidRPr="005E44F5" w:rsidRDefault="00D6049F" w:rsidP="00D6049F">
      <w:pPr>
        <w:spacing w:line="360" w:lineRule="auto"/>
        <w:ind w:firstLine="360"/>
        <w:jc w:val="both"/>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b/>
          <w:bCs/>
          <w:sz w:val="36"/>
          <w:szCs w:val="36"/>
        </w:rPr>
        <w:t>Fig. 7.</w:t>
      </w:r>
      <w:r w:rsidRPr="005E44F5">
        <w:rPr>
          <w:rFonts w:ascii="Times New Roman" w:hAnsi="Times New Roman" w:cs="Times New Roman"/>
          <w:bCs/>
          <w:sz w:val="36"/>
          <w:szCs w:val="36"/>
        </w:rPr>
        <w:t xml:space="preserve"> </w:t>
      </w:r>
      <w:r w:rsidRPr="005E44F5">
        <w:rPr>
          <w:rFonts w:ascii="Times New Roman" w:hAnsi="Times New Roman" w:cs="Times New Roman"/>
          <w:sz w:val="36"/>
          <w:szCs w:val="36"/>
        </w:rPr>
        <w:t>IRFs of quarterly GDP to shocks in disagreement</w:t>
      </w:r>
    </w:p>
    <w:tbl>
      <w:tblPr>
        <w:tblStyle w:val="TableGrid"/>
        <w:tblW w:w="9398" w:type="dxa"/>
        <w:jc w:val="center"/>
        <w:tblLayout w:type="fixed"/>
        <w:tblLook w:val="04A0" w:firstRow="1" w:lastRow="0" w:firstColumn="1" w:lastColumn="0" w:noHBand="0" w:noVBand="1"/>
      </w:tblPr>
      <w:tblGrid>
        <w:gridCol w:w="892"/>
        <w:gridCol w:w="4253"/>
        <w:gridCol w:w="4253"/>
      </w:tblGrid>
      <w:tr w:rsidR="00D6049F" w:rsidRPr="005E44F5" w:rsidTr="006208BC">
        <w:trPr>
          <w:trHeight w:val="432"/>
          <w:jc w:val="center"/>
        </w:trPr>
        <w:tc>
          <w:tcPr>
            <w:tcW w:w="892" w:type="dxa"/>
            <w:vAlign w:val="center"/>
          </w:tcPr>
          <w:p w:rsidR="00D6049F" w:rsidRPr="005E44F5" w:rsidRDefault="00D6049F" w:rsidP="006208BC">
            <w:pPr>
              <w:spacing w:line="360" w:lineRule="auto"/>
              <w:jc w:val="center"/>
              <w:rPr>
                <w:sz w:val="36"/>
                <w:szCs w:val="36"/>
              </w:rPr>
            </w:pPr>
            <w:r w:rsidRPr="005E44F5">
              <w:rPr>
                <w:sz w:val="36"/>
                <w:szCs w:val="36"/>
              </w:rPr>
              <w:t>IRFs</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Manufacturers’ disagreement about production</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Consumers’ disagreement about economic situation</w:t>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Austria</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A5906AC" wp14:editId="7461D8A9">
                  <wp:extent cx="2557780" cy="1919605"/>
                  <wp:effectExtent l="0" t="0" r="0" b="0"/>
                  <wp:docPr id="152" name="Imagen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8C1C5FA" wp14:editId="6CD4E7F3">
                  <wp:extent cx="2557780" cy="1919605"/>
                  <wp:effectExtent l="0" t="0" r="0" b="0"/>
                  <wp:docPr id="156" name="Imagen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Belgium</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3ED35734" wp14:editId="4CC53E88">
                  <wp:extent cx="2557780" cy="1919605"/>
                  <wp:effectExtent l="0" t="0" r="0" b="0"/>
                  <wp:docPr id="158" name="Imagen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5FCBCAD" wp14:editId="0BDF0773">
                  <wp:extent cx="2557780" cy="1919605"/>
                  <wp:effectExtent l="0" t="0" r="0" b="0"/>
                  <wp:docPr id="160" name="Imagen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Finland</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62D8F03" wp14:editId="1CD41D77">
                  <wp:extent cx="2557780" cy="1919605"/>
                  <wp:effectExtent l="0" t="0" r="0" b="0"/>
                  <wp:docPr id="162" name="Imagen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107B1AA0" wp14:editId="5DB92F09">
                  <wp:extent cx="2557780" cy="1919605"/>
                  <wp:effectExtent l="0" t="0" r="0" b="0"/>
                  <wp:docPr id="164" name="Imagen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France</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44E4DFA" wp14:editId="6B124443">
                  <wp:extent cx="2557780" cy="1919605"/>
                  <wp:effectExtent l="0" t="0" r="0" b="0"/>
                  <wp:docPr id="166" name="Imagen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36D1B361" wp14:editId="25DB5F97">
                  <wp:extent cx="2557780" cy="1919605"/>
                  <wp:effectExtent l="0" t="0" r="0" b="0"/>
                  <wp:docPr id="168" name="Imagen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bl>
    <w:p w:rsidR="00D6049F" w:rsidRPr="005E44F5" w:rsidRDefault="00D6049F" w:rsidP="00D6049F">
      <w:pPr>
        <w:spacing w:line="360" w:lineRule="auto"/>
        <w:rPr>
          <w:rFonts w:ascii="Times New Roman" w:hAnsi="Times New Roman" w:cs="Times New Roman"/>
          <w:bCs/>
          <w:iCs/>
          <w:sz w:val="36"/>
          <w:szCs w:val="36"/>
        </w:rPr>
      </w:pPr>
      <w:r w:rsidRPr="005E44F5">
        <w:rPr>
          <w:rFonts w:ascii="Times New Roman" w:hAnsi="Times New Roman" w:cs="Times New Roman"/>
          <w:bCs/>
          <w:iCs/>
          <w:sz w:val="36"/>
          <w:szCs w:val="36"/>
        </w:rPr>
        <w:t>Notes: 12-quarter forecast horizon. Shaded area represents the 90% bootstrap confidence interval.</w:t>
      </w:r>
    </w:p>
    <w:p w:rsidR="00D6049F" w:rsidRPr="005E44F5" w:rsidRDefault="00D6049F" w:rsidP="00D6049F">
      <w:pPr>
        <w:spacing w:line="360" w:lineRule="auto"/>
        <w:ind w:firstLine="360"/>
        <w:jc w:val="both"/>
        <w:rPr>
          <w:rFonts w:ascii="Times New Roman" w:hAnsi="Times New Roman" w:cs="Times New Roman"/>
          <w:sz w:val="36"/>
          <w:szCs w:val="36"/>
        </w:rPr>
      </w:pPr>
    </w:p>
    <w:p w:rsidR="00D6049F" w:rsidRPr="005E44F5" w:rsidRDefault="00D6049F" w:rsidP="00D6049F">
      <w:pPr>
        <w:spacing w:line="360" w:lineRule="auto"/>
        <w:ind w:firstLine="360"/>
        <w:jc w:val="both"/>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b/>
          <w:bCs/>
          <w:sz w:val="36"/>
          <w:szCs w:val="36"/>
        </w:rPr>
        <w:t xml:space="preserve">Fig. 7 </w:t>
      </w:r>
      <w:r w:rsidRPr="005E44F5">
        <w:rPr>
          <w:rFonts w:ascii="Times New Roman" w:hAnsi="Times New Roman" w:cs="Times New Roman"/>
          <w:bCs/>
          <w:sz w:val="36"/>
          <w:szCs w:val="36"/>
        </w:rPr>
        <w:t>(cont.1)</w:t>
      </w:r>
      <w:r w:rsidRPr="005E44F5">
        <w:rPr>
          <w:rFonts w:ascii="Times New Roman" w:hAnsi="Times New Roman" w:cs="Times New Roman"/>
          <w:b/>
          <w:bCs/>
          <w:sz w:val="36"/>
          <w:szCs w:val="36"/>
        </w:rPr>
        <w:t>.</w:t>
      </w:r>
      <w:r w:rsidRPr="005E44F5">
        <w:rPr>
          <w:rFonts w:ascii="Times New Roman" w:hAnsi="Times New Roman" w:cs="Times New Roman"/>
          <w:bCs/>
          <w:sz w:val="36"/>
          <w:szCs w:val="36"/>
        </w:rPr>
        <w:t xml:space="preserve"> </w:t>
      </w:r>
      <w:r w:rsidRPr="005E44F5">
        <w:rPr>
          <w:rFonts w:ascii="Times New Roman" w:hAnsi="Times New Roman" w:cs="Times New Roman"/>
          <w:sz w:val="36"/>
          <w:szCs w:val="36"/>
        </w:rPr>
        <w:t>IRFs of quarterly GDP to shocks in disagreement</w:t>
      </w:r>
    </w:p>
    <w:tbl>
      <w:tblPr>
        <w:tblStyle w:val="TableGrid"/>
        <w:tblW w:w="9398" w:type="dxa"/>
        <w:jc w:val="center"/>
        <w:tblLayout w:type="fixed"/>
        <w:tblLook w:val="04A0" w:firstRow="1" w:lastRow="0" w:firstColumn="1" w:lastColumn="0" w:noHBand="0" w:noVBand="1"/>
      </w:tblPr>
      <w:tblGrid>
        <w:gridCol w:w="892"/>
        <w:gridCol w:w="4253"/>
        <w:gridCol w:w="4253"/>
      </w:tblGrid>
      <w:tr w:rsidR="00D6049F" w:rsidRPr="005E44F5" w:rsidTr="006208BC">
        <w:trPr>
          <w:trHeight w:val="432"/>
          <w:jc w:val="center"/>
        </w:trPr>
        <w:tc>
          <w:tcPr>
            <w:tcW w:w="892" w:type="dxa"/>
            <w:vAlign w:val="center"/>
          </w:tcPr>
          <w:p w:rsidR="00D6049F" w:rsidRPr="005E44F5" w:rsidRDefault="00D6049F" w:rsidP="006208BC">
            <w:pPr>
              <w:spacing w:line="360" w:lineRule="auto"/>
              <w:jc w:val="center"/>
              <w:rPr>
                <w:sz w:val="36"/>
                <w:szCs w:val="36"/>
              </w:rPr>
            </w:pPr>
            <w:r w:rsidRPr="005E44F5">
              <w:rPr>
                <w:sz w:val="36"/>
                <w:szCs w:val="36"/>
              </w:rPr>
              <w:t>IRFs</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Manufacturers’ disagreement about production</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Consumers’ disagreement about economic situation</w:t>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Germany</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BEEE50A" wp14:editId="46D5B1E2">
                  <wp:extent cx="2557780" cy="1919605"/>
                  <wp:effectExtent l="0" t="0" r="0" b="0"/>
                  <wp:docPr id="170" name="Imagen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F1611AF" wp14:editId="5CB10D3C">
                  <wp:extent cx="2557780" cy="1919605"/>
                  <wp:effectExtent l="0" t="0" r="0" b="0"/>
                  <wp:docPr id="182" name="Imagen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Greece</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F55AC83" wp14:editId="64C7DEC7">
                  <wp:extent cx="2557780" cy="1919605"/>
                  <wp:effectExtent l="0" t="0" r="0" b="0"/>
                  <wp:docPr id="183" name="Imagen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2BA532E" wp14:editId="2115F237">
                  <wp:extent cx="2557780" cy="1919605"/>
                  <wp:effectExtent l="0" t="0" r="0" b="0"/>
                  <wp:docPr id="184" name="Imagen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Italy</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1F9EE09" wp14:editId="4C2DC91A">
                  <wp:extent cx="2557780" cy="1919605"/>
                  <wp:effectExtent l="0" t="0" r="0" b="0"/>
                  <wp:docPr id="185" name="Imagen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1388D1A0" wp14:editId="02DE9F2D">
                  <wp:extent cx="2557780" cy="1919605"/>
                  <wp:effectExtent l="0" t="0" r="0" b="0"/>
                  <wp:docPr id="186" name="Imagen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Netherlands</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318D2FBB" wp14:editId="106CDD20">
                  <wp:extent cx="2557780" cy="1919605"/>
                  <wp:effectExtent l="0" t="0" r="0" b="0"/>
                  <wp:docPr id="187" name="Imagen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3B6BC3FB" wp14:editId="304A463B">
                  <wp:extent cx="2557780" cy="1919605"/>
                  <wp:effectExtent l="0" t="0" r="0" b="0"/>
                  <wp:docPr id="188" name="Imagen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bl>
    <w:p w:rsidR="00D6049F" w:rsidRPr="005E44F5" w:rsidRDefault="00D6049F" w:rsidP="00D6049F">
      <w:pPr>
        <w:spacing w:line="360" w:lineRule="auto"/>
        <w:rPr>
          <w:rFonts w:ascii="Times New Roman" w:hAnsi="Times New Roman" w:cs="Times New Roman"/>
          <w:bCs/>
          <w:iCs/>
          <w:sz w:val="36"/>
          <w:szCs w:val="36"/>
        </w:rPr>
      </w:pPr>
      <w:r w:rsidRPr="005E44F5">
        <w:rPr>
          <w:rFonts w:ascii="Times New Roman" w:hAnsi="Times New Roman" w:cs="Times New Roman"/>
          <w:bCs/>
          <w:iCs/>
          <w:sz w:val="36"/>
          <w:szCs w:val="36"/>
        </w:rPr>
        <w:t>Notes: 12-quarter forecast horizon. Shaded area represents the 90% bootstrap confidence interval.</w:t>
      </w:r>
    </w:p>
    <w:p w:rsidR="00D6049F" w:rsidRPr="005E44F5" w:rsidRDefault="00D6049F" w:rsidP="00D6049F">
      <w:pPr>
        <w:spacing w:line="360" w:lineRule="auto"/>
        <w:ind w:firstLine="360"/>
        <w:jc w:val="both"/>
        <w:rPr>
          <w:rFonts w:ascii="Times New Roman" w:hAnsi="Times New Roman" w:cs="Times New Roman"/>
          <w:sz w:val="36"/>
          <w:szCs w:val="36"/>
        </w:rPr>
      </w:pPr>
    </w:p>
    <w:p w:rsidR="00D6049F" w:rsidRPr="005E44F5" w:rsidRDefault="00D6049F" w:rsidP="00D6049F">
      <w:pPr>
        <w:spacing w:line="360" w:lineRule="auto"/>
        <w:ind w:firstLine="360"/>
        <w:jc w:val="both"/>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b/>
          <w:bCs/>
          <w:sz w:val="36"/>
          <w:szCs w:val="36"/>
        </w:rPr>
        <w:t xml:space="preserve">Fig. 7 </w:t>
      </w:r>
      <w:r w:rsidRPr="005E44F5">
        <w:rPr>
          <w:rFonts w:ascii="Times New Roman" w:hAnsi="Times New Roman" w:cs="Times New Roman"/>
          <w:bCs/>
          <w:sz w:val="36"/>
          <w:szCs w:val="36"/>
        </w:rPr>
        <w:t>(cont.2)</w:t>
      </w:r>
      <w:r w:rsidRPr="005E44F5">
        <w:rPr>
          <w:rFonts w:ascii="Times New Roman" w:hAnsi="Times New Roman" w:cs="Times New Roman"/>
          <w:b/>
          <w:bCs/>
          <w:sz w:val="36"/>
          <w:szCs w:val="36"/>
        </w:rPr>
        <w:t>.</w:t>
      </w:r>
      <w:r w:rsidRPr="005E44F5">
        <w:rPr>
          <w:rFonts w:ascii="Times New Roman" w:hAnsi="Times New Roman" w:cs="Times New Roman"/>
          <w:bCs/>
          <w:sz w:val="36"/>
          <w:szCs w:val="36"/>
        </w:rPr>
        <w:t xml:space="preserve"> </w:t>
      </w:r>
      <w:r w:rsidRPr="005E44F5">
        <w:rPr>
          <w:rFonts w:ascii="Times New Roman" w:hAnsi="Times New Roman" w:cs="Times New Roman"/>
          <w:sz w:val="36"/>
          <w:szCs w:val="36"/>
        </w:rPr>
        <w:t>IRFs of quarterly GDP to shocks in disagreement</w:t>
      </w:r>
    </w:p>
    <w:tbl>
      <w:tblPr>
        <w:tblStyle w:val="TableGrid"/>
        <w:tblW w:w="9398" w:type="dxa"/>
        <w:jc w:val="center"/>
        <w:tblLayout w:type="fixed"/>
        <w:tblLook w:val="04A0" w:firstRow="1" w:lastRow="0" w:firstColumn="1" w:lastColumn="0" w:noHBand="0" w:noVBand="1"/>
      </w:tblPr>
      <w:tblGrid>
        <w:gridCol w:w="892"/>
        <w:gridCol w:w="4253"/>
        <w:gridCol w:w="4253"/>
      </w:tblGrid>
      <w:tr w:rsidR="00D6049F" w:rsidRPr="005E44F5" w:rsidTr="006208BC">
        <w:trPr>
          <w:trHeight w:val="432"/>
          <w:jc w:val="center"/>
        </w:trPr>
        <w:tc>
          <w:tcPr>
            <w:tcW w:w="892" w:type="dxa"/>
            <w:vAlign w:val="center"/>
          </w:tcPr>
          <w:p w:rsidR="00D6049F" w:rsidRPr="005E44F5" w:rsidRDefault="00D6049F" w:rsidP="006208BC">
            <w:pPr>
              <w:spacing w:line="360" w:lineRule="auto"/>
              <w:jc w:val="center"/>
              <w:rPr>
                <w:sz w:val="36"/>
                <w:szCs w:val="36"/>
              </w:rPr>
            </w:pPr>
            <w:r w:rsidRPr="005E44F5">
              <w:rPr>
                <w:sz w:val="36"/>
                <w:szCs w:val="36"/>
              </w:rPr>
              <w:t>IRFs</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Manufacturers’ disagreement about production</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Consumers’ disagreement about economic situation</w:t>
            </w:r>
          </w:p>
        </w:tc>
      </w:tr>
      <w:tr w:rsidR="00D6049F" w:rsidRPr="005E44F5" w:rsidTr="006208BC">
        <w:trPr>
          <w:cantSplit/>
          <w:trHeight w:val="1134"/>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Portugal</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C751B4E" wp14:editId="23A538F5">
                  <wp:extent cx="2557780" cy="1919605"/>
                  <wp:effectExtent l="0" t="0" r="0" b="0"/>
                  <wp:docPr id="189" name="Imagen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1486DCA2" wp14:editId="14CAED39">
                  <wp:extent cx="2557780" cy="1919605"/>
                  <wp:effectExtent l="0" t="0" r="0" b="0"/>
                  <wp:docPr id="190" name="Imagen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cantSplit/>
          <w:trHeight w:val="1134"/>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Spain</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7FB6A4A" wp14:editId="132976C5">
                  <wp:extent cx="2557780" cy="1919605"/>
                  <wp:effectExtent l="0" t="0" r="0" b="0"/>
                  <wp:docPr id="191" name="Imagen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38BE2DE5" wp14:editId="72F38B39">
                  <wp:extent cx="2557780" cy="1919605"/>
                  <wp:effectExtent l="0" t="0" r="0" b="0"/>
                  <wp:docPr id="192" name="Imagen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United Kingdom</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430EC2B" wp14:editId="63E0D4CF">
                  <wp:extent cx="2557780" cy="1919605"/>
                  <wp:effectExtent l="0" t="0" r="0" b="0"/>
                  <wp:docPr id="193" name="Imagen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350E2F7" wp14:editId="111FE870">
                  <wp:extent cx="2557780" cy="1919605"/>
                  <wp:effectExtent l="0" t="0" r="0" b="0"/>
                  <wp:docPr id="194" name="Imagen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Euro Area</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1024C7D7" wp14:editId="6E132A97">
                  <wp:extent cx="2557780" cy="1919605"/>
                  <wp:effectExtent l="0" t="0" r="0" b="0"/>
                  <wp:docPr id="196" name="Imagen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7055D87E" wp14:editId="285F3A82">
                  <wp:extent cx="2557780" cy="1919605"/>
                  <wp:effectExtent l="0" t="0" r="0" b="0"/>
                  <wp:docPr id="197" name="Imagen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bl>
    <w:p w:rsidR="00D6049F" w:rsidRPr="005E44F5" w:rsidRDefault="00D6049F" w:rsidP="00D6049F">
      <w:pPr>
        <w:spacing w:line="360" w:lineRule="auto"/>
        <w:rPr>
          <w:rFonts w:ascii="Times New Roman" w:hAnsi="Times New Roman" w:cs="Times New Roman"/>
          <w:bCs/>
          <w:iCs/>
          <w:sz w:val="36"/>
          <w:szCs w:val="36"/>
        </w:rPr>
      </w:pPr>
      <w:r w:rsidRPr="005E44F5">
        <w:rPr>
          <w:rFonts w:ascii="Times New Roman" w:hAnsi="Times New Roman" w:cs="Times New Roman"/>
          <w:bCs/>
          <w:iCs/>
          <w:sz w:val="36"/>
          <w:szCs w:val="36"/>
        </w:rPr>
        <w:t>Notes: 12-quarter forecast horizon. Shaded area represents the 90% bootstrap confidence interval.</w:t>
      </w:r>
    </w:p>
    <w:p w:rsidR="00D6049F" w:rsidRPr="005E44F5" w:rsidRDefault="00D6049F" w:rsidP="00D6049F">
      <w:pPr>
        <w:spacing w:line="360" w:lineRule="auto"/>
        <w:rPr>
          <w:rFonts w:ascii="Times New Roman" w:hAnsi="Times New Roman" w:cs="Times New Roman"/>
          <w:sz w:val="36"/>
          <w:szCs w:val="36"/>
        </w:rPr>
      </w:pP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ind w:firstLine="360"/>
        <w:jc w:val="both"/>
        <w:rPr>
          <w:rFonts w:ascii="Times New Roman" w:hAnsi="Times New Roman" w:cs="Times New Roman"/>
          <w:sz w:val="36"/>
          <w:szCs w:val="36"/>
        </w:rPr>
      </w:pP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b/>
          <w:bCs/>
          <w:sz w:val="36"/>
          <w:szCs w:val="36"/>
        </w:rPr>
        <w:t>Fig. 8.</w:t>
      </w:r>
      <w:r w:rsidRPr="005E44F5">
        <w:rPr>
          <w:rFonts w:ascii="Times New Roman" w:hAnsi="Times New Roman" w:cs="Times New Roman"/>
          <w:bCs/>
          <w:sz w:val="36"/>
          <w:szCs w:val="36"/>
        </w:rPr>
        <w:t xml:space="preserve"> </w:t>
      </w:r>
      <w:r w:rsidRPr="005E44F5">
        <w:rPr>
          <w:rFonts w:ascii="Times New Roman" w:hAnsi="Times New Roman" w:cs="Times New Roman"/>
          <w:sz w:val="36"/>
          <w:szCs w:val="36"/>
        </w:rPr>
        <w:t>IRFs of GDP to shocks in consumers’ disagreement about the economic situation</w:t>
      </w:r>
    </w:p>
    <w:tbl>
      <w:tblPr>
        <w:tblStyle w:val="TableGrid"/>
        <w:tblW w:w="9398" w:type="dxa"/>
        <w:jc w:val="center"/>
        <w:tblLayout w:type="fixed"/>
        <w:tblLook w:val="04A0" w:firstRow="1" w:lastRow="0" w:firstColumn="1" w:lastColumn="0" w:noHBand="0" w:noVBand="1"/>
      </w:tblPr>
      <w:tblGrid>
        <w:gridCol w:w="892"/>
        <w:gridCol w:w="4253"/>
        <w:gridCol w:w="4253"/>
      </w:tblGrid>
      <w:tr w:rsidR="00D6049F" w:rsidRPr="005E44F5" w:rsidTr="006208BC">
        <w:trPr>
          <w:trHeight w:val="432"/>
          <w:jc w:val="center"/>
        </w:trPr>
        <w:tc>
          <w:tcPr>
            <w:tcW w:w="892" w:type="dxa"/>
            <w:vAlign w:val="center"/>
          </w:tcPr>
          <w:p w:rsidR="00D6049F" w:rsidRPr="005E44F5" w:rsidRDefault="00D6049F" w:rsidP="006208BC">
            <w:pPr>
              <w:spacing w:line="360" w:lineRule="auto"/>
              <w:jc w:val="center"/>
              <w:rPr>
                <w:sz w:val="36"/>
                <w:szCs w:val="36"/>
              </w:rPr>
            </w:pPr>
            <w:r w:rsidRPr="005E44F5">
              <w:rPr>
                <w:sz w:val="36"/>
                <w:szCs w:val="36"/>
              </w:rPr>
              <w:t>IRFs</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DC</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DC*</w:t>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Austria</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85453E2" wp14:editId="0622E9F5">
                  <wp:extent cx="2557780" cy="191960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4762237" wp14:editId="430B5306">
                  <wp:extent cx="2557780" cy="1919605"/>
                  <wp:effectExtent l="0" t="0" r="0" b="0"/>
                  <wp:docPr id="212" name="Imagen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Belgium</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47CEC1E" wp14:editId="677AF3B1">
                  <wp:extent cx="2557780" cy="1919605"/>
                  <wp:effectExtent l="0" t="0" r="0" b="0"/>
                  <wp:docPr id="171" name="Imagen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72E3C15D" wp14:editId="267DF47D">
                  <wp:extent cx="2557780" cy="1919605"/>
                  <wp:effectExtent l="0" t="0" r="0" b="0"/>
                  <wp:docPr id="213" name="Imagen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Finland</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91921DF" wp14:editId="64354645">
                  <wp:extent cx="2557780" cy="1919605"/>
                  <wp:effectExtent l="0" t="0" r="0" b="0"/>
                  <wp:docPr id="172" name="Imagen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AD5B23C" wp14:editId="23239A97">
                  <wp:extent cx="2557780" cy="1919605"/>
                  <wp:effectExtent l="0" t="0" r="0" b="0"/>
                  <wp:docPr id="214" name="Imagen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France</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7EE50D3" wp14:editId="7C9F6A71">
                  <wp:extent cx="2557780" cy="1919605"/>
                  <wp:effectExtent l="0" t="0" r="0" b="0"/>
                  <wp:docPr id="173" name="Imagen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AC36F4F" wp14:editId="0691DFBA">
                  <wp:extent cx="2557780" cy="1919605"/>
                  <wp:effectExtent l="0" t="0" r="0" b="0"/>
                  <wp:docPr id="215" name="Imagen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bl>
    <w:p w:rsidR="00D6049F" w:rsidRPr="005E44F5" w:rsidRDefault="00D6049F" w:rsidP="00D6049F">
      <w:pPr>
        <w:spacing w:line="360" w:lineRule="auto"/>
        <w:rPr>
          <w:rFonts w:ascii="Times New Roman" w:hAnsi="Times New Roman" w:cs="Times New Roman"/>
          <w:bCs/>
          <w:iCs/>
          <w:sz w:val="36"/>
          <w:szCs w:val="36"/>
        </w:rPr>
      </w:pPr>
      <w:r w:rsidRPr="005E44F5">
        <w:rPr>
          <w:rFonts w:ascii="Times New Roman" w:hAnsi="Times New Roman" w:cs="Times New Roman"/>
          <w:bCs/>
          <w:iCs/>
          <w:sz w:val="36"/>
          <w:szCs w:val="36"/>
        </w:rPr>
        <w:t>Notes: 24-month forecast horizon. Shaded area represents the 90% bootstrap confidence interval.</w:t>
      </w:r>
    </w:p>
    <w:p w:rsidR="00D6049F" w:rsidRPr="005E44F5" w:rsidRDefault="00D6049F" w:rsidP="00D6049F">
      <w:pPr>
        <w:spacing w:line="360" w:lineRule="auto"/>
        <w:ind w:firstLine="360"/>
        <w:jc w:val="both"/>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b/>
          <w:bCs/>
          <w:sz w:val="36"/>
          <w:szCs w:val="36"/>
        </w:rPr>
        <w:t xml:space="preserve">Fig. 8 </w:t>
      </w:r>
      <w:r w:rsidRPr="005E44F5">
        <w:rPr>
          <w:rFonts w:ascii="Times New Roman" w:hAnsi="Times New Roman" w:cs="Times New Roman"/>
          <w:bCs/>
          <w:sz w:val="36"/>
          <w:szCs w:val="36"/>
        </w:rPr>
        <w:t>(cont.1)</w:t>
      </w:r>
      <w:r w:rsidRPr="005E44F5">
        <w:rPr>
          <w:rFonts w:ascii="Times New Roman" w:hAnsi="Times New Roman" w:cs="Times New Roman"/>
          <w:b/>
          <w:bCs/>
          <w:sz w:val="36"/>
          <w:szCs w:val="36"/>
        </w:rPr>
        <w:t>.</w:t>
      </w:r>
      <w:r w:rsidRPr="005E44F5">
        <w:rPr>
          <w:rFonts w:ascii="Times New Roman" w:hAnsi="Times New Roman" w:cs="Times New Roman"/>
          <w:bCs/>
          <w:sz w:val="36"/>
          <w:szCs w:val="36"/>
        </w:rPr>
        <w:t xml:space="preserve"> </w:t>
      </w:r>
      <w:r w:rsidRPr="005E44F5">
        <w:rPr>
          <w:rFonts w:ascii="Times New Roman" w:hAnsi="Times New Roman" w:cs="Times New Roman"/>
          <w:sz w:val="36"/>
          <w:szCs w:val="36"/>
        </w:rPr>
        <w:t>IRFs of GDP to shocks in consumers’ disagreement about economic situation</w:t>
      </w:r>
    </w:p>
    <w:tbl>
      <w:tblPr>
        <w:tblStyle w:val="TableGrid"/>
        <w:tblW w:w="9398" w:type="dxa"/>
        <w:jc w:val="center"/>
        <w:tblLayout w:type="fixed"/>
        <w:tblLook w:val="04A0" w:firstRow="1" w:lastRow="0" w:firstColumn="1" w:lastColumn="0" w:noHBand="0" w:noVBand="1"/>
      </w:tblPr>
      <w:tblGrid>
        <w:gridCol w:w="892"/>
        <w:gridCol w:w="4253"/>
        <w:gridCol w:w="4253"/>
      </w:tblGrid>
      <w:tr w:rsidR="00D6049F" w:rsidRPr="005E44F5" w:rsidTr="006208BC">
        <w:trPr>
          <w:trHeight w:val="432"/>
          <w:jc w:val="center"/>
        </w:trPr>
        <w:tc>
          <w:tcPr>
            <w:tcW w:w="892" w:type="dxa"/>
            <w:vAlign w:val="center"/>
          </w:tcPr>
          <w:p w:rsidR="00D6049F" w:rsidRPr="005E44F5" w:rsidRDefault="00D6049F" w:rsidP="006208BC">
            <w:pPr>
              <w:spacing w:line="360" w:lineRule="auto"/>
              <w:jc w:val="center"/>
              <w:rPr>
                <w:sz w:val="36"/>
                <w:szCs w:val="36"/>
              </w:rPr>
            </w:pPr>
            <w:r w:rsidRPr="005E44F5">
              <w:rPr>
                <w:sz w:val="36"/>
                <w:szCs w:val="36"/>
              </w:rPr>
              <w:t>IRFs</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DC</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DC*</w:t>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Germany</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54094A0" wp14:editId="39927E7D">
                  <wp:extent cx="2557780" cy="1919605"/>
                  <wp:effectExtent l="0" t="0" r="0" b="0"/>
                  <wp:docPr id="174" name="Imagen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40B5C60" wp14:editId="02E395FC">
                  <wp:extent cx="2557780" cy="1919605"/>
                  <wp:effectExtent l="0" t="0" r="0" b="0"/>
                  <wp:docPr id="216" name="Imagen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Greece</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FFDA67B" wp14:editId="70E8B6E4">
                  <wp:extent cx="2557780" cy="1919605"/>
                  <wp:effectExtent l="0" t="0" r="0" b="0"/>
                  <wp:docPr id="175" name="Imagen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ABD437D" wp14:editId="39D2D339">
                  <wp:extent cx="2557780" cy="1919605"/>
                  <wp:effectExtent l="0" t="0" r="0" b="0"/>
                  <wp:docPr id="217" name="Imagen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Italy</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7FE101D" wp14:editId="18BD23A5">
                  <wp:extent cx="2557780" cy="1919605"/>
                  <wp:effectExtent l="0" t="0" r="0" b="0"/>
                  <wp:docPr id="176" name="Imagen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B0D3521" wp14:editId="34BBF1B4">
                  <wp:extent cx="2557780" cy="1919605"/>
                  <wp:effectExtent l="0" t="0" r="0" b="0"/>
                  <wp:docPr id="218" name="Imagen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Netherlands</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9346181" wp14:editId="598D66E8">
                  <wp:extent cx="2557780" cy="1919605"/>
                  <wp:effectExtent l="0" t="0" r="0" b="0"/>
                  <wp:docPr id="177" name="Imagen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0B1B257" wp14:editId="5C138833">
                  <wp:extent cx="2557780" cy="1919605"/>
                  <wp:effectExtent l="0" t="0" r="0" b="0"/>
                  <wp:docPr id="219" name="Imagen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bl>
    <w:p w:rsidR="00D6049F" w:rsidRPr="005E44F5" w:rsidRDefault="00D6049F" w:rsidP="00D6049F">
      <w:pPr>
        <w:spacing w:line="360" w:lineRule="auto"/>
        <w:rPr>
          <w:rFonts w:ascii="Times New Roman" w:hAnsi="Times New Roman" w:cs="Times New Roman"/>
          <w:bCs/>
          <w:iCs/>
          <w:sz w:val="36"/>
          <w:szCs w:val="36"/>
        </w:rPr>
      </w:pPr>
      <w:r w:rsidRPr="005E44F5">
        <w:rPr>
          <w:rFonts w:ascii="Times New Roman" w:hAnsi="Times New Roman" w:cs="Times New Roman"/>
          <w:bCs/>
          <w:iCs/>
          <w:sz w:val="36"/>
          <w:szCs w:val="36"/>
        </w:rPr>
        <w:t>Notes: 24-month forecast horizon. Shaded area represents the 90% bootstrap confidence interval.</w:t>
      </w:r>
    </w:p>
    <w:p w:rsidR="00D6049F" w:rsidRPr="005E44F5" w:rsidRDefault="00D6049F" w:rsidP="00D6049F">
      <w:pPr>
        <w:spacing w:line="360" w:lineRule="auto"/>
        <w:ind w:firstLine="360"/>
        <w:jc w:val="both"/>
        <w:rPr>
          <w:rFonts w:ascii="Times New Roman" w:hAnsi="Times New Roman" w:cs="Times New Roman"/>
          <w:sz w:val="36"/>
          <w:szCs w:val="36"/>
        </w:rPr>
      </w:pPr>
    </w:p>
    <w:p w:rsidR="00D6049F" w:rsidRPr="005E44F5" w:rsidRDefault="00D6049F" w:rsidP="00D6049F">
      <w:pPr>
        <w:spacing w:line="360" w:lineRule="auto"/>
        <w:ind w:firstLine="360"/>
        <w:jc w:val="both"/>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b/>
          <w:bCs/>
          <w:sz w:val="36"/>
          <w:szCs w:val="36"/>
        </w:rPr>
        <w:t xml:space="preserve">Fig. 8 </w:t>
      </w:r>
      <w:r w:rsidRPr="005E44F5">
        <w:rPr>
          <w:rFonts w:ascii="Times New Roman" w:hAnsi="Times New Roman" w:cs="Times New Roman"/>
          <w:bCs/>
          <w:sz w:val="36"/>
          <w:szCs w:val="36"/>
        </w:rPr>
        <w:t>(cont.2)</w:t>
      </w:r>
      <w:r w:rsidRPr="005E44F5">
        <w:rPr>
          <w:rFonts w:ascii="Times New Roman" w:hAnsi="Times New Roman" w:cs="Times New Roman"/>
          <w:b/>
          <w:bCs/>
          <w:sz w:val="36"/>
          <w:szCs w:val="36"/>
        </w:rPr>
        <w:t>.</w:t>
      </w:r>
      <w:r w:rsidRPr="005E44F5">
        <w:rPr>
          <w:rFonts w:ascii="Times New Roman" w:hAnsi="Times New Roman" w:cs="Times New Roman"/>
          <w:bCs/>
          <w:sz w:val="36"/>
          <w:szCs w:val="36"/>
        </w:rPr>
        <w:t xml:space="preserve"> </w:t>
      </w:r>
      <w:r w:rsidRPr="005E44F5">
        <w:rPr>
          <w:rFonts w:ascii="Times New Roman" w:hAnsi="Times New Roman" w:cs="Times New Roman"/>
          <w:sz w:val="36"/>
          <w:szCs w:val="36"/>
        </w:rPr>
        <w:t>IRFs of GDP to shocks in consumers’ disagreement about economic situation</w:t>
      </w:r>
    </w:p>
    <w:tbl>
      <w:tblPr>
        <w:tblStyle w:val="TableGrid"/>
        <w:tblW w:w="9398" w:type="dxa"/>
        <w:jc w:val="center"/>
        <w:tblLayout w:type="fixed"/>
        <w:tblLook w:val="04A0" w:firstRow="1" w:lastRow="0" w:firstColumn="1" w:lastColumn="0" w:noHBand="0" w:noVBand="1"/>
      </w:tblPr>
      <w:tblGrid>
        <w:gridCol w:w="892"/>
        <w:gridCol w:w="4253"/>
        <w:gridCol w:w="4253"/>
      </w:tblGrid>
      <w:tr w:rsidR="00D6049F" w:rsidRPr="005E44F5" w:rsidTr="006208BC">
        <w:trPr>
          <w:trHeight w:val="432"/>
          <w:jc w:val="center"/>
        </w:trPr>
        <w:tc>
          <w:tcPr>
            <w:tcW w:w="892" w:type="dxa"/>
            <w:vAlign w:val="center"/>
          </w:tcPr>
          <w:p w:rsidR="00D6049F" w:rsidRPr="005E44F5" w:rsidRDefault="00D6049F" w:rsidP="006208BC">
            <w:pPr>
              <w:spacing w:line="360" w:lineRule="auto"/>
              <w:jc w:val="center"/>
              <w:rPr>
                <w:sz w:val="36"/>
                <w:szCs w:val="36"/>
              </w:rPr>
            </w:pPr>
            <w:r w:rsidRPr="005E44F5">
              <w:rPr>
                <w:sz w:val="36"/>
                <w:szCs w:val="36"/>
              </w:rPr>
              <w:t>IRFs</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DC</w:t>
            </w:r>
          </w:p>
        </w:tc>
        <w:tc>
          <w:tcPr>
            <w:tcW w:w="4253" w:type="dxa"/>
            <w:vAlign w:val="center"/>
          </w:tcPr>
          <w:p w:rsidR="00D6049F" w:rsidRPr="005E44F5" w:rsidRDefault="00D6049F" w:rsidP="006208BC">
            <w:pPr>
              <w:spacing w:line="360" w:lineRule="auto"/>
              <w:jc w:val="center"/>
              <w:rPr>
                <w:sz w:val="36"/>
                <w:szCs w:val="36"/>
              </w:rPr>
            </w:pPr>
            <w:r w:rsidRPr="005E44F5">
              <w:rPr>
                <w:sz w:val="36"/>
                <w:szCs w:val="36"/>
              </w:rPr>
              <w:t>DC*</w:t>
            </w:r>
          </w:p>
        </w:tc>
      </w:tr>
      <w:tr w:rsidR="00D6049F" w:rsidRPr="005E44F5" w:rsidTr="006208BC">
        <w:trPr>
          <w:cantSplit/>
          <w:trHeight w:val="1134"/>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Portugal</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745CE923" wp14:editId="2B68D109">
                  <wp:extent cx="2557780" cy="1919605"/>
                  <wp:effectExtent l="0" t="0" r="0" b="0"/>
                  <wp:docPr id="178" name="Imagen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6F2820B5" wp14:editId="717BA2CE">
                  <wp:extent cx="2557780" cy="1919605"/>
                  <wp:effectExtent l="0" t="0" r="0" b="0"/>
                  <wp:docPr id="220" name="Imagen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cantSplit/>
          <w:trHeight w:val="1134"/>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Spain</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2F21BE22" wp14:editId="3C87FD96">
                  <wp:extent cx="2557780" cy="1919605"/>
                  <wp:effectExtent l="0" t="0" r="0" b="0"/>
                  <wp:docPr id="179" name="Imagen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8183829" wp14:editId="642F6079">
                  <wp:extent cx="2557780" cy="1919605"/>
                  <wp:effectExtent l="0" t="0" r="0" b="0"/>
                  <wp:docPr id="221" name="Imagen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United Kingdom</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0894EB29" wp14:editId="540E3845">
                  <wp:extent cx="2557780" cy="1919605"/>
                  <wp:effectExtent l="0" t="0" r="0" b="0"/>
                  <wp:docPr id="180" name="Imagen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09187A2" wp14:editId="2A0D2027">
                  <wp:extent cx="2557780" cy="1919605"/>
                  <wp:effectExtent l="0" t="0" r="0" b="0"/>
                  <wp:docPr id="222" name="Imagen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r w:rsidR="00D6049F" w:rsidRPr="005E44F5" w:rsidTr="006208BC">
        <w:trPr>
          <w:jc w:val="center"/>
        </w:trPr>
        <w:tc>
          <w:tcPr>
            <w:tcW w:w="892" w:type="dxa"/>
            <w:textDirection w:val="btLr"/>
            <w:vAlign w:val="center"/>
          </w:tcPr>
          <w:p w:rsidR="00D6049F" w:rsidRPr="005E44F5" w:rsidRDefault="00D6049F" w:rsidP="006208BC">
            <w:pPr>
              <w:spacing w:line="360" w:lineRule="auto"/>
              <w:ind w:left="113" w:right="113"/>
              <w:jc w:val="center"/>
              <w:rPr>
                <w:sz w:val="36"/>
                <w:szCs w:val="36"/>
              </w:rPr>
            </w:pPr>
            <w:r w:rsidRPr="005E44F5">
              <w:rPr>
                <w:sz w:val="36"/>
                <w:szCs w:val="36"/>
              </w:rPr>
              <w:t>Euro Area</w:t>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54974AE3" wp14:editId="4B20D4AF">
                  <wp:extent cx="2557780" cy="1919605"/>
                  <wp:effectExtent l="0" t="0" r="0" b="0"/>
                  <wp:docPr id="181" name="Imagen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c>
          <w:tcPr>
            <w:tcW w:w="4253" w:type="dxa"/>
            <w:vAlign w:val="center"/>
          </w:tcPr>
          <w:p w:rsidR="00D6049F" w:rsidRPr="005E44F5" w:rsidRDefault="00D6049F" w:rsidP="006208BC">
            <w:pPr>
              <w:spacing w:line="360" w:lineRule="auto"/>
              <w:jc w:val="center"/>
              <w:rPr>
                <w:sz w:val="36"/>
                <w:szCs w:val="36"/>
              </w:rPr>
            </w:pPr>
            <w:r w:rsidRPr="005E44F5">
              <w:rPr>
                <w:noProof/>
                <w:sz w:val="36"/>
                <w:szCs w:val="36"/>
                <w:lang w:eastAsia="en-IN"/>
              </w:rPr>
              <w:drawing>
                <wp:inline distT="0" distB="0" distL="0" distR="0" wp14:anchorId="458C1ED5" wp14:editId="2B87A261">
                  <wp:extent cx="2557780" cy="1919605"/>
                  <wp:effectExtent l="0" t="0" r="0" b="0"/>
                  <wp:docPr id="223" name="Imagen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557780" cy="1919605"/>
                          </a:xfrm>
                          <a:prstGeom prst="rect">
                            <a:avLst/>
                          </a:prstGeom>
                          <a:noFill/>
                          <a:ln>
                            <a:noFill/>
                          </a:ln>
                        </pic:spPr>
                      </pic:pic>
                    </a:graphicData>
                  </a:graphic>
                </wp:inline>
              </w:drawing>
            </w:r>
          </w:p>
        </w:tc>
      </w:tr>
    </w:tbl>
    <w:p w:rsidR="00D6049F" w:rsidRPr="005E44F5" w:rsidRDefault="00D6049F" w:rsidP="00D6049F">
      <w:pPr>
        <w:spacing w:line="360" w:lineRule="auto"/>
        <w:rPr>
          <w:rFonts w:ascii="Times New Roman" w:hAnsi="Times New Roman" w:cs="Times New Roman"/>
          <w:bCs/>
          <w:iCs/>
          <w:sz w:val="36"/>
          <w:szCs w:val="36"/>
        </w:rPr>
      </w:pPr>
      <w:r w:rsidRPr="005E44F5">
        <w:rPr>
          <w:rFonts w:ascii="Times New Roman" w:hAnsi="Times New Roman" w:cs="Times New Roman"/>
          <w:bCs/>
          <w:iCs/>
          <w:sz w:val="36"/>
          <w:szCs w:val="36"/>
        </w:rPr>
        <w:t>Notes: 24-month forecast horizon. Shaded area represents the 90% bootstrap confidence interval.</w:t>
      </w:r>
    </w:p>
    <w:p w:rsidR="00D6049F" w:rsidRPr="005E44F5" w:rsidRDefault="00D6049F" w:rsidP="00D6049F">
      <w:pPr>
        <w:spacing w:line="360" w:lineRule="auto"/>
        <w:rPr>
          <w:rFonts w:ascii="Times New Roman" w:hAnsi="Times New Roman" w:cs="Times New Roman"/>
          <w:sz w:val="36"/>
          <w:szCs w:val="36"/>
        </w:rPr>
      </w:pP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sz w:val="36"/>
          <w:szCs w:val="36"/>
        </w:rPr>
        <w:br w:type="page"/>
      </w:r>
    </w:p>
    <w:p w:rsidR="00D6049F" w:rsidRPr="005E44F5" w:rsidRDefault="00D6049F" w:rsidP="00D6049F">
      <w:pPr>
        <w:spacing w:line="360" w:lineRule="auto"/>
        <w:ind w:firstLine="360"/>
        <w:rPr>
          <w:rFonts w:ascii="Times New Roman" w:hAnsi="Times New Roman" w:cs="Times New Roman"/>
          <w:sz w:val="36"/>
          <w:szCs w:val="36"/>
        </w:rPr>
      </w:pPr>
    </w:p>
    <w:p w:rsidR="00D6049F" w:rsidRPr="005E44F5" w:rsidRDefault="00D6049F" w:rsidP="00D6049F">
      <w:pPr>
        <w:spacing w:line="360" w:lineRule="auto"/>
        <w:rPr>
          <w:rFonts w:ascii="Times New Roman" w:hAnsi="Times New Roman" w:cs="Times New Roman"/>
          <w:b/>
          <w:sz w:val="36"/>
          <w:szCs w:val="36"/>
        </w:rPr>
      </w:pPr>
      <w:r w:rsidRPr="005E44F5">
        <w:rPr>
          <w:rFonts w:ascii="Times New Roman" w:hAnsi="Times New Roman" w:cs="Times New Roman"/>
          <w:b/>
          <w:sz w:val="36"/>
          <w:szCs w:val="36"/>
        </w:rPr>
        <w:t>Table 2</w:t>
      </w:r>
    </w:p>
    <w:p w:rsidR="00D6049F" w:rsidRPr="005E44F5" w:rsidRDefault="00D6049F" w:rsidP="00D6049F">
      <w:pPr>
        <w:spacing w:line="360" w:lineRule="auto"/>
        <w:rPr>
          <w:rFonts w:ascii="Times New Roman" w:hAnsi="Times New Roman" w:cs="Times New Roman"/>
          <w:sz w:val="36"/>
          <w:szCs w:val="36"/>
        </w:rPr>
      </w:pPr>
      <w:r w:rsidRPr="005E44F5">
        <w:rPr>
          <w:rFonts w:ascii="Times New Roman" w:hAnsi="Times New Roman" w:cs="Times New Roman"/>
          <w:sz w:val="36"/>
          <w:szCs w:val="36"/>
        </w:rPr>
        <w:t xml:space="preserve">Summary statistics </w:t>
      </w:r>
      <w:r w:rsidRPr="005E44F5">
        <w:rPr>
          <w:rFonts w:ascii="Times New Roman" w:hAnsi="Times New Roman" w:cs="Times New Roman"/>
          <w:sz w:val="36"/>
          <w:szCs w:val="36"/>
          <w:lang w:val="en-US"/>
        </w:rPr>
        <w:t>(2005.01-2019.12)</w:t>
      </w:r>
    </w:p>
    <w:tbl>
      <w:tblPr>
        <w:tblStyle w:val="TableGrid"/>
        <w:tblW w:w="47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8"/>
        <w:gridCol w:w="1450"/>
        <w:gridCol w:w="1755"/>
      </w:tblGrid>
      <w:tr w:rsidR="00D6049F" w:rsidRPr="005E44F5" w:rsidTr="006208BC">
        <w:trPr>
          <w:trHeight w:val="317"/>
        </w:trPr>
        <w:tc>
          <w:tcPr>
            <w:tcW w:w="1578" w:type="dxa"/>
            <w:tcBorders>
              <w:top w:val="single" w:sz="4" w:space="0" w:color="auto"/>
              <w:bottom w:val="single" w:sz="4" w:space="0" w:color="auto"/>
            </w:tcBorders>
            <w:vAlign w:val="center"/>
          </w:tcPr>
          <w:p w:rsidR="00D6049F" w:rsidRPr="005E44F5" w:rsidRDefault="00D6049F" w:rsidP="006208BC">
            <w:pPr>
              <w:spacing w:line="360" w:lineRule="auto"/>
              <w:rPr>
                <w:sz w:val="36"/>
                <w:szCs w:val="36"/>
              </w:rPr>
            </w:pPr>
          </w:p>
        </w:tc>
        <w:tc>
          <w:tcPr>
            <w:tcW w:w="3205" w:type="dxa"/>
            <w:gridSpan w:val="2"/>
            <w:tcBorders>
              <w:top w:val="single" w:sz="4" w:space="0" w:color="auto"/>
              <w:bottom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DC*</w:t>
            </w:r>
          </w:p>
        </w:tc>
      </w:tr>
      <w:tr w:rsidR="00D6049F" w:rsidRPr="005E44F5" w:rsidTr="006208BC">
        <w:trPr>
          <w:trHeight w:val="317"/>
        </w:trPr>
        <w:tc>
          <w:tcPr>
            <w:tcW w:w="1578" w:type="dxa"/>
            <w:tcBorders>
              <w:top w:val="single" w:sz="4" w:space="0" w:color="auto"/>
              <w:bottom w:val="single" w:sz="4" w:space="0" w:color="auto"/>
            </w:tcBorders>
            <w:vAlign w:val="center"/>
          </w:tcPr>
          <w:p w:rsidR="00D6049F" w:rsidRPr="005E44F5" w:rsidRDefault="00D6049F" w:rsidP="006208BC">
            <w:pPr>
              <w:spacing w:line="360" w:lineRule="auto"/>
              <w:rPr>
                <w:sz w:val="36"/>
                <w:szCs w:val="36"/>
              </w:rPr>
            </w:pPr>
          </w:p>
        </w:tc>
        <w:tc>
          <w:tcPr>
            <w:tcW w:w="1450" w:type="dxa"/>
            <w:tcBorders>
              <w:top w:val="single" w:sz="4" w:space="0" w:color="auto"/>
              <w:bottom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Mean</w:t>
            </w:r>
          </w:p>
        </w:tc>
        <w:tc>
          <w:tcPr>
            <w:tcW w:w="1755" w:type="dxa"/>
            <w:tcBorders>
              <w:top w:val="single" w:sz="4" w:space="0" w:color="auto"/>
              <w:bottom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SD</w:t>
            </w:r>
          </w:p>
        </w:tc>
      </w:tr>
      <w:tr w:rsidR="00D6049F" w:rsidRPr="005E44F5" w:rsidTr="006208BC">
        <w:trPr>
          <w:trHeight w:val="317"/>
        </w:trPr>
        <w:tc>
          <w:tcPr>
            <w:tcW w:w="1578" w:type="dxa"/>
            <w:tcBorders>
              <w:top w:val="single" w:sz="4" w:space="0" w:color="auto"/>
            </w:tcBorders>
            <w:vAlign w:val="center"/>
          </w:tcPr>
          <w:p w:rsidR="00D6049F" w:rsidRPr="005E44F5" w:rsidRDefault="00D6049F" w:rsidP="006208BC">
            <w:pPr>
              <w:spacing w:line="360" w:lineRule="auto"/>
              <w:rPr>
                <w:sz w:val="36"/>
                <w:szCs w:val="36"/>
                <w:lang w:eastAsia="en-GB"/>
              </w:rPr>
            </w:pPr>
            <w:r w:rsidRPr="005E44F5">
              <w:rPr>
                <w:sz w:val="36"/>
                <w:szCs w:val="36"/>
              </w:rPr>
              <w:t>Austria</w:t>
            </w:r>
          </w:p>
        </w:tc>
        <w:tc>
          <w:tcPr>
            <w:tcW w:w="1450" w:type="dxa"/>
            <w:tcBorders>
              <w:top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0.794</w:t>
            </w:r>
          </w:p>
        </w:tc>
        <w:tc>
          <w:tcPr>
            <w:tcW w:w="1755" w:type="dxa"/>
            <w:tcBorders>
              <w:top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0.086</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Belgium</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840</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074</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Finland</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751</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091</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France</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717</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111</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Germany</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675</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081</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Greece</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490</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193</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Italy</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772</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089</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Netherlands</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742</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123</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Portugal</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661</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181</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Spain</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768</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121</w:t>
            </w:r>
          </w:p>
        </w:tc>
      </w:tr>
      <w:tr w:rsidR="00D6049F" w:rsidRPr="005E44F5" w:rsidTr="006208BC">
        <w:trPr>
          <w:trHeight w:val="317"/>
        </w:trPr>
        <w:tc>
          <w:tcPr>
            <w:tcW w:w="1578" w:type="dxa"/>
            <w:vAlign w:val="center"/>
          </w:tcPr>
          <w:p w:rsidR="00D6049F" w:rsidRPr="005E44F5" w:rsidRDefault="00D6049F" w:rsidP="006208BC">
            <w:pPr>
              <w:spacing w:line="360" w:lineRule="auto"/>
              <w:rPr>
                <w:sz w:val="36"/>
                <w:szCs w:val="36"/>
              </w:rPr>
            </w:pPr>
            <w:r w:rsidRPr="005E44F5">
              <w:rPr>
                <w:sz w:val="36"/>
                <w:szCs w:val="36"/>
              </w:rPr>
              <w:t>United Kingdom</w:t>
            </w:r>
          </w:p>
        </w:tc>
        <w:tc>
          <w:tcPr>
            <w:tcW w:w="1450" w:type="dxa"/>
            <w:vAlign w:val="center"/>
          </w:tcPr>
          <w:p w:rsidR="00D6049F" w:rsidRPr="005E44F5" w:rsidRDefault="00D6049F" w:rsidP="006208BC">
            <w:pPr>
              <w:spacing w:line="360" w:lineRule="auto"/>
              <w:jc w:val="center"/>
              <w:rPr>
                <w:sz w:val="36"/>
                <w:szCs w:val="36"/>
              </w:rPr>
            </w:pPr>
            <w:r w:rsidRPr="005E44F5">
              <w:rPr>
                <w:sz w:val="36"/>
                <w:szCs w:val="36"/>
              </w:rPr>
              <w:t>0.751</w:t>
            </w:r>
          </w:p>
        </w:tc>
        <w:tc>
          <w:tcPr>
            <w:tcW w:w="1755" w:type="dxa"/>
            <w:vAlign w:val="center"/>
          </w:tcPr>
          <w:p w:rsidR="00D6049F" w:rsidRPr="005E44F5" w:rsidRDefault="00D6049F" w:rsidP="006208BC">
            <w:pPr>
              <w:spacing w:line="360" w:lineRule="auto"/>
              <w:jc w:val="center"/>
              <w:rPr>
                <w:sz w:val="36"/>
                <w:szCs w:val="36"/>
              </w:rPr>
            </w:pPr>
            <w:r w:rsidRPr="005E44F5">
              <w:rPr>
                <w:sz w:val="36"/>
                <w:szCs w:val="36"/>
              </w:rPr>
              <w:t>0.118</w:t>
            </w:r>
          </w:p>
        </w:tc>
      </w:tr>
      <w:tr w:rsidR="00D6049F" w:rsidRPr="005E44F5" w:rsidTr="006208BC">
        <w:trPr>
          <w:trHeight w:val="317"/>
        </w:trPr>
        <w:tc>
          <w:tcPr>
            <w:tcW w:w="1578" w:type="dxa"/>
            <w:tcBorders>
              <w:bottom w:val="single" w:sz="4" w:space="0" w:color="auto"/>
            </w:tcBorders>
            <w:vAlign w:val="center"/>
          </w:tcPr>
          <w:p w:rsidR="00D6049F" w:rsidRPr="005E44F5" w:rsidRDefault="00D6049F" w:rsidP="006208BC">
            <w:pPr>
              <w:spacing w:line="360" w:lineRule="auto"/>
              <w:rPr>
                <w:sz w:val="36"/>
                <w:szCs w:val="36"/>
              </w:rPr>
            </w:pPr>
            <w:r w:rsidRPr="005E44F5">
              <w:rPr>
                <w:sz w:val="36"/>
                <w:szCs w:val="36"/>
              </w:rPr>
              <w:t>Euro Area</w:t>
            </w:r>
          </w:p>
        </w:tc>
        <w:tc>
          <w:tcPr>
            <w:tcW w:w="1450" w:type="dxa"/>
            <w:tcBorders>
              <w:bottom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0.798</w:t>
            </w:r>
          </w:p>
        </w:tc>
        <w:tc>
          <w:tcPr>
            <w:tcW w:w="1755" w:type="dxa"/>
            <w:tcBorders>
              <w:bottom w:val="single" w:sz="4" w:space="0" w:color="auto"/>
            </w:tcBorders>
            <w:vAlign w:val="center"/>
          </w:tcPr>
          <w:p w:rsidR="00D6049F" w:rsidRPr="005E44F5" w:rsidRDefault="00D6049F" w:rsidP="006208BC">
            <w:pPr>
              <w:spacing w:line="360" w:lineRule="auto"/>
              <w:jc w:val="center"/>
              <w:rPr>
                <w:sz w:val="36"/>
                <w:szCs w:val="36"/>
              </w:rPr>
            </w:pPr>
            <w:r w:rsidRPr="005E44F5">
              <w:rPr>
                <w:sz w:val="36"/>
                <w:szCs w:val="36"/>
              </w:rPr>
              <w:t>0.076</w:t>
            </w:r>
          </w:p>
        </w:tc>
      </w:tr>
    </w:tbl>
    <w:p w:rsidR="00D6049F" w:rsidRPr="005E44F5" w:rsidRDefault="00D6049F" w:rsidP="00D6049F">
      <w:pPr>
        <w:spacing w:line="360" w:lineRule="auto"/>
        <w:rPr>
          <w:rFonts w:ascii="Times New Roman" w:hAnsi="Times New Roman" w:cs="Times New Roman"/>
          <w:sz w:val="36"/>
          <w:szCs w:val="36"/>
        </w:rPr>
      </w:pPr>
    </w:p>
    <w:p w:rsidR="00550747" w:rsidRDefault="00550747"/>
    <w:sectPr w:rsidR="00550747" w:rsidSect="00C133A3">
      <w:footerReference w:type="default" r:id="rId54"/>
      <w:pgSz w:w="11906" w:h="16838" w:code="9"/>
      <w:pgMar w:top="1247" w:right="1701" w:bottom="1247" w:left="1701"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57E08">
      <w:pPr>
        <w:spacing w:after="0" w:line="240" w:lineRule="auto"/>
      </w:pPr>
      <w:r>
        <w:separator/>
      </w:r>
    </w:p>
  </w:endnote>
  <w:endnote w:type="continuationSeparator" w:id="0">
    <w:p w:rsidR="00000000" w:rsidRDefault="00F57E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5734866"/>
      <w:docPartObj>
        <w:docPartGallery w:val="Page Numbers (Bottom of Page)"/>
        <w:docPartUnique/>
      </w:docPartObj>
    </w:sdtPr>
    <w:sdtEndPr/>
    <w:sdtContent>
      <w:p w:rsidR="007B7DC4" w:rsidRDefault="00D6049F">
        <w:pPr>
          <w:pStyle w:val="Footer"/>
          <w:jc w:val="right"/>
        </w:pPr>
        <w:r>
          <w:fldChar w:fldCharType="begin"/>
        </w:r>
        <w:r>
          <w:instrText>PAGE   \* MERGEFORMAT</w:instrText>
        </w:r>
        <w:r>
          <w:fldChar w:fldCharType="separate"/>
        </w:r>
        <w:r w:rsidRPr="00D6049F">
          <w:rPr>
            <w:noProof/>
            <w:lang w:val="es-ES"/>
          </w:rPr>
          <w:t>14</w:t>
        </w:r>
        <w:r>
          <w:fldChar w:fldCharType="end"/>
        </w:r>
      </w:p>
    </w:sdtContent>
  </w:sdt>
  <w:p w:rsidR="007B7DC4" w:rsidRDefault="00F57E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57E08">
      <w:pPr>
        <w:spacing w:after="0" w:line="240" w:lineRule="auto"/>
      </w:pPr>
      <w:r>
        <w:separator/>
      </w:r>
    </w:p>
  </w:footnote>
  <w:footnote w:type="continuationSeparator" w:id="0">
    <w:p w:rsidR="00000000" w:rsidRDefault="00F57E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9"/>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49F"/>
    <w:rsid w:val="0000052A"/>
    <w:rsid w:val="00000908"/>
    <w:rsid w:val="000009B0"/>
    <w:rsid w:val="00001247"/>
    <w:rsid w:val="0000148F"/>
    <w:rsid w:val="0000196D"/>
    <w:rsid w:val="00001BE4"/>
    <w:rsid w:val="00001E3A"/>
    <w:rsid w:val="00002352"/>
    <w:rsid w:val="0000251F"/>
    <w:rsid w:val="00002A9C"/>
    <w:rsid w:val="00002F53"/>
    <w:rsid w:val="00003103"/>
    <w:rsid w:val="00003794"/>
    <w:rsid w:val="0000393A"/>
    <w:rsid w:val="00003C11"/>
    <w:rsid w:val="0000405E"/>
    <w:rsid w:val="00004457"/>
    <w:rsid w:val="0000472E"/>
    <w:rsid w:val="00004C76"/>
    <w:rsid w:val="00005690"/>
    <w:rsid w:val="00005709"/>
    <w:rsid w:val="00005A38"/>
    <w:rsid w:val="00006000"/>
    <w:rsid w:val="000061EF"/>
    <w:rsid w:val="0000636C"/>
    <w:rsid w:val="0000678A"/>
    <w:rsid w:val="0000681C"/>
    <w:rsid w:val="000069E4"/>
    <w:rsid w:val="00006B18"/>
    <w:rsid w:val="000073A8"/>
    <w:rsid w:val="00007791"/>
    <w:rsid w:val="0001060F"/>
    <w:rsid w:val="000108C8"/>
    <w:rsid w:val="00010957"/>
    <w:rsid w:val="00010F3D"/>
    <w:rsid w:val="0001114A"/>
    <w:rsid w:val="000115AB"/>
    <w:rsid w:val="00011668"/>
    <w:rsid w:val="00011B91"/>
    <w:rsid w:val="00012F27"/>
    <w:rsid w:val="00013244"/>
    <w:rsid w:val="0001472B"/>
    <w:rsid w:val="00014804"/>
    <w:rsid w:val="00015559"/>
    <w:rsid w:val="00015FAE"/>
    <w:rsid w:val="000160A4"/>
    <w:rsid w:val="00016535"/>
    <w:rsid w:val="00016576"/>
    <w:rsid w:val="00017207"/>
    <w:rsid w:val="000177B0"/>
    <w:rsid w:val="000179C1"/>
    <w:rsid w:val="000201B8"/>
    <w:rsid w:val="0002069F"/>
    <w:rsid w:val="00021987"/>
    <w:rsid w:val="00021BEE"/>
    <w:rsid w:val="00022507"/>
    <w:rsid w:val="0002282E"/>
    <w:rsid w:val="00022A21"/>
    <w:rsid w:val="00022B38"/>
    <w:rsid w:val="00023094"/>
    <w:rsid w:val="000234F6"/>
    <w:rsid w:val="00023522"/>
    <w:rsid w:val="00023570"/>
    <w:rsid w:val="00023596"/>
    <w:rsid w:val="00023EF8"/>
    <w:rsid w:val="00024103"/>
    <w:rsid w:val="0002426A"/>
    <w:rsid w:val="000246E6"/>
    <w:rsid w:val="000249D6"/>
    <w:rsid w:val="00024AFE"/>
    <w:rsid w:val="00024B2E"/>
    <w:rsid w:val="00024E1F"/>
    <w:rsid w:val="00025431"/>
    <w:rsid w:val="0002556E"/>
    <w:rsid w:val="00025813"/>
    <w:rsid w:val="00025AAE"/>
    <w:rsid w:val="00026F66"/>
    <w:rsid w:val="00026FE9"/>
    <w:rsid w:val="00027859"/>
    <w:rsid w:val="0003020B"/>
    <w:rsid w:val="00031392"/>
    <w:rsid w:val="00031619"/>
    <w:rsid w:val="000321FE"/>
    <w:rsid w:val="00032254"/>
    <w:rsid w:val="000323C9"/>
    <w:rsid w:val="00032867"/>
    <w:rsid w:val="00032919"/>
    <w:rsid w:val="00033350"/>
    <w:rsid w:val="00033EAA"/>
    <w:rsid w:val="00033F88"/>
    <w:rsid w:val="00033F98"/>
    <w:rsid w:val="00034176"/>
    <w:rsid w:val="00034447"/>
    <w:rsid w:val="00034DA3"/>
    <w:rsid w:val="00034FCA"/>
    <w:rsid w:val="000351DC"/>
    <w:rsid w:val="00035640"/>
    <w:rsid w:val="000362BB"/>
    <w:rsid w:val="00036558"/>
    <w:rsid w:val="000365C6"/>
    <w:rsid w:val="000366DD"/>
    <w:rsid w:val="00037042"/>
    <w:rsid w:val="0003788C"/>
    <w:rsid w:val="00037992"/>
    <w:rsid w:val="000379F4"/>
    <w:rsid w:val="00037A7E"/>
    <w:rsid w:val="00037B7E"/>
    <w:rsid w:val="00037CCF"/>
    <w:rsid w:val="000408F8"/>
    <w:rsid w:val="00040EC5"/>
    <w:rsid w:val="0004106E"/>
    <w:rsid w:val="00041295"/>
    <w:rsid w:val="000416C4"/>
    <w:rsid w:val="000420A5"/>
    <w:rsid w:val="000424C6"/>
    <w:rsid w:val="00042A72"/>
    <w:rsid w:val="00042B8C"/>
    <w:rsid w:val="00042BDE"/>
    <w:rsid w:val="00042D52"/>
    <w:rsid w:val="00042D61"/>
    <w:rsid w:val="00042E12"/>
    <w:rsid w:val="00042EAE"/>
    <w:rsid w:val="0004361F"/>
    <w:rsid w:val="00043687"/>
    <w:rsid w:val="000444DA"/>
    <w:rsid w:val="00044E7D"/>
    <w:rsid w:val="00045025"/>
    <w:rsid w:val="000455C4"/>
    <w:rsid w:val="00045BDE"/>
    <w:rsid w:val="00046337"/>
    <w:rsid w:val="00046548"/>
    <w:rsid w:val="000467B8"/>
    <w:rsid w:val="0004738C"/>
    <w:rsid w:val="00047F4F"/>
    <w:rsid w:val="0005111E"/>
    <w:rsid w:val="000523E1"/>
    <w:rsid w:val="0005325E"/>
    <w:rsid w:val="00053581"/>
    <w:rsid w:val="000536E2"/>
    <w:rsid w:val="00053783"/>
    <w:rsid w:val="00053A3D"/>
    <w:rsid w:val="00053D16"/>
    <w:rsid w:val="00053D38"/>
    <w:rsid w:val="00054FE5"/>
    <w:rsid w:val="000550F7"/>
    <w:rsid w:val="0005571F"/>
    <w:rsid w:val="00055E13"/>
    <w:rsid w:val="000563E0"/>
    <w:rsid w:val="000564F1"/>
    <w:rsid w:val="00056D19"/>
    <w:rsid w:val="0005745D"/>
    <w:rsid w:val="000578F1"/>
    <w:rsid w:val="000603BD"/>
    <w:rsid w:val="000607ED"/>
    <w:rsid w:val="00060B26"/>
    <w:rsid w:val="00060C2A"/>
    <w:rsid w:val="00060DF7"/>
    <w:rsid w:val="00061398"/>
    <w:rsid w:val="000618A2"/>
    <w:rsid w:val="000618A8"/>
    <w:rsid w:val="00061D0A"/>
    <w:rsid w:val="00062126"/>
    <w:rsid w:val="000622AB"/>
    <w:rsid w:val="00062D0C"/>
    <w:rsid w:val="00062E3E"/>
    <w:rsid w:val="000643D0"/>
    <w:rsid w:val="000644F5"/>
    <w:rsid w:val="0006581B"/>
    <w:rsid w:val="00065C47"/>
    <w:rsid w:val="0006679E"/>
    <w:rsid w:val="00066A41"/>
    <w:rsid w:val="00067248"/>
    <w:rsid w:val="00067C4E"/>
    <w:rsid w:val="00070165"/>
    <w:rsid w:val="00071F2A"/>
    <w:rsid w:val="00072264"/>
    <w:rsid w:val="000723CA"/>
    <w:rsid w:val="00072BBC"/>
    <w:rsid w:val="00072D2A"/>
    <w:rsid w:val="0007343D"/>
    <w:rsid w:val="00073DBB"/>
    <w:rsid w:val="000743F2"/>
    <w:rsid w:val="000744B7"/>
    <w:rsid w:val="00074D53"/>
    <w:rsid w:val="00074EF3"/>
    <w:rsid w:val="00074F84"/>
    <w:rsid w:val="000757E2"/>
    <w:rsid w:val="00075818"/>
    <w:rsid w:val="00075AF3"/>
    <w:rsid w:val="0007666F"/>
    <w:rsid w:val="00076C54"/>
    <w:rsid w:val="000771B7"/>
    <w:rsid w:val="00077374"/>
    <w:rsid w:val="0007777B"/>
    <w:rsid w:val="00077B04"/>
    <w:rsid w:val="00077B56"/>
    <w:rsid w:val="00077E02"/>
    <w:rsid w:val="00080029"/>
    <w:rsid w:val="000801A9"/>
    <w:rsid w:val="000804EE"/>
    <w:rsid w:val="00080589"/>
    <w:rsid w:val="000825AC"/>
    <w:rsid w:val="00082649"/>
    <w:rsid w:val="00082EFD"/>
    <w:rsid w:val="000836C0"/>
    <w:rsid w:val="000837E2"/>
    <w:rsid w:val="000838F4"/>
    <w:rsid w:val="00083FA7"/>
    <w:rsid w:val="000840CB"/>
    <w:rsid w:val="0008411E"/>
    <w:rsid w:val="00084147"/>
    <w:rsid w:val="000842BD"/>
    <w:rsid w:val="00084636"/>
    <w:rsid w:val="00084677"/>
    <w:rsid w:val="00084AE0"/>
    <w:rsid w:val="00084B04"/>
    <w:rsid w:val="00085B87"/>
    <w:rsid w:val="00085DA8"/>
    <w:rsid w:val="000868A8"/>
    <w:rsid w:val="00086D08"/>
    <w:rsid w:val="00087030"/>
    <w:rsid w:val="000871A8"/>
    <w:rsid w:val="0008743D"/>
    <w:rsid w:val="00087581"/>
    <w:rsid w:val="0008789E"/>
    <w:rsid w:val="00087A66"/>
    <w:rsid w:val="00087C0D"/>
    <w:rsid w:val="00087F56"/>
    <w:rsid w:val="00090309"/>
    <w:rsid w:val="00090A49"/>
    <w:rsid w:val="00090D3F"/>
    <w:rsid w:val="0009154F"/>
    <w:rsid w:val="00091BFE"/>
    <w:rsid w:val="00092B99"/>
    <w:rsid w:val="00092CE1"/>
    <w:rsid w:val="00092D8D"/>
    <w:rsid w:val="00093939"/>
    <w:rsid w:val="0009439E"/>
    <w:rsid w:val="000949CF"/>
    <w:rsid w:val="00094FF8"/>
    <w:rsid w:val="00095AAF"/>
    <w:rsid w:val="00095FFF"/>
    <w:rsid w:val="0009642C"/>
    <w:rsid w:val="00096C3B"/>
    <w:rsid w:val="0009716A"/>
    <w:rsid w:val="000972A1"/>
    <w:rsid w:val="00097908"/>
    <w:rsid w:val="00097AD1"/>
    <w:rsid w:val="000A08A9"/>
    <w:rsid w:val="000A0A91"/>
    <w:rsid w:val="000A150B"/>
    <w:rsid w:val="000A2059"/>
    <w:rsid w:val="000A254D"/>
    <w:rsid w:val="000A2BC2"/>
    <w:rsid w:val="000A3097"/>
    <w:rsid w:val="000A3561"/>
    <w:rsid w:val="000A3A8A"/>
    <w:rsid w:val="000A4143"/>
    <w:rsid w:val="000A41A2"/>
    <w:rsid w:val="000A4288"/>
    <w:rsid w:val="000A54A3"/>
    <w:rsid w:val="000A5A84"/>
    <w:rsid w:val="000A67E5"/>
    <w:rsid w:val="000A6A91"/>
    <w:rsid w:val="000A7075"/>
    <w:rsid w:val="000A748B"/>
    <w:rsid w:val="000A76AB"/>
    <w:rsid w:val="000B10F5"/>
    <w:rsid w:val="000B11A2"/>
    <w:rsid w:val="000B1501"/>
    <w:rsid w:val="000B1B02"/>
    <w:rsid w:val="000B1BA8"/>
    <w:rsid w:val="000B1EA3"/>
    <w:rsid w:val="000B1FF7"/>
    <w:rsid w:val="000B2827"/>
    <w:rsid w:val="000B2EF4"/>
    <w:rsid w:val="000B308B"/>
    <w:rsid w:val="000B3420"/>
    <w:rsid w:val="000B386D"/>
    <w:rsid w:val="000B39EA"/>
    <w:rsid w:val="000B3A60"/>
    <w:rsid w:val="000B3F61"/>
    <w:rsid w:val="000B4491"/>
    <w:rsid w:val="000B44A6"/>
    <w:rsid w:val="000B4555"/>
    <w:rsid w:val="000B4CB2"/>
    <w:rsid w:val="000B50FB"/>
    <w:rsid w:val="000B5265"/>
    <w:rsid w:val="000B53E3"/>
    <w:rsid w:val="000B6CB0"/>
    <w:rsid w:val="000B7783"/>
    <w:rsid w:val="000C068D"/>
    <w:rsid w:val="000C0AB0"/>
    <w:rsid w:val="000C11BB"/>
    <w:rsid w:val="000C2BA8"/>
    <w:rsid w:val="000C2C34"/>
    <w:rsid w:val="000C2EDD"/>
    <w:rsid w:val="000C3354"/>
    <w:rsid w:val="000C3429"/>
    <w:rsid w:val="000C3480"/>
    <w:rsid w:val="000C450C"/>
    <w:rsid w:val="000C453C"/>
    <w:rsid w:val="000C4716"/>
    <w:rsid w:val="000C48EA"/>
    <w:rsid w:val="000C4929"/>
    <w:rsid w:val="000C4E96"/>
    <w:rsid w:val="000C504B"/>
    <w:rsid w:val="000C59A6"/>
    <w:rsid w:val="000C5ED5"/>
    <w:rsid w:val="000C6B04"/>
    <w:rsid w:val="000C75B2"/>
    <w:rsid w:val="000D06BE"/>
    <w:rsid w:val="000D0D49"/>
    <w:rsid w:val="000D0FA3"/>
    <w:rsid w:val="000D1224"/>
    <w:rsid w:val="000D27D5"/>
    <w:rsid w:val="000D2C94"/>
    <w:rsid w:val="000D3351"/>
    <w:rsid w:val="000D338D"/>
    <w:rsid w:val="000D3B68"/>
    <w:rsid w:val="000D4637"/>
    <w:rsid w:val="000D4657"/>
    <w:rsid w:val="000D47AF"/>
    <w:rsid w:val="000D69E0"/>
    <w:rsid w:val="000D7523"/>
    <w:rsid w:val="000D77CF"/>
    <w:rsid w:val="000E1670"/>
    <w:rsid w:val="000E16AC"/>
    <w:rsid w:val="000E17C5"/>
    <w:rsid w:val="000E2ABF"/>
    <w:rsid w:val="000E2E3E"/>
    <w:rsid w:val="000E2F45"/>
    <w:rsid w:val="000E3104"/>
    <w:rsid w:val="000E3C40"/>
    <w:rsid w:val="000E4189"/>
    <w:rsid w:val="000E42C5"/>
    <w:rsid w:val="000E430D"/>
    <w:rsid w:val="000E4719"/>
    <w:rsid w:val="000E4A65"/>
    <w:rsid w:val="000E5230"/>
    <w:rsid w:val="000E5F9B"/>
    <w:rsid w:val="000E640D"/>
    <w:rsid w:val="000E6AB0"/>
    <w:rsid w:val="000E6C59"/>
    <w:rsid w:val="000E6DA1"/>
    <w:rsid w:val="000E6F5E"/>
    <w:rsid w:val="000E7032"/>
    <w:rsid w:val="000E706E"/>
    <w:rsid w:val="000E74CD"/>
    <w:rsid w:val="000E7B7E"/>
    <w:rsid w:val="000E7E86"/>
    <w:rsid w:val="000E7F70"/>
    <w:rsid w:val="000F05E1"/>
    <w:rsid w:val="000F0A49"/>
    <w:rsid w:val="000F0A84"/>
    <w:rsid w:val="000F0F15"/>
    <w:rsid w:val="000F0F2E"/>
    <w:rsid w:val="000F1F8C"/>
    <w:rsid w:val="000F30EF"/>
    <w:rsid w:val="000F359C"/>
    <w:rsid w:val="000F3FCE"/>
    <w:rsid w:val="000F4573"/>
    <w:rsid w:val="000F49E5"/>
    <w:rsid w:val="000F4D5F"/>
    <w:rsid w:val="000F5F72"/>
    <w:rsid w:val="000F6171"/>
    <w:rsid w:val="000F6213"/>
    <w:rsid w:val="000F6F2D"/>
    <w:rsid w:val="000F71ED"/>
    <w:rsid w:val="000F7EC4"/>
    <w:rsid w:val="00100E21"/>
    <w:rsid w:val="00100E5F"/>
    <w:rsid w:val="001018D1"/>
    <w:rsid w:val="00101D5A"/>
    <w:rsid w:val="0010224F"/>
    <w:rsid w:val="0010266A"/>
    <w:rsid w:val="00102F88"/>
    <w:rsid w:val="001035B9"/>
    <w:rsid w:val="001036CC"/>
    <w:rsid w:val="00105638"/>
    <w:rsid w:val="00105C56"/>
    <w:rsid w:val="00105CB1"/>
    <w:rsid w:val="00105CF8"/>
    <w:rsid w:val="00106316"/>
    <w:rsid w:val="00106BD2"/>
    <w:rsid w:val="00107D56"/>
    <w:rsid w:val="0011070C"/>
    <w:rsid w:val="0011146B"/>
    <w:rsid w:val="001115DF"/>
    <w:rsid w:val="00111BFC"/>
    <w:rsid w:val="00111C4D"/>
    <w:rsid w:val="00111EB3"/>
    <w:rsid w:val="00112786"/>
    <w:rsid w:val="00112AC5"/>
    <w:rsid w:val="00112B95"/>
    <w:rsid w:val="00112DD4"/>
    <w:rsid w:val="00113914"/>
    <w:rsid w:val="00113CE1"/>
    <w:rsid w:val="00113F16"/>
    <w:rsid w:val="00114880"/>
    <w:rsid w:val="001151BB"/>
    <w:rsid w:val="00115B40"/>
    <w:rsid w:val="001172D6"/>
    <w:rsid w:val="001176A3"/>
    <w:rsid w:val="001202C5"/>
    <w:rsid w:val="001206A6"/>
    <w:rsid w:val="00121192"/>
    <w:rsid w:val="00121BB6"/>
    <w:rsid w:val="00122962"/>
    <w:rsid w:val="0012335A"/>
    <w:rsid w:val="00123DC4"/>
    <w:rsid w:val="00123FFD"/>
    <w:rsid w:val="0012445B"/>
    <w:rsid w:val="001244DE"/>
    <w:rsid w:val="001245ED"/>
    <w:rsid w:val="00125403"/>
    <w:rsid w:val="00125474"/>
    <w:rsid w:val="00125B02"/>
    <w:rsid w:val="00125B89"/>
    <w:rsid w:val="0012694C"/>
    <w:rsid w:val="0012694E"/>
    <w:rsid w:val="00127E55"/>
    <w:rsid w:val="00127EDD"/>
    <w:rsid w:val="001303BB"/>
    <w:rsid w:val="00130926"/>
    <w:rsid w:val="00130C1F"/>
    <w:rsid w:val="00132565"/>
    <w:rsid w:val="00132BA7"/>
    <w:rsid w:val="00132BBC"/>
    <w:rsid w:val="00133902"/>
    <w:rsid w:val="00133904"/>
    <w:rsid w:val="001348EF"/>
    <w:rsid w:val="00134B45"/>
    <w:rsid w:val="0013518B"/>
    <w:rsid w:val="0013553E"/>
    <w:rsid w:val="00135BC8"/>
    <w:rsid w:val="00135E46"/>
    <w:rsid w:val="0013690C"/>
    <w:rsid w:val="0013699A"/>
    <w:rsid w:val="00136C97"/>
    <w:rsid w:val="00136D8E"/>
    <w:rsid w:val="0013713F"/>
    <w:rsid w:val="00137307"/>
    <w:rsid w:val="00137B54"/>
    <w:rsid w:val="00137BDE"/>
    <w:rsid w:val="00141174"/>
    <w:rsid w:val="0014125C"/>
    <w:rsid w:val="00142049"/>
    <w:rsid w:val="00142085"/>
    <w:rsid w:val="00142845"/>
    <w:rsid w:val="00142B7E"/>
    <w:rsid w:val="00142C1A"/>
    <w:rsid w:val="00142E2C"/>
    <w:rsid w:val="001430A9"/>
    <w:rsid w:val="00144EBB"/>
    <w:rsid w:val="0014557D"/>
    <w:rsid w:val="00145FD2"/>
    <w:rsid w:val="00146883"/>
    <w:rsid w:val="00146F62"/>
    <w:rsid w:val="001470AF"/>
    <w:rsid w:val="001475FA"/>
    <w:rsid w:val="00147F1B"/>
    <w:rsid w:val="001501B0"/>
    <w:rsid w:val="00151176"/>
    <w:rsid w:val="00151C9C"/>
    <w:rsid w:val="00152185"/>
    <w:rsid w:val="00152EB8"/>
    <w:rsid w:val="00153140"/>
    <w:rsid w:val="00153A2F"/>
    <w:rsid w:val="00153FF8"/>
    <w:rsid w:val="001544A9"/>
    <w:rsid w:val="001552FC"/>
    <w:rsid w:val="001557D2"/>
    <w:rsid w:val="00155DB1"/>
    <w:rsid w:val="00155E08"/>
    <w:rsid w:val="00155F38"/>
    <w:rsid w:val="001575AD"/>
    <w:rsid w:val="00157679"/>
    <w:rsid w:val="00157E32"/>
    <w:rsid w:val="001601B4"/>
    <w:rsid w:val="00160536"/>
    <w:rsid w:val="00160571"/>
    <w:rsid w:val="0016093A"/>
    <w:rsid w:val="001609F8"/>
    <w:rsid w:val="00160E85"/>
    <w:rsid w:val="001610CF"/>
    <w:rsid w:val="001610EC"/>
    <w:rsid w:val="001616CF"/>
    <w:rsid w:val="00161762"/>
    <w:rsid w:val="0016189D"/>
    <w:rsid w:val="00161D6B"/>
    <w:rsid w:val="00161E44"/>
    <w:rsid w:val="00162347"/>
    <w:rsid w:val="001629F9"/>
    <w:rsid w:val="00162FDD"/>
    <w:rsid w:val="00163896"/>
    <w:rsid w:val="00164A71"/>
    <w:rsid w:val="00165343"/>
    <w:rsid w:val="00165FDB"/>
    <w:rsid w:val="00166C13"/>
    <w:rsid w:val="00166CCE"/>
    <w:rsid w:val="00166E05"/>
    <w:rsid w:val="001671C3"/>
    <w:rsid w:val="001671DC"/>
    <w:rsid w:val="00167A34"/>
    <w:rsid w:val="0017010B"/>
    <w:rsid w:val="00170396"/>
    <w:rsid w:val="001708B3"/>
    <w:rsid w:val="001711AF"/>
    <w:rsid w:val="0017124C"/>
    <w:rsid w:val="001716B1"/>
    <w:rsid w:val="001716F1"/>
    <w:rsid w:val="00171BF9"/>
    <w:rsid w:val="00171F74"/>
    <w:rsid w:val="00172106"/>
    <w:rsid w:val="00172F4F"/>
    <w:rsid w:val="00172FE8"/>
    <w:rsid w:val="00172FF7"/>
    <w:rsid w:val="001735DD"/>
    <w:rsid w:val="00173D89"/>
    <w:rsid w:val="00173E15"/>
    <w:rsid w:val="00174160"/>
    <w:rsid w:val="00175212"/>
    <w:rsid w:val="00175719"/>
    <w:rsid w:val="001766DD"/>
    <w:rsid w:val="00176FF4"/>
    <w:rsid w:val="00177024"/>
    <w:rsid w:val="001800C1"/>
    <w:rsid w:val="00181B51"/>
    <w:rsid w:val="00181DDD"/>
    <w:rsid w:val="00181E40"/>
    <w:rsid w:val="001820BE"/>
    <w:rsid w:val="001820FF"/>
    <w:rsid w:val="001826F3"/>
    <w:rsid w:val="001827A1"/>
    <w:rsid w:val="00183320"/>
    <w:rsid w:val="00183A65"/>
    <w:rsid w:val="00183E02"/>
    <w:rsid w:val="00184798"/>
    <w:rsid w:val="0018571F"/>
    <w:rsid w:val="00185D48"/>
    <w:rsid w:val="00185E35"/>
    <w:rsid w:val="00185FFD"/>
    <w:rsid w:val="00186848"/>
    <w:rsid w:val="001876DE"/>
    <w:rsid w:val="001902FF"/>
    <w:rsid w:val="00190578"/>
    <w:rsid w:val="00190925"/>
    <w:rsid w:val="00190AAA"/>
    <w:rsid w:val="00190CA6"/>
    <w:rsid w:val="00190CC2"/>
    <w:rsid w:val="001910E6"/>
    <w:rsid w:val="00191693"/>
    <w:rsid w:val="00191D45"/>
    <w:rsid w:val="00192D5F"/>
    <w:rsid w:val="00193915"/>
    <w:rsid w:val="00194186"/>
    <w:rsid w:val="00194193"/>
    <w:rsid w:val="00194601"/>
    <w:rsid w:val="0019505E"/>
    <w:rsid w:val="001954B8"/>
    <w:rsid w:val="001960D1"/>
    <w:rsid w:val="00196792"/>
    <w:rsid w:val="00196A27"/>
    <w:rsid w:val="001975BF"/>
    <w:rsid w:val="00197AE9"/>
    <w:rsid w:val="00197FE1"/>
    <w:rsid w:val="001A1707"/>
    <w:rsid w:val="001A1843"/>
    <w:rsid w:val="001A3183"/>
    <w:rsid w:val="001A320B"/>
    <w:rsid w:val="001A348B"/>
    <w:rsid w:val="001A41E2"/>
    <w:rsid w:val="001A4552"/>
    <w:rsid w:val="001A4EFD"/>
    <w:rsid w:val="001A51CE"/>
    <w:rsid w:val="001A59DA"/>
    <w:rsid w:val="001A5BBC"/>
    <w:rsid w:val="001A6C46"/>
    <w:rsid w:val="001A7468"/>
    <w:rsid w:val="001B05C2"/>
    <w:rsid w:val="001B0A27"/>
    <w:rsid w:val="001B0D17"/>
    <w:rsid w:val="001B0DA0"/>
    <w:rsid w:val="001B149A"/>
    <w:rsid w:val="001B26D4"/>
    <w:rsid w:val="001B2733"/>
    <w:rsid w:val="001B316A"/>
    <w:rsid w:val="001B39E7"/>
    <w:rsid w:val="001B5090"/>
    <w:rsid w:val="001B54F5"/>
    <w:rsid w:val="001B55B6"/>
    <w:rsid w:val="001B5786"/>
    <w:rsid w:val="001B5C69"/>
    <w:rsid w:val="001B65D6"/>
    <w:rsid w:val="001B7105"/>
    <w:rsid w:val="001B75EE"/>
    <w:rsid w:val="001B7792"/>
    <w:rsid w:val="001C03BE"/>
    <w:rsid w:val="001C0417"/>
    <w:rsid w:val="001C0BA9"/>
    <w:rsid w:val="001C28D8"/>
    <w:rsid w:val="001C2D05"/>
    <w:rsid w:val="001C2E2C"/>
    <w:rsid w:val="001C30DD"/>
    <w:rsid w:val="001C3507"/>
    <w:rsid w:val="001C37A3"/>
    <w:rsid w:val="001C3DAE"/>
    <w:rsid w:val="001C4119"/>
    <w:rsid w:val="001C420D"/>
    <w:rsid w:val="001C5521"/>
    <w:rsid w:val="001C5563"/>
    <w:rsid w:val="001C56A5"/>
    <w:rsid w:val="001C5BCB"/>
    <w:rsid w:val="001C654F"/>
    <w:rsid w:val="001C6ECD"/>
    <w:rsid w:val="001C75FE"/>
    <w:rsid w:val="001C7A29"/>
    <w:rsid w:val="001C7D5E"/>
    <w:rsid w:val="001D03E7"/>
    <w:rsid w:val="001D0413"/>
    <w:rsid w:val="001D05D1"/>
    <w:rsid w:val="001D08B5"/>
    <w:rsid w:val="001D0C0C"/>
    <w:rsid w:val="001D14BD"/>
    <w:rsid w:val="001D1624"/>
    <w:rsid w:val="001D1D89"/>
    <w:rsid w:val="001D23E6"/>
    <w:rsid w:val="001D247F"/>
    <w:rsid w:val="001D288A"/>
    <w:rsid w:val="001D3296"/>
    <w:rsid w:val="001D3598"/>
    <w:rsid w:val="001D389B"/>
    <w:rsid w:val="001D3A7E"/>
    <w:rsid w:val="001D3FD7"/>
    <w:rsid w:val="001D40CF"/>
    <w:rsid w:val="001D48A6"/>
    <w:rsid w:val="001D4EAF"/>
    <w:rsid w:val="001D550B"/>
    <w:rsid w:val="001D5FF2"/>
    <w:rsid w:val="001D675E"/>
    <w:rsid w:val="001D7341"/>
    <w:rsid w:val="001D7A81"/>
    <w:rsid w:val="001D7F80"/>
    <w:rsid w:val="001E0956"/>
    <w:rsid w:val="001E0D25"/>
    <w:rsid w:val="001E105D"/>
    <w:rsid w:val="001E13AC"/>
    <w:rsid w:val="001E1400"/>
    <w:rsid w:val="001E14B7"/>
    <w:rsid w:val="001E1587"/>
    <w:rsid w:val="001E15A0"/>
    <w:rsid w:val="001E1A14"/>
    <w:rsid w:val="001E29D8"/>
    <w:rsid w:val="001E2AA6"/>
    <w:rsid w:val="001E2B40"/>
    <w:rsid w:val="001E3077"/>
    <w:rsid w:val="001E3084"/>
    <w:rsid w:val="001E39A3"/>
    <w:rsid w:val="001E3C8A"/>
    <w:rsid w:val="001E4395"/>
    <w:rsid w:val="001E4C2D"/>
    <w:rsid w:val="001E5DDC"/>
    <w:rsid w:val="001E6B33"/>
    <w:rsid w:val="001E6C43"/>
    <w:rsid w:val="001E6E82"/>
    <w:rsid w:val="001E718A"/>
    <w:rsid w:val="001F0140"/>
    <w:rsid w:val="001F0881"/>
    <w:rsid w:val="001F0B14"/>
    <w:rsid w:val="001F0CC5"/>
    <w:rsid w:val="001F0E2F"/>
    <w:rsid w:val="001F130E"/>
    <w:rsid w:val="001F16AF"/>
    <w:rsid w:val="001F27CD"/>
    <w:rsid w:val="001F3206"/>
    <w:rsid w:val="001F34CB"/>
    <w:rsid w:val="001F3581"/>
    <w:rsid w:val="001F3A53"/>
    <w:rsid w:val="001F3D28"/>
    <w:rsid w:val="001F3F5B"/>
    <w:rsid w:val="001F3FFC"/>
    <w:rsid w:val="001F500E"/>
    <w:rsid w:val="001F5223"/>
    <w:rsid w:val="001F5757"/>
    <w:rsid w:val="001F5B02"/>
    <w:rsid w:val="001F5EB0"/>
    <w:rsid w:val="001F62B6"/>
    <w:rsid w:val="001F65AD"/>
    <w:rsid w:val="001F69FC"/>
    <w:rsid w:val="001F70C6"/>
    <w:rsid w:val="001F733A"/>
    <w:rsid w:val="001F7713"/>
    <w:rsid w:val="001F7825"/>
    <w:rsid w:val="002000AB"/>
    <w:rsid w:val="002004FC"/>
    <w:rsid w:val="00200986"/>
    <w:rsid w:val="00200A5F"/>
    <w:rsid w:val="00200C0C"/>
    <w:rsid w:val="00201D97"/>
    <w:rsid w:val="002025FD"/>
    <w:rsid w:val="0020274B"/>
    <w:rsid w:val="0020276F"/>
    <w:rsid w:val="00202845"/>
    <w:rsid w:val="00202967"/>
    <w:rsid w:val="00202AA2"/>
    <w:rsid w:val="00202AC1"/>
    <w:rsid w:val="002043A2"/>
    <w:rsid w:val="002045FE"/>
    <w:rsid w:val="0020472C"/>
    <w:rsid w:val="002049CD"/>
    <w:rsid w:val="0020516F"/>
    <w:rsid w:val="0020553F"/>
    <w:rsid w:val="0020589C"/>
    <w:rsid w:val="00206463"/>
    <w:rsid w:val="00206695"/>
    <w:rsid w:val="002069A5"/>
    <w:rsid w:val="00206E65"/>
    <w:rsid w:val="00206FF8"/>
    <w:rsid w:val="0020783D"/>
    <w:rsid w:val="002100E0"/>
    <w:rsid w:val="00210B3B"/>
    <w:rsid w:val="00211276"/>
    <w:rsid w:val="00212BA4"/>
    <w:rsid w:val="00213F2C"/>
    <w:rsid w:val="002140C6"/>
    <w:rsid w:val="0021439B"/>
    <w:rsid w:val="00214406"/>
    <w:rsid w:val="0021533D"/>
    <w:rsid w:val="002156B9"/>
    <w:rsid w:val="00215972"/>
    <w:rsid w:val="00216090"/>
    <w:rsid w:val="00216511"/>
    <w:rsid w:val="0021692D"/>
    <w:rsid w:val="00216EEF"/>
    <w:rsid w:val="0021712F"/>
    <w:rsid w:val="00217185"/>
    <w:rsid w:val="00217616"/>
    <w:rsid w:val="0021781C"/>
    <w:rsid w:val="0021789C"/>
    <w:rsid w:val="00217995"/>
    <w:rsid w:val="00217B28"/>
    <w:rsid w:val="002201F5"/>
    <w:rsid w:val="002207D4"/>
    <w:rsid w:val="00220B2A"/>
    <w:rsid w:val="002215CC"/>
    <w:rsid w:val="002217F6"/>
    <w:rsid w:val="00221A3E"/>
    <w:rsid w:val="00222101"/>
    <w:rsid w:val="00222224"/>
    <w:rsid w:val="002224EE"/>
    <w:rsid w:val="00222B48"/>
    <w:rsid w:val="00222E29"/>
    <w:rsid w:val="002232AE"/>
    <w:rsid w:val="00223300"/>
    <w:rsid w:val="002239CE"/>
    <w:rsid w:val="00223FEA"/>
    <w:rsid w:val="0022403A"/>
    <w:rsid w:val="0022416D"/>
    <w:rsid w:val="002246CF"/>
    <w:rsid w:val="00224AF9"/>
    <w:rsid w:val="00225DF0"/>
    <w:rsid w:val="002263A0"/>
    <w:rsid w:val="00226526"/>
    <w:rsid w:val="00226CA7"/>
    <w:rsid w:val="002270C2"/>
    <w:rsid w:val="002272CC"/>
    <w:rsid w:val="002301A5"/>
    <w:rsid w:val="002315FF"/>
    <w:rsid w:val="00231EB3"/>
    <w:rsid w:val="00232114"/>
    <w:rsid w:val="002322F5"/>
    <w:rsid w:val="0023240F"/>
    <w:rsid w:val="00232466"/>
    <w:rsid w:val="00232B36"/>
    <w:rsid w:val="00232F5E"/>
    <w:rsid w:val="002332D0"/>
    <w:rsid w:val="0023340F"/>
    <w:rsid w:val="00233928"/>
    <w:rsid w:val="00233F62"/>
    <w:rsid w:val="002340D7"/>
    <w:rsid w:val="0023443D"/>
    <w:rsid w:val="0023459B"/>
    <w:rsid w:val="00235067"/>
    <w:rsid w:val="00235527"/>
    <w:rsid w:val="0023587D"/>
    <w:rsid w:val="0023691D"/>
    <w:rsid w:val="00236E08"/>
    <w:rsid w:val="00236FE7"/>
    <w:rsid w:val="002379D3"/>
    <w:rsid w:val="00237A1F"/>
    <w:rsid w:val="00240226"/>
    <w:rsid w:val="00240255"/>
    <w:rsid w:val="00241355"/>
    <w:rsid w:val="00241DD0"/>
    <w:rsid w:val="002422D6"/>
    <w:rsid w:val="002422FB"/>
    <w:rsid w:val="00242BF4"/>
    <w:rsid w:val="00242E21"/>
    <w:rsid w:val="00242E3D"/>
    <w:rsid w:val="002432A0"/>
    <w:rsid w:val="0024422F"/>
    <w:rsid w:val="002444B6"/>
    <w:rsid w:val="0024510F"/>
    <w:rsid w:val="00245769"/>
    <w:rsid w:val="00246846"/>
    <w:rsid w:val="00247859"/>
    <w:rsid w:val="002479D9"/>
    <w:rsid w:val="00247AC0"/>
    <w:rsid w:val="00247C16"/>
    <w:rsid w:val="00247F4F"/>
    <w:rsid w:val="00250963"/>
    <w:rsid w:val="00250AA6"/>
    <w:rsid w:val="00250C19"/>
    <w:rsid w:val="002510E9"/>
    <w:rsid w:val="00251F39"/>
    <w:rsid w:val="002527E7"/>
    <w:rsid w:val="00252918"/>
    <w:rsid w:val="00252A72"/>
    <w:rsid w:val="00254238"/>
    <w:rsid w:val="002548C2"/>
    <w:rsid w:val="00254CD1"/>
    <w:rsid w:val="00254F1D"/>
    <w:rsid w:val="0025520D"/>
    <w:rsid w:val="00255426"/>
    <w:rsid w:val="00255578"/>
    <w:rsid w:val="0025660E"/>
    <w:rsid w:val="00256FCF"/>
    <w:rsid w:val="00257C14"/>
    <w:rsid w:val="0026102A"/>
    <w:rsid w:val="00262049"/>
    <w:rsid w:val="00262107"/>
    <w:rsid w:val="002625BF"/>
    <w:rsid w:val="00262885"/>
    <w:rsid w:val="00263397"/>
    <w:rsid w:val="0026391E"/>
    <w:rsid w:val="0026425E"/>
    <w:rsid w:val="002644C7"/>
    <w:rsid w:val="002656EF"/>
    <w:rsid w:val="00265F80"/>
    <w:rsid w:val="00265FCA"/>
    <w:rsid w:val="0026609F"/>
    <w:rsid w:val="002665BD"/>
    <w:rsid w:val="0026704C"/>
    <w:rsid w:val="00267D60"/>
    <w:rsid w:val="00270B14"/>
    <w:rsid w:val="00270E1F"/>
    <w:rsid w:val="0027181C"/>
    <w:rsid w:val="002719CB"/>
    <w:rsid w:val="00273CE3"/>
    <w:rsid w:val="002748F9"/>
    <w:rsid w:val="002756F7"/>
    <w:rsid w:val="00275BB9"/>
    <w:rsid w:val="00275DFC"/>
    <w:rsid w:val="00275E27"/>
    <w:rsid w:val="002760A8"/>
    <w:rsid w:val="00276A0A"/>
    <w:rsid w:val="00276BCA"/>
    <w:rsid w:val="00276E00"/>
    <w:rsid w:val="00280130"/>
    <w:rsid w:val="00280F9C"/>
    <w:rsid w:val="00281686"/>
    <w:rsid w:val="00281E26"/>
    <w:rsid w:val="002821FD"/>
    <w:rsid w:val="00282896"/>
    <w:rsid w:val="002829E2"/>
    <w:rsid w:val="00282B8B"/>
    <w:rsid w:val="00282EE8"/>
    <w:rsid w:val="002830AA"/>
    <w:rsid w:val="002859DA"/>
    <w:rsid w:val="00286175"/>
    <w:rsid w:val="00286685"/>
    <w:rsid w:val="00287C67"/>
    <w:rsid w:val="00290A96"/>
    <w:rsid w:val="002910F6"/>
    <w:rsid w:val="00291D54"/>
    <w:rsid w:val="00292240"/>
    <w:rsid w:val="002926B5"/>
    <w:rsid w:val="00292A56"/>
    <w:rsid w:val="00292DEC"/>
    <w:rsid w:val="00292F15"/>
    <w:rsid w:val="0029377A"/>
    <w:rsid w:val="00293E76"/>
    <w:rsid w:val="00294128"/>
    <w:rsid w:val="00294444"/>
    <w:rsid w:val="00294B9E"/>
    <w:rsid w:val="00294CA2"/>
    <w:rsid w:val="00294E53"/>
    <w:rsid w:val="00296C6E"/>
    <w:rsid w:val="00296D26"/>
    <w:rsid w:val="00296D92"/>
    <w:rsid w:val="00296EBB"/>
    <w:rsid w:val="002A1CF5"/>
    <w:rsid w:val="002A1D0F"/>
    <w:rsid w:val="002A21AB"/>
    <w:rsid w:val="002A2643"/>
    <w:rsid w:val="002A2749"/>
    <w:rsid w:val="002A2D13"/>
    <w:rsid w:val="002A31DF"/>
    <w:rsid w:val="002A397D"/>
    <w:rsid w:val="002A3F84"/>
    <w:rsid w:val="002A41D6"/>
    <w:rsid w:val="002A46EC"/>
    <w:rsid w:val="002A4D60"/>
    <w:rsid w:val="002A5732"/>
    <w:rsid w:val="002A57FD"/>
    <w:rsid w:val="002A620E"/>
    <w:rsid w:val="002A68A6"/>
    <w:rsid w:val="002A69EF"/>
    <w:rsid w:val="002A6C30"/>
    <w:rsid w:val="002A7696"/>
    <w:rsid w:val="002A7D31"/>
    <w:rsid w:val="002A7E69"/>
    <w:rsid w:val="002A7FE6"/>
    <w:rsid w:val="002B010E"/>
    <w:rsid w:val="002B048A"/>
    <w:rsid w:val="002B067D"/>
    <w:rsid w:val="002B0B47"/>
    <w:rsid w:val="002B199F"/>
    <w:rsid w:val="002B1D13"/>
    <w:rsid w:val="002B21D0"/>
    <w:rsid w:val="002B23CF"/>
    <w:rsid w:val="002B26DF"/>
    <w:rsid w:val="002B28FF"/>
    <w:rsid w:val="002B2A92"/>
    <w:rsid w:val="002B2C93"/>
    <w:rsid w:val="002B30DC"/>
    <w:rsid w:val="002B3597"/>
    <w:rsid w:val="002B35B1"/>
    <w:rsid w:val="002B394F"/>
    <w:rsid w:val="002B49F5"/>
    <w:rsid w:val="002B5621"/>
    <w:rsid w:val="002B57DD"/>
    <w:rsid w:val="002B5A59"/>
    <w:rsid w:val="002B5ED1"/>
    <w:rsid w:val="002B724D"/>
    <w:rsid w:val="002B7618"/>
    <w:rsid w:val="002C00ED"/>
    <w:rsid w:val="002C0646"/>
    <w:rsid w:val="002C0686"/>
    <w:rsid w:val="002C085C"/>
    <w:rsid w:val="002C1BAF"/>
    <w:rsid w:val="002C2003"/>
    <w:rsid w:val="002C20CA"/>
    <w:rsid w:val="002C22DE"/>
    <w:rsid w:val="002C25C9"/>
    <w:rsid w:val="002C26E6"/>
    <w:rsid w:val="002C2D51"/>
    <w:rsid w:val="002C2DF8"/>
    <w:rsid w:val="002C3364"/>
    <w:rsid w:val="002C3496"/>
    <w:rsid w:val="002C3BD3"/>
    <w:rsid w:val="002C3C53"/>
    <w:rsid w:val="002C3CA8"/>
    <w:rsid w:val="002C3F59"/>
    <w:rsid w:val="002C4002"/>
    <w:rsid w:val="002C4A9E"/>
    <w:rsid w:val="002C50BF"/>
    <w:rsid w:val="002C5659"/>
    <w:rsid w:val="002C6114"/>
    <w:rsid w:val="002C61B2"/>
    <w:rsid w:val="002C64AB"/>
    <w:rsid w:val="002C673A"/>
    <w:rsid w:val="002C6BDC"/>
    <w:rsid w:val="002C6F17"/>
    <w:rsid w:val="002C7D2B"/>
    <w:rsid w:val="002D0070"/>
    <w:rsid w:val="002D00D4"/>
    <w:rsid w:val="002D0EC2"/>
    <w:rsid w:val="002D0FDA"/>
    <w:rsid w:val="002D1465"/>
    <w:rsid w:val="002D1499"/>
    <w:rsid w:val="002D1902"/>
    <w:rsid w:val="002D1935"/>
    <w:rsid w:val="002D1D7A"/>
    <w:rsid w:val="002D239E"/>
    <w:rsid w:val="002D2C12"/>
    <w:rsid w:val="002D35EC"/>
    <w:rsid w:val="002D3816"/>
    <w:rsid w:val="002D39A3"/>
    <w:rsid w:val="002D3E7F"/>
    <w:rsid w:val="002D4133"/>
    <w:rsid w:val="002D43AB"/>
    <w:rsid w:val="002D4876"/>
    <w:rsid w:val="002D4A82"/>
    <w:rsid w:val="002D505C"/>
    <w:rsid w:val="002D5674"/>
    <w:rsid w:val="002D5889"/>
    <w:rsid w:val="002D58D1"/>
    <w:rsid w:val="002D5A47"/>
    <w:rsid w:val="002D5E93"/>
    <w:rsid w:val="002D63D4"/>
    <w:rsid w:val="002D6A08"/>
    <w:rsid w:val="002D6E9C"/>
    <w:rsid w:val="002D6EED"/>
    <w:rsid w:val="002D6FB0"/>
    <w:rsid w:val="002D7AFD"/>
    <w:rsid w:val="002D7E14"/>
    <w:rsid w:val="002D7F5C"/>
    <w:rsid w:val="002E0217"/>
    <w:rsid w:val="002E16E9"/>
    <w:rsid w:val="002E22A2"/>
    <w:rsid w:val="002E2782"/>
    <w:rsid w:val="002E2A77"/>
    <w:rsid w:val="002E2EDF"/>
    <w:rsid w:val="002E3D28"/>
    <w:rsid w:val="002E480F"/>
    <w:rsid w:val="002E48B5"/>
    <w:rsid w:val="002E5635"/>
    <w:rsid w:val="002E60C3"/>
    <w:rsid w:val="002E6577"/>
    <w:rsid w:val="002E6B8C"/>
    <w:rsid w:val="002E6DC0"/>
    <w:rsid w:val="002E72CA"/>
    <w:rsid w:val="002E7564"/>
    <w:rsid w:val="002E76D0"/>
    <w:rsid w:val="002E7714"/>
    <w:rsid w:val="002E7FAA"/>
    <w:rsid w:val="002F0933"/>
    <w:rsid w:val="002F0FEE"/>
    <w:rsid w:val="002F1060"/>
    <w:rsid w:val="002F121A"/>
    <w:rsid w:val="002F1607"/>
    <w:rsid w:val="002F16D0"/>
    <w:rsid w:val="002F257C"/>
    <w:rsid w:val="002F2853"/>
    <w:rsid w:val="002F2E2E"/>
    <w:rsid w:val="002F3048"/>
    <w:rsid w:val="002F333A"/>
    <w:rsid w:val="002F3695"/>
    <w:rsid w:val="002F47CA"/>
    <w:rsid w:val="002F4C79"/>
    <w:rsid w:val="002F5DF6"/>
    <w:rsid w:val="002F5EF6"/>
    <w:rsid w:val="002F6C08"/>
    <w:rsid w:val="002F6FCD"/>
    <w:rsid w:val="002F7A07"/>
    <w:rsid w:val="002F7BFE"/>
    <w:rsid w:val="00300123"/>
    <w:rsid w:val="003005DC"/>
    <w:rsid w:val="003010D9"/>
    <w:rsid w:val="003013F1"/>
    <w:rsid w:val="00301C8A"/>
    <w:rsid w:val="00301DF8"/>
    <w:rsid w:val="0030259C"/>
    <w:rsid w:val="00302D88"/>
    <w:rsid w:val="003031FD"/>
    <w:rsid w:val="00303606"/>
    <w:rsid w:val="003037BB"/>
    <w:rsid w:val="00303853"/>
    <w:rsid w:val="00304185"/>
    <w:rsid w:val="003053F2"/>
    <w:rsid w:val="00305A58"/>
    <w:rsid w:val="003064FD"/>
    <w:rsid w:val="00306917"/>
    <w:rsid w:val="00307270"/>
    <w:rsid w:val="0030727D"/>
    <w:rsid w:val="0030730E"/>
    <w:rsid w:val="003079A5"/>
    <w:rsid w:val="00307CB3"/>
    <w:rsid w:val="0031177C"/>
    <w:rsid w:val="00311BAD"/>
    <w:rsid w:val="00311D13"/>
    <w:rsid w:val="00312FB0"/>
    <w:rsid w:val="0031358C"/>
    <w:rsid w:val="003139EA"/>
    <w:rsid w:val="00313B4A"/>
    <w:rsid w:val="0031453D"/>
    <w:rsid w:val="003153D9"/>
    <w:rsid w:val="0031554A"/>
    <w:rsid w:val="00315D41"/>
    <w:rsid w:val="003160FA"/>
    <w:rsid w:val="0031651D"/>
    <w:rsid w:val="003172A3"/>
    <w:rsid w:val="00317430"/>
    <w:rsid w:val="0031781B"/>
    <w:rsid w:val="00317EDA"/>
    <w:rsid w:val="00320BEA"/>
    <w:rsid w:val="0032172C"/>
    <w:rsid w:val="00322099"/>
    <w:rsid w:val="003227CB"/>
    <w:rsid w:val="00322D7A"/>
    <w:rsid w:val="00323338"/>
    <w:rsid w:val="003236CD"/>
    <w:rsid w:val="00324745"/>
    <w:rsid w:val="00324C1B"/>
    <w:rsid w:val="0032513D"/>
    <w:rsid w:val="0032540E"/>
    <w:rsid w:val="00326B4A"/>
    <w:rsid w:val="003274AD"/>
    <w:rsid w:val="003277EB"/>
    <w:rsid w:val="00327C7E"/>
    <w:rsid w:val="003307B8"/>
    <w:rsid w:val="00330FA6"/>
    <w:rsid w:val="0033146B"/>
    <w:rsid w:val="003318DA"/>
    <w:rsid w:val="00331DB2"/>
    <w:rsid w:val="0033255C"/>
    <w:rsid w:val="0033262C"/>
    <w:rsid w:val="00332DFB"/>
    <w:rsid w:val="00332E46"/>
    <w:rsid w:val="00333A44"/>
    <w:rsid w:val="00334621"/>
    <w:rsid w:val="00334C78"/>
    <w:rsid w:val="0033542C"/>
    <w:rsid w:val="003361EA"/>
    <w:rsid w:val="00336C1A"/>
    <w:rsid w:val="00337938"/>
    <w:rsid w:val="00337BEB"/>
    <w:rsid w:val="00340564"/>
    <w:rsid w:val="0034077D"/>
    <w:rsid w:val="00340C35"/>
    <w:rsid w:val="00340D79"/>
    <w:rsid w:val="00341968"/>
    <w:rsid w:val="00341B80"/>
    <w:rsid w:val="003423C2"/>
    <w:rsid w:val="00342714"/>
    <w:rsid w:val="00342BD6"/>
    <w:rsid w:val="003435A4"/>
    <w:rsid w:val="00343985"/>
    <w:rsid w:val="003445CE"/>
    <w:rsid w:val="003447CC"/>
    <w:rsid w:val="00344B93"/>
    <w:rsid w:val="003457B9"/>
    <w:rsid w:val="003460AE"/>
    <w:rsid w:val="0034617F"/>
    <w:rsid w:val="00346294"/>
    <w:rsid w:val="00346877"/>
    <w:rsid w:val="00346DDC"/>
    <w:rsid w:val="003470A1"/>
    <w:rsid w:val="003477C2"/>
    <w:rsid w:val="0035006B"/>
    <w:rsid w:val="003501AB"/>
    <w:rsid w:val="003504FB"/>
    <w:rsid w:val="003505FF"/>
    <w:rsid w:val="00350B38"/>
    <w:rsid w:val="00350BA8"/>
    <w:rsid w:val="0035102B"/>
    <w:rsid w:val="00351B5B"/>
    <w:rsid w:val="0035239E"/>
    <w:rsid w:val="0035343D"/>
    <w:rsid w:val="003540E9"/>
    <w:rsid w:val="00354597"/>
    <w:rsid w:val="003546D4"/>
    <w:rsid w:val="0035484C"/>
    <w:rsid w:val="00354A00"/>
    <w:rsid w:val="00355120"/>
    <w:rsid w:val="0035637C"/>
    <w:rsid w:val="00356ED6"/>
    <w:rsid w:val="003573BE"/>
    <w:rsid w:val="00357543"/>
    <w:rsid w:val="00360CA3"/>
    <w:rsid w:val="0036198E"/>
    <w:rsid w:val="0036242B"/>
    <w:rsid w:val="003627A8"/>
    <w:rsid w:val="00362A92"/>
    <w:rsid w:val="00362B13"/>
    <w:rsid w:val="00362B68"/>
    <w:rsid w:val="00362D13"/>
    <w:rsid w:val="00362EF6"/>
    <w:rsid w:val="003631E2"/>
    <w:rsid w:val="0036327C"/>
    <w:rsid w:val="00363A31"/>
    <w:rsid w:val="00363DDE"/>
    <w:rsid w:val="0036425A"/>
    <w:rsid w:val="003644F7"/>
    <w:rsid w:val="00364961"/>
    <w:rsid w:val="00364C2B"/>
    <w:rsid w:val="00364E5F"/>
    <w:rsid w:val="00365154"/>
    <w:rsid w:val="003657F4"/>
    <w:rsid w:val="003658DA"/>
    <w:rsid w:val="003659FB"/>
    <w:rsid w:val="00365BDF"/>
    <w:rsid w:val="00365C63"/>
    <w:rsid w:val="00366977"/>
    <w:rsid w:val="00367B38"/>
    <w:rsid w:val="00367F1B"/>
    <w:rsid w:val="00370D8F"/>
    <w:rsid w:val="003713C1"/>
    <w:rsid w:val="0037199B"/>
    <w:rsid w:val="00371C9E"/>
    <w:rsid w:val="003720A1"/>
    <w:rsid w:val="0037224B"/>
    <w:rsid w:val="00372B93"/>
    <w:rsid w:val="00373A88"/>
    <w:rsid w:val="003744FF"/>
    <w:rsid w:val="0037463C"/>
    <w:rsid w:val="003748DB"/>
    <w:rsid w:val="00375015"/>
    <w:rsid w:val="0037515D"/>
    <w:rsid w:val="0037578D"/>
    <w:rsid w:val="00376001"/>
    <w:rsid w:val="0037600C"/>
    <w:rsid w:val="00376C20"/>
    <w:rsid w:val="00376D22"/>
    <w:rsid w:val="003772B6"/>
    <w:rsid w:val="0037765E"/>
    <w:rsid w:val="0037772E"/>
    <w:rsid w:val="00380CF6"/>
    <w:rsid w:val="003813C0"/>
    <w:rsid w:val="003816D4"/>
    <w:rsid w:val="0038197D"/>
    <w:rsid w:val="00381D98"/>
    <w:rsid w:val="00382468"/>
    <w:rsid w:val="00382898"/>
    <w:rsid w:val="003828AE"/>
    <w:rsid w:val="00382F90"/>
    <w:rsid w:val="003830DE"/>
    <w:rsid w:val="00383100"/>
    <w:rsid w:val="003833CA"/>
    <w:rsid w:val="00383480"/>
    <w:rsid w:val="00383A9F"/>
    <w:rsid w:val="00384649"/>
    <w:rsid w:val="00384A32"/>
    <w:rsid w:val="00384AEE"/>
    <w:rsid w:val="00384C0B"/>
    <w:rsid w:val="00385113"/>
    <w:rsid w:val="00385327"/>
    <w:rsid w:val="00385487"/>
    <w:rsid w:val="0038596E"/>
    <w:rsid w:val="0038740A"/>
    <w:rsid w:val="0038771A"/>
    <w:rsid w:val="0039062C"/>
    <w:rsid w:val="003907F8"/>
    <w:rsid w:val="00390BBF"/>
    <w:rsid w:val="00390D08"/>
    <w:rsid w:val="003914EE"/>
    <w:rsid w:val="00391546"/>
    <w:rsid w:val="0039172A"/>
    <w:rsid w:val="00391B62"/>
    <w:rsid w:val="00391F84"/>
    <w:rsid w:val="0039245B"/>
    <w:rsid w:val="00392679"/>
    <w:rsid w:val="00392699"/>
    <w:rsid w:val="00392F4D"/>
    <w:rsid w:val="0039333A"/>
    <w:rsid w:val="0039369E"/>
    <w:rsid w:val="00393787"/>
    <w:rsid w:val="0039380D"/>
    <w:rsid w:val="003942A5"/>
    <w:rsid w:val="003943BF"/>
    <w:rsid w:val="00394957"/>
    <w:rsid w:val="00394E6D"/>
    <w:rsid w:val="003950E0"/>
    <w:rsid w:val="0039549E"/>
    <w:rsid w:val="00396529"/>
    <w:rsid w:val="003969B1"/>
    <w:rsid w:val="00396BEB"/>
    <w:rsid w:val="00396C7A"/>
    <w:rsid w:val="00396F61"/>
    <w:rsid w:val="00397585"/>
    <w:rsid w:val="003A0557"/>
    <w:rsid w:val="003A0740"/>
    <w:rsid w:val="003A0F96"/>
    <w:rsid w:val="003A11E9"/>
    <w:rsid w:val="003A1C1C"/>
    <w:rsid w:val="003A1CDA"/>
    <w:rsid w:val="003A1E12"/>
    <w:rsid w:val="003A2347"/>
    <w:rsid w:val="003A2433"/>
    <w:rsid w:val="003A26A7"/>
    <w:rsid w:val="003A33CE"/>
    <w:rsid w:val="003A38D3"/>
    <w:rsid w:val="003A3F6E"/>
    <w:rsid w:val="003A4155"/>
    <w:rsid w:val="003A4297"/>
    <w:rsid w:val="003A5274"/>
    <w:rsid w:val="003A5BEE"/>
    <w:rsid w:val="003A5EF5"/>
    <w:rsid w:val="003A635A"/>
    <w:rsid w:val="003A646C"/>
    <w:rsid w:val="003A68DD"/>
    <w:rsid w:val="003A6E47"/>
    <w:rsid w:val="003A7741"/>
    <w:rsid w:val="003A7F5E"/>
    <w:rsid w:val="003B0352"/>
    <w:rsid w:val="003B0595"/>
    <w:rsid w:val="003B0B9A"/>
    <w:rsid w:val="003B0FCF"/>
    <w:rsid w:val="003B15C8"/>
    <w:rsid w:val="003B1924"/>
    <w:rsid w:val="003B1E5A"/>
    <w:rsid w:val="003B1E5B"/>
    <w:rsid w:val="003B21CF"/>
    <w:rsid w:val="003B3541"/>
    <w:rsid w:val="003B3EBE"/>
    <w:rsid w:val="003B4131"/>
    <w:rsid w:val="003B47B2"/>
    <w:rsid w:val="003B4C70"/>
    <w:rsid w:val="003B4EC9"/>
    <w:rsid w:val="003B541D"/>
    <w:rsid w:val="003B5A71"/>
    <w:rsid w:val="003B5AF0"/>
    <w:rsid w:val="003B61DB"/>
    <w:rsid w:val="003B6210"/>
    <w:rsid w:val="003B64D0"/>
    <w:rsid w:val="003B6506"/>
    <w:rsid w:val="003B6975"/>
    <w:rsid w:val="003B7474"/>
    <w:rsid w:val="003B7802"/>
    <w:rsid w:val="003B7A92"/>
    <w:rsid w:val="003B7F7F"/>
    <w:rsid w:val="003C0D33"/>
    <w:rsid w:val="003C0EAF"/>
    <w:rsid w:val="003C1EE9"/>
    <w:rsid w:val="003C2619"/>
    <w:rsid w:val="003C3834"/>
    <w:rsid w:val="003C4142"/>
    <w:rsid w:val="003C461D"/>
    <w:rsid w:val="003C54B3"/>
    <w:rsid w:val="003C576D"/>
    <w:rsid w:val="003C5A3E"/>
    <w:rsid w:val="003C6581"/>
    <w:rsid w:val="003C6604"/>
    <w:rsid w:val="003C6800"/>
    <w:rsid w:val="003C6BC3"/>
    <w:rsid w:val="003C6F7A"/>
    <w:rsid w:val="003C7143"/>
    <w:rsid w:val="003C75D6"/>
    <w:rsid w:val="003C75F1"/>
    <w:rsid w:val="003C76F9"/>
    <w:rsid w:val="003C7F94"/>
    <w:rsid w:val="003D1229"/>
    <w:rsid w:val="003D1939"/>
    <w:rsid w:val="003D25F5"/>
    <w:rsid w:val="003D29F0"/>
    <w:rsid w:val="003D2A8A"/>
    <w:rsid w:val="003D36BC"/>
    <w:rsid w:val="003D3853"/>
    <w:rsid w:val="003D395A"/>
    <w:rsid w:val="003D3DB9"/>
    <w:rsid w:val="003D42A3"/>
    <w:rsid w:val="003D435A"/>
    <w:rsid w:val="003D4B2D"/>
    <w:rsid w:val="003D6923"/>
    <w:rsid w:val="003D6A30"/>
    <w:rsid w:val="003D709B"/>
    <w:rsid w:val="003D718B"/>
    <w:rsid w:val="003D7215"/>
    <w:rsid w:val="003D72EC"/>
    <w:rsid w:val="003D72F0"/>
    <w:rsid w:val="003D754F"/>
    <w:rsid w:val="003D76E5"/>
    <w:rsid w:val="003E018A"/>
    <w:rsid w:val="003E082E"/>
    <w:rsid w:val="003E10F8"/>
    <w:rsid w:val="003E142D"/>
    <w:rsid w:val="003E1A2F"/>
    <w:rsid w:val="003E1D90"/>
    <w:rsid w:val="003E2023"/>
    <w:rsid w:val="003E31C1"/>
    <w:rsid w:val="003E33DF"/>
    <w:rsid w:val="003E3495"/>
    <w:rsid w:val="003E38B5"/>
    <w:rsid w:val="003E3E85"/>
    <w:rsid w:val="003E400A"/>
    <w:rsid w:val="003E4562"/>
    <w:rsid w:val="003E4C97"/>
    <w:rsid w:val="003E4E71"/>
    <w:rsid w:val="003E5138"/>
    <w:rsid w:val="003E58A3"/>
    <w:rsid w:val="003E5CF1"/>
    <w:rsid w:val="003E75FA"/>
    <w:rsid w:val="003E7629"/>
    <w:rsid w:val="003F01DE"/>
    <w:rsid w:val="003F088B"/>
    <w:rsid w:val="003F0E5D"/>
    <w:rsid w:val="003F2208"/>
    <w:rsid w:val="003F2283"/>
    <w:rsid w:val="003F2390"/>
    <w:rsid w:val="003F2977"/>
    <w:rsid w:val="003F31C8"/>
    <w:rsid w:val="003F3550"/>
    <w:rsid w:val="003F3B7E"/>
    <w:rsid w:val="003F3CA5"/>
    <w:rsid w:val="003F4863"/>
    <w:rsid w:val="003F4A52"/>
    <w:rsid w:val="003F51B6"/>
    <w:rsid w:val="003F58D9"/>
    <w:rsid w:val="003F5FA7"/>
    <w:rsid w:val="003F623C"/>
    <w:rsid w:val="003F6CB7"/>
    <w:rsid w:val="003F70F3"/>
    <w:rsid w:val="003F7A5A"/>
    <w:rsid w:val="003F7BF6"/>
    <w:rsid w:val="004009A5"/>
    <w:rsid w:val="00400B1B"/>
    <w:rsid w:val="00400F77"/>
    <w:rsid w:val="004012C6"/>
    <w:rsid w:val="00401961"/>
    <w:rsid w:val="00401E06"/>
    <w:rsid w:val="004029D5"/>
    <w:rsid w:val="00402F0B"/>
    <w:rsid w:val="00403757"/>
    <w:rsid w:val="00403C75"/>
    <w:rsid w:val="00403DC6"/>
    <w:rsid w:val="00403DEC"/>
    <w:rsid w:val="004041BC"/>
    <w:rsid w:val="00405A21"/>
    <w:rsid w:val="00406719"/>
    <w:rsid w:val="00406AF1"/>
    <w:rsid w:val="00407498"/>
    <w:rsid w:val="00407756"/>
    <w:rsid w:val="004079C3"/>
    <w:rsid w:val="00407CBE"/>
    <w:rsid w:val="004103D8"/>
    <w:rsid w:val="00410B28"/>
    <w:rsid w:val="00410CC1"/>
    <w:rsid w:val="00410E44"/>
    <w:rsid w:val="004113F8"/>
    <w:rsid w:val="00411E53"/>
    <w:rsid w:val="00412501"/>
    <w:rsid w:val="00412BC3"/>
    <w:rsid w:val="00412C06"/>
    <w:rsid w:val="00412D43"/>
    <w:rsid w:val="00413209"/>
    <w:rsid w:val="004142F4"/>
    <w:rsid w:val="0041509A"/>
    <w:rsid w:val="004151A1"/>
    <w:rsid w:val="0041560C"/>
    <w:rsid w:val="00415DE9"/>
    <w:rsid w:val="00415EA9"/>
    <w:rsid w:val="00416855"/>
    <w:rsid w:val="00416E39"/>
    <w:rsid w:val="00416F1A"/>
    <w:rsid w:val="00417305"/>
    <w:rsid w:val="00420D7E"/>
    <w:rsid w:val="00420F26"/>
    <w:rsid w:val="00421060"/>
    <w:rsid w:val="00421405"/>
    <w:rsid w:val="004215C8"/>
    <w:rsid w:val="0042209B"/>
    <w:rsid w:val="0042216B"/>
    <w:rsid w:val="00422495"/>
    <w:rsid w:val="00422884"/>
    <w:rsid w:val="00423281"/>
    <w:rsid w:val="0042387F"/>
    <w:rsid w:val="00423B7F"/>
    <w:rsid w:val="00423BC1"/>
    <w:rsid w:val="0042416C"/>
    <w:rsid w:val="004244EA"/>
    <w:rsid w:val="00424734"/>
    <w:rsid w:val="00424A78"/>
    <w:rsid w:val="00424E37"/>
    <w:rsid w:val="00424F4C"/>
    <w:rsid w:val="0042540C"/>
    <w:rsid w:val="00425F51"/>
    <w:rsid w:val="0042652C"/>
    <w:rsid w:val="00426D7D"/>
    <w:rsid w:val="00426F41"/>
    <w:rsid w:val="00427910"/>
    <w:rsid w:val="00427A61"/>
    <w:rsid w:val="00427A92"/>
    <w:rsid w:val="00427B0D"/>
    <w:rsid w:val="00427F84"/>
    <w:rsid w:val="00430087"/>
    <w:rsid w:val="004300A5"/>
    <w:rsid w:val="00430156"/>
    <w:rsid w:val="004307FC"/>
    <w:rsid w:val="004314E9"/>
    <w:rsid w:val="00431593"/>
    <w:rsid w:val="0043223B"/>
    <w:rsid w:val="00432395"/>
    <w:rsid w:val="00432AF0"/>
    <w:rsid w:val="00432C9E"/>
    <w:rsid w:val="00433208"/>
    <w:rsid w:val="00433D71"/>
    <w:rsid w:val="0043405D"/>
    <w:rsid w:val="004340A5"/>
    <w:rsid w:val="00434E32"/>
    <w:rsid w:val="004353D3"/>
    <w:rsid w:val="004355B1"/>
    <w:rsid w:val="00435C1E"/>
    <w:rsid w:val="004360CD"/>
    <w:rsid w:val="00436930"/>
    <w:rsid w:val="004370BD"/>
    <w:rsid w:val="004402A6"/>
    <w:rsid w:val="00440CF1"/>
    <w:rsid w:val="00441312"/>
    <w:rsid w:val="00441681"/>
    <w:rsid w:val="00441CB9"/>
    <w:rsid w:val="004429BC"/>
    <w:rsid w:val="00442BEF"/>
    <w:rsid w:val="00443091"/>
    <w:rsid w:val="00443A19"/>
    <w:rsid w:val="00444709"/>
    <w:rsid w:val="00444B99"/>
    <w:rsid w:val="00444DF9"/>
    <w:rsid w:val="00444EC5"/>
    <w:rsid w:val="004455FF"/>
    <w:rsid w:val="004464A2"/>
    <w:rsid w:val="0044660D"/>
    <w:rsid w:val="00446B0D"/>
    <w:rsid w:val="00446D65"/>
    <w:rsid w:val="00446DC3"/>
    <w:rsid w:val="0045075C"/>
    <w:rsid w:val="00450B01"/>
    <w:rsid w:val="00451213"/>
    <w:rsid w:val="00451303"/>
    <w:rsid w:val="00451575"/>
    <w:rsid w:val="00451D1B"/>
    <w:rsid w:val="00452422"/>
    <w:rsid w:val="00452520"/>
    <w:rsid w:val="00454BC7"/>
    <w:rsid w:val="00454EC1"/>
    <w:rsid w:val="004550C3"/>
    <w:rsid w:val="00455868"/>
    <w:rsid w:val="00455B5F"/>
    <w:rsid w:val="00457561"/>
    <w:rsid w:val="004575EC"/>
    <w:rsid w:val="004578E9"/>
    <w:rsid w:val="00460173"/>
    <w:rsid w:val="004606D2"/>
    <w:rsid w:val="00460B22"/>
    <w:rsid w:val="00460D14"/>
    <w:rsid w:val="00461756"/>
    <w:rsid w:val="00461AF6"/>
    <w:rsid w:val="00462EE4"/>
    <w:rsid w:val="00463233"/>
    <w:rsid w:val="00463353"/>
    <w:rsid w:val="00463C54"/>
    <w:rsid w:val="004640BB"/>
    <w:rsid w:val="004641FE"/>
    <w:rsid w:val="00464345"/>
    <w:rsid w:val="00464D63"/>
    <w:rsid w:val="00464D9C"/>
    <w:rsid w:val="00464F7E"/>
    <w:rsid w:val="00466023"/>
    <w:rsid w:val="00466729"/>
    <w:rsid w:val="00466DFD"/>
    <w:rsid w:val="00467468"/>
    <w:rsid w:val="00470242"/>
    <w:rsid w:val="004702D5"/>
    <w:rsid w:val="004703E7"/>
    <w:rsid w:val="00470A81"/>
    <w:rsid w:val="004712BC"/>
    <w:rsid w:val="004729DA"/>
    <w:rsid w:val="00473111"/>
    <w:rsid w:val="00473672"/>
    <w:rsid w:val="00473F99"/>
    <w:rsid w:val="004746E9"/>
    <w:rsid w:val="0047536A"/>
    <w:rsid w:val="00475495"/>
    <w:rsid w:val="00475716"/>
    <w:rsid w:val="00475F56"/>
    <w:rsid w:val="00476ED6"/>
    <w:rsid w:val="00477490"/>
    <w:rsid w:val="00477D7D"/>
    <w:rsid w:val="00480C4A"/>
    <w:rsid w:val="004810AC"/>
    <w:rsid w:val="004816C8"/>
    <w:rsid w:val="0048198F"/>
    <w:rsid w:val="004819FC"/>
    <w:rsid w:val="00481F9D"/>
    <w:rsid w:val="0048248A"/>
    <w:rsid w:val="00483A3D"/>
    <w:rsid w:val="00483CA7"/>
    <w:rsid w:val="00483E32"/>
    <w:rsid w:val="00484198"/>
    <w:rsid w:val="00484ACE"/>
    <w:rsid w:val="00484BAC"/>
    <w:rsid w:val="00484D30"/>
    <w:rsid w:val="00485138"/>
    <w:rsid w:val="00485148"/>
    <w:rsid w:val="00485340"/>
    <w:rsid w:val="004854B1"/>
    <w:rsid w:val="00485D57"/>
    <w:rsid w:val="00487315"/>
    <w:rsid w:val="0048740C"/>
    <w:rsid w:val="0048768C"/>
    <w:rsid w:val="00487AD8"/>
    <w:rsid w:val="00490E6F"/>
    <w:rsid w:val="00491174"/>
    <w:rsid w:val="00491451"/>
    <w:rsid w:val="00491638"/>
    <w:rsid w:val="004918C3"/>
    <w:rsid w:val="00491A38"/>
    <w:rsid w:val="004921CC"/>
    <w:rsid w:val="00493451"/>
    <w:rsid w:val="00493EA3"/>
    <w:rsid w:val="00493EC6"/>
    <w:rsid w:val="0049486F"/>
    <w:rsid w:val="00494CFF"/>
    <w:rsid w:val="00494FAC"/>
    <w:rsid w:val="00495057"/>
    <w:rsid w:val="004952F9"/>
    <w:rsid w:val="00495902"/>
    <w:rsid w:val="00495CAA"/>
    <w:rsid w:val="00495E32"/>
    <w:rsid w:val="00495E52"/>
    <w:rsid w:val="00496827"/>
    <w:rsid w:val="00496C40"/>
    <w:rsid w:val="00496CB8"/>
    <w:rsid w:val="00496EB0"/>
    <w:rsid w:val="004A0690"/>
    <w:rsid w:val="004A0E4D"/>
    <w:rsid w:val="004A1CFF"/>
    <w:rsid w:val="004A1E3A"/>
    <w:rsid w:val="004A1E7B"/>
    <w:rsid w:val="004A2222"/>
    <w:rsid w:val="004A2447"/>
    <w:rsid w:val="004A2A7F"/>
    <w:rsid w:val="004A2E8A"/>
    <w:rsid w:val="004A4196"/>
    <w:rsid w:val="004A4D37"/>
    <w:rsid w:val="004A5A79"/>
    <w:rsid w:val="004A5A97"/>
    <w:rsid w:val="004A5D88"/>
    <w:rsid w:val="004A6791"/>
    <w:rsid w:val="004A679F"/>
    <w:rsid w:val="004A704E"/>
    <w:rsid w:val="004A716B"/>
    <w:rsid w:val="004A7210"/>
    <w:rsid w:val="004A7AC7"/>
    <w:rsid w:val="004B0579"/>
    <w:rsid w:val="004B0701"/>
    <w:rsid w:val="004B154A"/>
    <w:rsid w:val="004B16B5"/>
    <w:rsid w:val="004B16D9"/>
    <w:rsid w:val="004B17F4"/>
    <w:rsid w:val="004B1D2E"/>
    <w:rsid w:val="004B2152"/>
    <w:rsid w:val="004B23B2"/>
    <w:rsid w:val="004B2997"/>
    <w:rsid w:val="004B3446"/>
    <w:rsid w:val="004B37F7"/>
    <w:rsid w:val="004B382B"/>
    <w:rsid w:val="004B39E1"/>
    <w:rsid w:val="004B3E08"/>
    <w:rsid w:val="004B475F"/>
    <w:rsid w:val="004B47D6"/>
    <w:rsid w:val="004B4F0C"/>
    <w:rsid w:val="004B58DB"/>
    <w:rsid w:val="004B5B3C"/>
    <w:rsid w:val="004B644E"/>
    <w:rsid w:val="004B6F0B"/>
    <w:rsid w:val="004B765C"/>
    <w:rsid w:val="004C025D"/>
    <w:rsid w:val="004C07FB"/>
    <w:rsid w:val="004C0887"/>
    <w:rsid w:val="004C0DC0"/>
    <w:rsid w:val="004C0E70"/>
    <w:rsid w:val="004C1089"/>
    <w:rsid w:val="004C11B8"/>
    <w:rsid w:val="004C1453"/>
    <w:rsid w:val="004C18C7"/>
    <w:rsid w:val="004C208B"/>
    <w:rsid w:val="004C252D"/>
    <w:rsid w:val="004C25F1"/>
    <w:rsid w:val="004C286D"/>
    <w:rsid w:val="004C2AB7"/>
    <w:rsid w:val="004C3873"/>
    <w:rsid w:val="004C51D8"/>
    <w:rsid w:val="004C591D"/>
    <w:rsid w:val="004C5AA2"/>
    <w:rsid w:val="004C6276"/>
    <w:rsid w:val="004C6ABF"/>
    <w:rsid w:val="004C7431"/>
    <w:rsid w:val="004C79CB"/>
    <w:rsid w:val="004C7C2D"/>
    <w:rsid w:val="004D0B19"/>
    <w:rsid w:val="004D13F1"/>
    <w:rsid w:val="004D14CC"/>
    <w:rsid w:val="004D173C"/>
    <w:rsid w:val="004D1897"/>
    <w:rsid w:val="004D1B10"/>
    <w:rsid w:val="004D205D"/>
    <w:rsid w:val="004D2374"/>
    <w:rsid w:val="004D246E"/>
    <w:rsid w:val="004D330D"/>
    <w:rsid w:val="004D4859"/>
    <w:rsid w:val="004D4A5B"/>
    <w:rsid w:val="004D53C3"/>
    <w:rsid w:val="004D57BC"/>
    <w:rsid w:val="004D580A"/>
    <w:rsid w:val="004D6B1F"/>
    <w:rsid w:val="004D7ADE"/>
    <w:rsid w:val="004D7F81"/>
    <w:rsid w:val="004E1107"/>
    <w:rsid w:val="004E1352"/>
    <w:rsid w:val="004E1BDC"/>
    <w:rsid w:val="004E1D6A"/>
    <w:rsid w:val="004E2221"/>
    <w:rsid w:val="004E2A00"/>
    <w:rsid w:val="004E3105"/>
    <w:rsid w:val="004E32D3"/>
    <w:rsid w:val="004E3BDE"/>
    <w:rsid w:val="004E3E1E"/>
    <w:rsid w:val="004E3F76"/>
    <w:rsid w:val="004E4470"/>
    <w:rsid w:val="004E4808"/>
    <w:rsid w:val="004E4877"/>
    <w:rsid w:val="004E4A32"/>
    <w:rsid w:val="004E4BA8"/>
    <w:rsid w:val="004E5B07"/>
    <w:rsid w:val="004E5CA2"/>
    <w:rsid w:val="004E6E35"/>
    <w:rsid w:val="004E6E75"/>
    <w:rsid w:val="004E6E91"/>
    <w:rsid w:val="004E7C58"/>
    <w:rsid w:val="004F0B12"/>
    <w:rsid w:val="004F18AC"/>
    <w:rsid w:val="004F22D1"/>
    <w:rsid w:val="004F258C"/>
    <w:rsid w:val="004F2A31"/>
    <w:rsid w:val="004F3178"/>
    <w:rsid w:val="004F360A"/>
    <w:rsid w:val="004F3CB1"/>
    <w:rsid w:val="004F46E9"/>
    <w:rsid w:val="004F4A80"/>
    <w:rsid w:val="004F4D17"/>
    <w:rsid w:val="004F5C0D"/>
    <w:rsid w:val="004F660E"/>
    <w:rsid w:val="004F7ED1"/>
    <w:rsid w:val="00500298"/>
    <w:rsid w:val="005007D3"/>
    <w:rsid w:val="005008E3"/>
    <w:rsid w:val="00500AA2"/>
    <w:rsid w:val="00500AF8"/>
    <w:rsid w:val="00500BC2"/>
    <w:rsid w:val="0050153D"/>
    <w:rsid w:val="00501640"/>
    <w:rsid w:val="00501BD9"/>
    <w:rsid w:val="00501FEA"/>
    <w:rsid w:val="005024F0"/>
    <w:rsid w:val="00502EF1"/>
    <w:rsid w:val="005034C5"/>
    <w:rsid w:val="005043AE"/>
    <w:rsid w:val="0050479E"/>
    <w:rsid w:val="005051B0"/>
    <w:rsid w:val="00505AF8"/>
    <w:rsid w:val="00505B9D"/>
    <w:rsid w:val="0050642F"/>
    <w:rsid w:val="00506650"/>
    <w:rsid w:val="0050676D"/>
    <w:rsid w:val="005075CD"/>
    <w:rsid w:val="00507993"/>
    <w:rsid w:val="00507C72"/>
    <w:rsid w:val="00510CD5"/>
    <w:rsid w:val="00510E56"/>
    <w:rsid w:val="005110D0"/>
    <w:rsid w:val="005123B8"/>
    <w:rsid w:val="005128AA"/>
    <w:rsid w:val="00512BAD"/>
    <w:rsid w:val="005131A1"/>
    <w:rsid w:val="005137B8"/>
    <w:rsid w:val="005145EF"/>
    <w:rsid w:val="00514B37"/>
    <w:rsid w:val="00514FCB"/>
    <w:rsid w:val="0051574A"/>
    <w:rsid w:val="0051583A"/>
    <w:rsid w:val="00515F07"/>
    <w:rsid w:val="00515F96"/>
    <w:rsid w:val="005167F8"/>
    <w:rsid w:val="00516B41"/>
    <w:rsid w:val="005172D0"/>
    <w:rsid w:val="0051761E"/>
    <w:rsid w:val="0052026B"/>
    <w:rsid w:val="005214AF"/>
    <w:rsid w:val="00521558"/>
    <w:rsid w:val="005219A7"/>
    <w:rsid w:val="00522646"/>
    <w:rsid w:val="00522BEF"/>
    <w:rsid w:val="00522E35"/>
    <w:rsid w:val="005235F2"/>
    <w:rsid w:val="00523ED5"/>
    <w:rsid w:val="0052502D"/>
    <w:rsid w:val="00525261"/>
    <w:rsid w:val="00525704"/>
    <w:rsid w:val="00526437"/>
    <w:rsid w:val="005267DB"/>
    <w:rsid w:val="0052687B"/>
    <w:rsid w:val="005269B1"/>
    <w:rsid w:val="00526A5C"/>
    <w:rsid w:val="005279A7"/>
    <w:rsid w:val="00527B3E"/>
    <w:rsid w:val="00527CDF"/>
    <w:rsid w:val="005301FB"/>
    <w:rsid w:val="0053035B"/>
    <w:rsid w:val="00531609"/>
    <w:rsid w:val="00531FB1"/>
    <w:rsid w:val="005325B8"/>
    <w:rsid w:val="00534C14"/>
    <w:rsid w:val="00534F72"/>
    <w:rsid w:val="00535085"/>
    <w:rsid w:val="0053644A"/>
    <w:rsid w:val="00536674"/>
    <w:rsid w:val="00537202"/>
    <w:rsid w:val="00537A73"/>
    <w:rsid w:val="005407C2"/>
    <w:rsid w:val="005408B7"/>
    <w:rsid w:val="005409C1"/>
    <w:rsid w:val="00540C38"/>
    <w:rsid w:val="00540FE7"/>
    <w:rsid w:val="0054192A"/>
    <w:rsid w:val="00542200"/>
    <w:rsid w:val="005428A8"/>
    <w:rsid w:val="00543784"/>
    <w:rsid w:val="00543DAC"/>
    <w:rsid w:val="00543FA4"/>
    <w:rsid w:val="00544700"/>
    <w:rsid w:val="0054476D"/>
    <w:rsid w:val="00545116"/>
    <w:rsid w:val="005451D7"/>
    <w:rsid w:val="005455AB"/>
    <w:rsid w:val="00545B80"/>
    <w:rsid w:val="00545F4A"/>
    <w:rsid w:val="00546103"/>
    <w:rsid w:val="00546F4B"/>
    <w:rsid w:val="0055033A"/>
    <w:rsid w:val="00550747"/>
    <w:rsid w:val="00550A9A"/>
    <w:rsid w:val="00550E3E"/>
    <w:rsid w:val="005524C5"/>
    <w:rsid w:val="00552B51"/>
    <w:rsid w:val="00553636"/>
    <w:rsid w:val="0055381E"/>
    <w:rsid w:val="005547C3"/>
    <w:rsid w:val="00556ABB"/>
    <w:rsid w:val="00557798"/>
    <w:rsid w:val="00557F0D"/>
    <w:rsid w:val="005605AE"/>
    <w:rsid w:val="0056076C"/>
    <w:rsid w:val="00561400"/>
    <w:rsid w:val="0056182B"/>
    <w:rsid w:val="0056202D"/>
    <w:rsid w:val="00563DCE"/>
    <w:rsid w:val="00563E0A"/>
    <w:rsid w:val="00564459"/>
    <w:rsid w:val="0056467F"/>
    <w:rsid w:val="0056483E"/>
    <w:rsid w:val="00566A97"/>
    <w:rsid w:val="00567582"/>
    <w:rsid w:val="00567638"/>
    <w:rsid w:val="00570E0E"/>
    <w:rsid w:val="005713E7"/>
    <w:rsid w:val="00571767"/>
    <w:rsid w:val="00571DCA"/>
    <w:rsid w:val="0057224A"/>
    <w:rsid w:val="00572463"/>
    <w:rsid w:val="00573116"/>
    <w:rsid w:val="005734F4"/>
    <w:rsid w:val="005736E4"/>
    <w:rsid w:val="00573A76"/>
    <w:rsid w:val="00573B18"/>
    <w:rsid w:val="00573B73"/>
    <w:rsid w:val="0057421A"/>
    <w:rsid w:val="005753AE"/>
    <w:rsid w:val="00575812"/>
    <w:rsid w:val="0057588C"/>
    <w:rsid w:val="005758A7"/>
    <w:rsid w:val="00576136"/>
    <w:rsid w:val="005764EF"/>
    <w:rsid w:val="00577807"/>
    <w:rsid w:val="00577EF9"/>
    <w:rsid w:val="0058008B"/>
    <w:rsid w:val="00580AC9"/>
    <w:rsid w:val="00581237"/>
    <w:rsid w:val="00581AAC"/>
    <w:rsid w:val="00582BE1"/>
    <w:rsid w:val="00582FDA"/>
    <w:rsid w:val="00583B38"/>
    <w:rsid w:val="00584193"/>
    <w:rsid w:val="00584A87"/>
    <w:rsid w:val="0058515B"/>
    <w:rsid w:val="00585868"/>
    <w:rsid w:val="00585C27"/>
    <w:rsid w:val="0058626C"/>
    <w:rsid w:val="00586620"/>
    <w:rsid w:val="0058765B"/>
    <w:rsid w:val="0058777A"/>
    <w:rsid w:val="00587C71"/>
    <w:rsid w:val="005904AC"/>
    <w:rsid w:val="00590CBA"/>
    <w:rsid w:val="00590EA1"/>
    <w:rsid w:val="00591205"/>
    <w:rsid w:val="00591880"/>
    <w:rsid w:val="00591D6A"/>
    <w:rsid w:val="00591D79"/>
    <w:rsid w:val="0059222F"/>
    <w:rsid w:val="00592C0F"/>
    <w:rsid w:val="00593966"/>
    <w:rsid w:val="005939C8"/>
    <w:rsid w:val="00593EA1"/>
    <w:rsid w:val="00594833"/>
    <w:rsid w:val="00594A0A"/>
    <w:rsid w:val="00594C05"/>
    <w:rsid w:val="0059504F"/>
    <w:rsid w:val="00595316"/>
    <w:rsid w:val="0059580B"/>
    <w:rsid w:val="00596081"/>
    <w:rsid w:val="0059638A"/>
    <w:rsid w:val="005963DC"/>
    <w:rsid w:val="00596A0B"/>
    <w:rsid w:val="00597EAE"/>
    <w:rsid w:val="005A11C2"/>
    <w:rsid w:val="005A1399"/>
    <w:rsid w:val="005A252E"/>
    <w:rsid w:val="005A32B4"/>
    <w:rsid w:val="005A3434"/>
    <w:rsid w:val="005A37A6"/>
    <w:rsid w:val="005A3F47"/>
    <w:rsid w:val="005A4CF2"/>
    <w:rsid w:val="005A50B8"/>
    <w:rsid w:val="005A516A"/>
    <w:rsid w:val="005A54D2"/>
    <w:rsid w:val="005A661B"/>
    <w:rsid w:val="005A661D"/>
    <w:rsid w:val="005A6798"/>
    <w:rsid w:val="005A7717"/>
    <w:rsid w:val="005A7BF9"/>
    <w:rsid w:val="005A7FD1"/>
    <w:rsid w:val="005B0165"/>
    <w:rsid w:val="005B08C9"/>
    <w:rsid w:val="005B0DDC"/>
    <w:rsid w:val="005B0F3E"/>
    <w:rsid w:val="005B19B7"/>
    <w:rsid w:val="005B2297"/>
    <w:rsid w:val="005B24CF"/>
    <w:rsid w:val="005B2E62"/>
    <w:rsid w:val="005B3EA4"/>
    <w:rsid w:val="005B485B"/>
    <w:rsid w:val="005B4C71"/>
    <w:rsid w:val="005B4E94"/>
    <w:rsid w:val="005B51A1"/>
    <w:rsid w:val="005B53C3"/>
    <w:rsid w:val="005B5524"/>
    <w:rsid w:val="005B59B5"/>
    <w:rsid w:val="005B59F2"/>
    <w:rsid w:val="005B6A3C"/>
    <w:rsid w:val="005B7B00"/>
    <w:rsid w:val="005B7F3F"/>
    <w:rsid w:val="005C044D"/>
    <w:rsid w:val="005C0CEF"/>
    <w:rsid w:val="005C0F4A"/>
    <w:rsid w:val="005C211B"/>
    <w:rsid w:val="005C287F"/>
    <w:rsid w:val="005C2FD1"/>
    <w:rsid w:val="005C34E8"/>
    <w:rsid w:val="005C3F87"/>
    <w:rsid w:val="005C46ED"/>
    <w:rsid w:val="005C4B2B"/>
    <w:rsid w:val="005C53E9"/>
    <w:rsid w:val="005C60F9"/>
    <w:rsid w:val="005C6948"/>
    <w:rsid w:val="005C7556"/>
    <w:rsid w:val="005C7B21"/>
    <w:rsid w:val="005C7D52"/>
    <w:rsid w:val="005D046E"/>
    <w:rsid w:val="005D0978"/>
    <w:rsid w:val="005D2019"/>
    <w:rsid w:val="005D2038"/>
    <w:rsid w:val="005D2525"/>
    <w:rsid w:val="005D25D6"/>
    <w:rsid w:val="005D27CF"/>
    <w:rsid w:val="005D2B44"/>
    <w:rsid w:val="005D2BF3"/>
    <w:rsid w:val="005D2C1F"/>
    <w:rsid w:val="005D3B94"/>
    <w:rsid w:val="005D55F5"/>
    <w:rsid w:val="005D5910"/>
    <w:rsid w:val="005D5DAC"/>
    <w:rsid w:val="005D609D"/>
    <w:rsid w:val="005D6386"/>
    <w:rsid w:val="005D72D1"/>
    <w:rsid w:val="005D76AC"/>
    <w:rsid w:val="005D76B3"/>
    <w:rsid w:val="005E1F2C"/>
    <w:rsid w:val="005E2285"/>
    <w:rsid w:val="005E29A8"/>
    <w:rsid w:val="005E3809"/>
    <w:rsid w:val="005E3BE4"/>
    <w:rsid w:val="005E3BEF"/>
    <w:rsid w:val="005E3C57"/>
    <w:rsid w:val="005E4232"/>
    <w:rsid w:val="005E4F4B"/>
    <w:rsid w:val="005E5225"/>
    <w:rsid w:val="005E526B"/>
    <w:rsid w:val="005E5904"/>
    <w:rsid w:val="005E668E"/>
    <w:rsid w:val="005E7874"/>
    <w:rsid w:val="005E7B4F"/>
    <w:rsid w:val="005E7BD2"/>
    <w:rsid w:val="005F0617"/>
    <w:rsid w:val="005F0DF6"/>
    <w:rsid w:val="005F13DF"/>
    <w:rsid w:val="005F1909"/>
    <w:rsid w:val="005F1925"/>
    <w:rsid w:val="005F1E3A"/>
    <w:rsid w:val="005F3394"/>
    <w:rsid w:val="005F3E66"/>
    <w:rsid w:val="005F411D"/>
    <w:rsid w:val="005F4E34"/>
    <w:rsid w:val="005F5094"/>
    <w:rsid w:val="005F5A4A"/>
    <w:rsid w:val="005F5C41"/>
    <w:rsid w:val="005F69B4"/>
    <w:rsid w:val="005F6FC1"/>
    <w:rsid w:val="005F781F"/>
    <w:rsid w:val="005F7BE3"/>
    <w:rsid w:val="006003DF"/>
    <w:rsid w:val="006007B3"/>
    <w:rsid w:val="00600CA4"/>
    <w:rsid w:val="00601584"/>
    <w:rsid w:val="00601970"/>
    <w:rsid w:val="00601D3C"/>
    <w:rsid w:val="00602145"/>
    <w:rsid w:val="00602A63"/>
    <w:rsid w:val="006039A9"/>
    <w:rsid w:val="00603E15"/>
    <w:rsid w:val="0060466F"/>
    <w:rsid w:val="00604D57"/>
    <w:rsid w:val="006050DD"/>
    <w:rsid w:val="0060653C"/>
    <w:rsid w:val="0060695D"/>
    <w:rsid w:val="006074D2"/>
    <w:rsid w:val="006078CF"/>
    <w:rsid w:val="006116F1"/>
    <w:rsid w:val="00611AA8"/>
    <w:rsid w:val="00611C5C"/>
    <w:rsid w:val="00611E40"/>
    <w:rsid w:val="006126A8"/>
    <w:rsid w:val="00612FED"/>
    <w:rsid w:val="006133E5"/>
    <w:rsid w:val="00613573"/>
    <w:rsid w:val="006137E3"/>
    <w:rsid w:val="0061398B"/>
    <w:rsid w:val="00613ADE"/>
    <w:rsid w:val="00613BCE"/>
    <w:rsid w:val="00613E7A"/>
    <w:rsid w:val="00613F30"/>
    <w:rsid w:val="00614368"/>
    <w:rsid w:val="00614B5C"/>
    <w:rsid w:val="00614EBE"/>
    <w:rsid w:val="006150D3"/>
    <w:rsid w:val="00615DB3"/>
    <w:rsid w:val="006169A7"/>
    <w:rsid w:val="00617815"/>
    <w:rsid w:val="00617A7E"/>
    <w:rsid w:val="00620383"/>
    <w:rsid w:val="00620DAB"/>
    <w:rsid w:val="0062112F"/>
    <w:rsid w:val="00621309"/>
    <w:rsid w:val="006233B8"/>
    <w:rsid w:val="006234D6"/>
    <w:rsid w:val="006234FC"/>
    <w:rsid w:val="00623502"/>
    <w:rsid w:val="006245D9"/>
    <w:rsid w:val="00624747"/>
    <w:rsid w:val="00625386"/>
    <w:rsid w:val="00625754"/>
    <w:rsid w:val="006258F4"/>
    <w:rsid w:val="00625F1E"/>
    <w:rsid w:val="0062600B"/>
    <w:rsid w:val="006260F6"/>
    <w:rsid w:val="006261C3"/>
    <w:rsid w:val="006269E7"/>
    <w:rsid w:val="00626BBC"/>
    <w:rsid w:val="00626D3B"/>
    <w:rsid w:val="0062721D"/>
    <w:rsid w:val="0062744A"/>
    <w:rsid w:val="00627BF8"/>
    <w:rsid w:val="006305B5"/>
    <w:rsid w:val="00630903"/>
    <w:rsid w:val="00630FFD"/>
    <w:rsid w:val="006310B0"/>
    <w:rsid w:val="00631903"/>
    <w:rsid w:val="006319A8"/>
    <w:rsid w:val="00631D5B"/>
    <w:rsid w:val="00631F8B"/>
    <w:rsid w:val="00633330"/>
    <w:rsid w:val="00633390"/>
    <w:rsid w:val="006341AA"/>
    <w:rsid w:val="006346E4"/>
    <w:rsid w:val="00634C7F"/>
    <w:rsid w:val="00634E2B"/>
    <w:rsid w:val="0063507E"/>
    <w:rsid w:val="00635386"/>
    <w:rsid w:val="0063580A"/>
    <w:rsid w:val="006376E8"/>
    <w:rsid w:val="00640571"/>
    <w:rsid w:val="00640717"/>
    <w:rsid w:val="00640D2F"/>
    <w:rsid w:val="00640FB6"/>
    <w:rsid w:val="0064128F"/>
    <w:rsid w:val="00642C39"/>
    <w:rsid w:val="00643182"/>
    <w:rsid w:val="00643652"/>
    <w:rsid w:val="0064389A"/>
    <w:rsid w:val="00643B7D"/>
    <w:rsid w:val="0064490E"/>
    <w:rsid w:val="00644F07"/>
    <w:rsid w:val="00644FA5"/>
    <w:rsid w:val="0064529C"/>
    <w:rsid w:val="00645584"/>
    <w:rsid w:val="006461A0"/>
    <w:rsid w:val="00646239"/>
    <w:rsid w:val="006467E5"/>
    <w:rsid w:val="006475F6"/>
    <w:rsid w:val="00647A2F"/>
    <w:rsid w:val="00647C4E"/>
    <w:rsid w:val="00650FF7"/>
    <w:rsid w:val="006510F5"/>
    <w:rsid w:val="006517B2"/>
    <w:rsid w:val="006520FF"/>
    <w:rsid w:val="00652727"/>
    <w:rsid w:val="0065337C"/>
    <w:rsid w:val="0065453F"/>
    <w:rsid w:val="0065464F"/>
    <w:rsid w:val="00654727"/>
    <w:rsid w:val="00654E13"/>
    <w:rsid w:val="00655285"/>
    <w:rsid w:val="006559A7"/>
    <w:rsid w:val="00655BF7"/>
    <w:rsid w:val="006560E6"/>
    <w:rsid w:val="00656EFD"/>
    <w:rsid w:val="00657156"/>
    <w:rsid w:val="006572DF"/>
    <w:rsid w:val="006600D5"/>
    <w:rsid w:val="00660681"/>
    <w:rsid w:val="00661284"/>
    <w:rsid w:val="0066150D"/>
    <w:rsid w:val="00661754"/>
    <w:rsid w:val="00661886"/>
    <w:rsid w:val="006620F7"/>
    <w:rsid w:val="0066270B"/>
    <w:rsid w:val="0066314F"/>
    <w:rsid w:val="00663C58"/>
    <w:rsid w:val="00663C9D"/>
    <w:rsid w:val="00664614"/>
    <w:rsid w:val="006647FC"/>
    <w:rsid w:val="00664A87"/>
    <w:rsid w:val="006650CE"/>
    <w:rsid w:val="006655C9"/>
    <w:rsid w:val="0066594C"/>
    <w:rsid w:val="00665993"/>
    <w:rsid w:val="00665B2E"/>
    <w:rsid w:val="0066662E"/>
    <w:rsid w:val="00667700"/>
    <w:rsid w:val="00667AC2"/>
    <w:rsid w:val="00670064"/>
    <w:rsid w:val="006701DB"/>
    <w:rsid w:val="006705B3"/>
    <w:rsid w:val="006706D0"/>
    <w:rsid w:val="00670BC9"/>
    <w:rsid w:val="00672144"/>
    <w:rsid w:val="006721E3"/>
    <w:rsid w:val="0067221C"/>
    <w:rsid w:val="00672A54"/>
    <w:rsid w:val="00672BA4"/>
    <w:rsid w:val="00673042"/>
    <w:rsid w:val="0067362E"/>
    <w:rsid w:val="00673C7F"/>
    <w:rsid w:val="00674062"/>
    <w:rsid w:val="0067434A"/>
    <w:rsid w:val="00674B4E"/>
    <w:rsid w:val="00674CD2"/>
    <w:rsid w:val="00674DA0"/>
    <w:rsid w:val="0067597E"/>
    <w:rsid w:val="00676166"/>
    <w:rsid w:val="00676521"/>
    <w:rsid w:val="00676B3F"/>
    <w:rsid w:val="0068029D"/>
    <w:rsid w:val="00681F2F"/>
    <w:rsid w:val="006823A1"/>
    <w:rsid w:val="00683274"/>
    <w:rsid w:val="006834BB"/>
    <w:rsid w:val="0068354E"/>
    <w:rsid w:val="006851B4"/>
    <w:rsid w:val="006851F5"/>
    <w:rsid w:val="006854B4"/>
    <w:rsid w:val="00685948"/>
    <w:rsid w:val="00685EA3"/>
    <w:rsid w:val="00685FF5"/>
    <w:rsid w:val="0068603D"/>
    <w:rsid w:val="00686087"/>
    <w:rsid w:val="0068697D"/>
    <w:rsid w:val="00686F07"/>
    <w:rsid w:val="00686FE0"/>
    <w:rsid w:val="0068727C"/>
    <w:rsid w:val="00687533"/>
    <w:rsid w:val="00687665"/>
    <w:rsid w:val="00690C59"/>
    <w:rsid w:val="0069134B"/>
    <w:rsid w:val="006920D0"/>
    <w:rsid w:val="00692848"/>
    <w:rsid w:val="006929AE"/>
    <w:rsid w:val="0069361E"/>
    <w:rsid w:val="00693C4A"/>
    <w:rsid w:val="006955C5"/>
    <w:rsid w:val="00696869"/>
    <w:rsid w:val="00696880"/>
    <w:rsid w:val="00696C0D"/>
    <w:rsid w:val="00696EB9"/>
    <w:rsid w:val="00696FBA"/>
    <w:rsid w:val="006975FA"/>
    <w:rsid w:val="006A0955"/>
    <w:rsid w:val="006A0AE3"/>
    <w:rsid w:val="006A11E6"/>
    <w:rsid w:val="006A1794"/>
    <w:rsid w:val="006A17BF"/>
    <w:rsid w:val="006A1BE8"/>
    <w:rsid w:val="006A22A4"/>
    <w:rsid w:val="006A2547"/>
    <w:rsid w:val="006A29C4"/>
    <w:rsid w:val="006A3585"/>
    <w:rsid w:val="006A3C71"/>
    <w:rsid w:val="006A3D21"/>
    <w:rsid w:val="006A472F"/>
    <w:rsid w:val="006A480C"/>
    <w:rsid w:val="006A48DA"/>
    <w:rsid w:val="006A48F6"/>
    <w:rsid w:val="006A4CB9"/>
    <w:rsid w:val="006A4E93"/>
    <w:rsid w:val="006A65AB"/>
    <w:rsid w:val="006A7223"/>
    <w:rsid w:val="006B0741"/>
    <w:rsid w:val="006B09D0"/>
    <w:rsid w:val="006B0C27"/>
    <w:rsid w:val="006B16AD"/>
    <w:rsid w:val="006B1EBB"/>
    <w:rsid w:val="006B2117"/>
    <w:rsid w:val="006B2BFB"/>
    <w:rsid w:val="006B2E90"/>
    <w:rsid w:val="006B35D9"/>
    <w:rsid w:val="006B3D9C"/>
    <w:rsid w:val="006B3E49"/>
    <w:rsid w:val="006B44D3"/>
    <w:rsid w:val="006B46A6"/>
    <w:rsid w:val="006B46E7"/>
    <w:rsid w:val="006B4A51"/>
    <w:rsid w:val="006B642F"/>
    <w:rsid w:val="006B6513"/>
    <w:rsid w:val="006B6584"/>
    <w:rsid w:val="006B732B"/>
    <w:rsid w:val="006B78E6"/>
    <w:rsid w:val="006B7C9A"/>
    <w:rsid w:val="006B7FE3"/>
    <w:rsid w:val="006C081C"/>
    <w:rsid w:val="006C23C2"/>
    <w:rsid w:val="006C25CD"/>
    <w:rsid w:val="006C2A81"/>
    <w:rsid w:val="006C33EB"/>
    <w:rsid w:val="006C36FF"/>
    <w:rsid w:val="006C379F"/>
    <w:rsid w:val="006C408B"/>
    <w:rsid w:val="006C41DB"/>
    <w:rsid w:val="006C458D"/>
    <w:rsid w:val="006C462E"/>
    <w:rsid w:val="006C4752"/>
    <w:rsid w:val="006C4847"/>
    <w:rsid w:val="006C49AB"/>
    <w:rsid w:val="006C4FDC"/>
    <w:rsid w:val="006C588F"/>
    <w:rsid w:val="006C5C3E"/>
    <w:rsid w:val="006C6A71"/>
    <w:rsid w:val="006C6C2D"/>
    <w:rsid w:val="006D0A58"/>
    <w:rsid w:val="006D0B27"/>
    <w:rsid w:val="006D0E5E"/>
    <w:rsid w:val="006D1142"/>
    <w:rsid w:val="006D1484"/>
    <w:rsid w:val="006D1713"/>
    <w:rsid w:val="006D19FE"/>
    <w:rsid w:val="006D1AD7"/>
    <w:rsid w:val="006D1F32"/>
    <w:rsid w:val="006D20E9"/>
    <w:rsid w:val="006D2278"/>
    <w:rsid w:val="006D3750"/>
    <w:rsid w:val="006D3949"/>
    <w:rsid w:val="006D3E6B"/>
    <w:rsid w:val="006D3F13"/>
    <w:rsid w:val="006D47DE"/>
    <w:rsid w:val="006D4A1B"/>
    <w:rsid w:val="006D4E7E"/>
    <w:rsid w:val="006D63FA"/>
    <w:rsid w:val="006D72ED"/>
    <w:rsid w:val="006D73CD"/>
    <w:rsid w:val="006D747C"/>
    <w:rsid w:val="006D75D7"/>
    <w:rsid w:val="006D771B"/>
    <w:rsid w:val="006E011B"/>
    <w:rsid w:val="006E0813"/>
    <w:rsid w:val="006E13B3"/>
    <w:rsid w:val="006E230D"/>
    <w:rsid w:val="006E2D91"/>
    <w:rsid w:val="006E313C"/>
    <w:rsid w:val="006E35FF"/>
    <w:rsid w:val="006E3FE3"/>
    <w:rsid w:val="006E4DBA"/>
    <w:rsid w:val="006E5F2B"/>
    <w:rsid w:val="006E6027"/>
    <w:rsid w:val="006E6040"/>
    <w:rsid w:val="006E6955"/>
    <w:rsid w:val="006E76A9"/>
    <w:rsid w:val="006F06C9"/>
    <w:rsid w:val="006F0934"/>
    <w:rsid w:val="006F0A2E"/>
    <w:rsid w:val="006F0B1A"/>
    <w:rsid w:val="006F0D16"/>
    <w:rsid w:val="006F1CD8"/>
    <w:rsid w:val="006F1D8A"/>
    <w:rsid w:val="006F256D"/>
    <w:rsid w:val="006F3FA0"/>
    <w:rsid w:val="006F41C1"/>
    <w:rsid w:val="006F45BF"/>
    <w:rsid w:val="006F47E1"/>
    <w:rsid w:val="006F4854"/>
    <w:rsid w:val="006F4D25"/>
    <w:rsid w:val="006F5409"/>
    <w:rsid w:val="006F5EB9"/>
    <w:rsid w:val="006F624F"/>
    <w:rsid w:val="006F746C"/>
    <w:rsid w:val="006F7971"/>
    <w:rsid w:val="006F79BA"/>
    <w:rsid w:val="006F7B2B"/>
    <w:rsid w:val="007005D1"/>
    <w:rsid w:val="007005E4"/>
    <w:rsid w:val="00700F10"/>
    <w:rsid w:val="0070100F"/>
    <w:rsid w:val="00701105"/>
    <w:rsid w:val="00701201"/>
    <w:rsid w:val="00701298"/>
    <w:rsid w:val="00701524"/>
    <w:rsid w:val="007017D3"/>
    <w:rsid w:val="00701C48"/>
    <w:rsid w:val="00701E3C"/>
    <w:rsid w:val="00702428"/>
    <w:rsid w:val="00704801"/>
    <w:rsid w:val="00704FBB"/>
    <w:rsid w:val="007051C2"/>
    <w:rsid w:val="00705563"/>
    <w:rsid w:val="007058BB"/>
    <w:rsid w:val="00706F6C"/>
    <w:rsid w:val="0070721D"/>
    <w:rsid w:val="007074CF"/>
    <w:rsid w:val="00707EC8"/>
    <w:rsid w:val="0071055F"/>
    <w:rsid w:val="007113E3"/>
    <w:rsid w:val="007115E3"/>
    <w:rsid w:val="00711F06"/>
    <w:rsid w:val="007135F3"/>
    <w:rsid w:val="00713685"/>
    <w:rsid w:val="00713AEA"/>
    <w:rsid w:val="00714002"/>
    <w:rsid w:val="007140F3"/>
    <w:rsid w:val="00714F98"/>
    <w:rsid w:val="007153E3"/>
    <w:rsid w:val="00715AE0"/>
    <w:rsid w:val="007164D2"/>
    <w:rsid w:val="007167CE"/>
    <w:rsid w:val="00716A8A"/>
    <w:rsid w:val="007200F7"/>
    <w:rsid w:val="0072084C"/>
    <w:rsid w:val="00720B1D"/>
    <w:rsid w:val="00720CE5"/>
    <w:rsid w:val="00720CF3"/>
    <w:rsid w:val="007214BB"/>
    <w:rsid w:val="007221BF"/>
    <w:rsid w:val="007224C7"/>
    <w:rsid w:val="00722B11"/>
    <w:rsid w:val="007231F3"/>
    <w:rsid w:val="00723C04"/>
    <w:rsid w:val="00724660"/>
    <w:rsid w:val="00724DC2"/>
    <w:rsid w:val="007254E4"/>
    <w:rsid w:val="00726B04"/>
    <w:rsid w:val="007277CC"/>
    <w:rsid w:val="00727985"/>
    <w:rsid w:val="00730373"/>
    <w:rsid w:val="00730E38"/>
    <w:rsid w:val="00732456"/>
    <w:rsid w:val="00732485"/>
    <w:rsid w:val="007328ED"/>
    <w:rsid w:val="00732C36"/>
    <w:rsid w:val="00732E55"/>
    <w:rsid w:val="00732F92"/>
    <w:rsid w:val="007330BD"/>
    <w:rsid w:val="007331F5"/>
    <w:rsid w:val="00733842"/>
    <w:rsid w:val="00733B17"/>
    <w:rsid w:val="00734042"/>
    <w:rsid w:val="007340D4"/>
    <w:rsid w:val="00734F55"/>
    <w:rsid w:val="00734FF8"/>
    <w:rsid w:val="00735296"/>
    <w:rsid w:val="00735B0F"/>
    <w:rsid w:val="00736000"/>
    <w:rsid w:val="00736016"/>
    <w:rsid w:val="007363AA"/>
    <w:rsid w:val="0073712D"/>
    <w:rsid w:val="007374A8"/>
    <w:rsid w:val="00737E25"/>
    <w:rsid w:val="00740273"/>
    <w:rsid w:val="007404FF"/>
    <w:rsid w:val="00740545"/>
    <w:rsid w:val="0074055A"/>
    <w:rsid w:val="00740798"/>
    <w:rsid w:val="0074107B"/>
    <w:rsid w:val="007412C0"/>
    <w:rsid w:val="00741A89"/>
    <w:rsid w:val="007420A7"/>
    <w:rsid w:val="007424A9"/>
    <w:rsid w:val="00742839"/>
    <w:rsid w:val="007432B8"/>
    <w:rsid w:val="007433A4"/>
    <w:rsid w:val="007437EB"/>
    <w:rsid w:val="00743CD3"/>
    <w:rsid w:val="00743D04"/>
    <w:rsid w:val="00743D82"/>
    <w:rsid w:val="007444CE"/>
    <w:rsid w:val="00744927"/>
    <w:rsid w:val="00744ADF"/>
    <w:rsid w:val="00744D2E"/>
    <w:rsid w:val="00745B6E"/>
    <w:rsid w:val="00746432"/>
    <w:rsid w:val="007464B6"/>
    <w:rsid w:val="007465FC"/>
    <w:rsid w:val="00746A06"/>
    <w:rsid w:val="00746A2A"/>
    <w:rsid w:val="00746ED0"/>
    <w:rsid w:val="0074768C"/>
    <w:rsid w:val="00747AA8"/>
    <w:rsid w:val="00747B9D"/>
    <w:rsid w:val="007505D9"/>
    <w:rsid w:val="0075066D"/>
    <w:rsid w:val="0075069A"/>
    <w:rsid w:val="00750951"/>
    <w:rsid w:val="00750BE4"/>
    <w:rsid w:val="00750F55"/>
    <w:rsid w:val="00750F97"/>
    <w:rsid w:val="00751DBC"/>
    <w:rsid w:val="00751DD6"/>
    <w:rsid w:val="00751EFB"/>
    <w:rsid w:val="00752843"/>
    <w:rsid w:val="00753039"/>
    <w:rsid w:val="0075477C"/>
    <w:rsid w:val="00754C0F"/>
    <w:rsid w:val="00755428"/>
    <w:rsid w:val="00755B79"/>
    <w:rsid w:val="007560EC"/>
    <w:rsid w:val="00756294"/>
    <w:rsid w:val="00756303"/>
    <w:rsid w:val="0075652E"/>
    <w:rsid w:val="00757DE6"/>
    <w:rsid w:val="007601B6"/>
    <w:rsid w:val="0076096D"/>
    <w:rsid w:val="00760FB4"/>
    <w:rsid w:val="0076120C"/>
    <w:rsid w:val="0076184C"/>
    <w:rsid w:val="00762533"/>
    <w:rsid w:val="00762619"/>
    <w:rsid w:val="00762D37"/>
    <w:rsid w:val="007640C6"/>
    <w:rsid w:val="00765C12"/>
    <w:rsid w:val="0076632E"/>
    <w:rsid w:val="00766AB6"/>
    <w:rsid w:val="00766FC7"/>
    <w:rsid w:val="00766FF2"/>
    <w:rsid w:val="0076711B"/>
    <w:rsid w:val="0076725A"/>
    <w:rsid w:val="007676B5"/>
    <w:rsid w:val="0077000A"/>
    <w:rsid w:val="00770824"/>
    <w:rsid w:val="00770A11"/>
    <w:rsid w:val="00770E39"/>
    <w:rsid w:val="00770F4F"/>
    <w:rsid w:val="00770FE0"/>
    <w:rsid w:val="00771348"/>
    <w:rsid w:val="00771464"/>
    <w:rsid w:val="007719B3"/>
    <w:rsid w:val="00772413"/>
    <w:rsid w:val="007729CB"/>
    <w:rsid w:val="00772ADF"/>
    <w:rsid w:val="00772E49"/>
    <w:rsid w:val="00773238"/>
    <w:rsid w:val="0077333E"/>
    <w:rsid w:val="00774039"/>
    <w:rsid w:val="007741C7"/>
    <w:rsid w:val="007744CD"/>
    <w:rsid w:val="00774FC2"/>
    <w:rsid w:val="00775FC9"/>
    <w:rsid w:val="00777615"/>
    <w:rsid w:val="00777843"/>
    <w:rsid w:val="00777E96"/>
    <w:rsid w:val="00777EA6"/>
    <w:rsid w:val="00777F9E"/>
    <w:rsid w:val="007801CC"/>
    <w:rsid w:val="00780D22"/>
    <w:rsid w:val="00781245"/>
    <w:rsid w:val="0078149C"/>
    <w:rsid w:val="0078201F"/>
    <w:rsid w:val="007836F5"/>
    <w:rsid w:val="00783C6D"/>
    <w:rsid w:val="0078426B"/>
    <w:rsid w:val="007843BA"/>
    <w:rsid w:val="0078444B"/>
    <w:rsid w:val="007844AC"/>
    <w:rsid w:val="007844D1"/>
    <w:rsid w:val="0078464B"/>
    <w:rsid w:val="007847A5"/>
    <w:rsid w:val="007848D6"/>
    <w:rsid w:val="00784A12"/>
    <w:rsid w:val="00784F9E"/>
    <w:rsid w:val="007852F6"/>
    <w:rsid w:val="00785439"/>
    <w:rsid w:val="00785AAB"/>
    <w:rsid w:val="00786B63"/>
    <w:rsid w:val="00786E2F"/>
    <w:rsid w:val="007870A3"/>
    <w:rsid w:val="0078719A"/>
    <w:rsid w:val="007873DE"/>
    <w:rsid w:val="00787500"/>
    <w:rsid w:val="00787CB9"/>
    <w:rsid w:val="007901CA"/>
    <w:rsid w:val="00790BB8"/>
    <w:rsid w:val="007917F1"/>
    <w:rsid w:val="007918C2"/>
    <w:rsid w:val="00792A4E"/>
    <w:rsid w:val="007931F3"/>
    <w:rsid w:val="00794838"/>
    <w:rsid w:val="0079483B"/>
    <w:rsid w:val="007948EA"/>
    <w:rsid w:val="00794D6C"/>
    <w:rsid w:val="007951CE"/>
    <w:rsid w:val="00797F19"/>
    <w:rsid w:val="007A0781"/>
    <w:rsid w:val="007A0FAA"/>
    <w:rsid w:val="007A1ED5"/>
    <w:rsid w:val="007A28F0"/>
    <w:rsid w:val="007A31F8"/>
    <w:rsid w:val="007A3686"/>
    <w:rsid w:val="007A3BCA"/>
    <w:rsid w:val="007A3CAD"/>
    <w:rsid w:val="007A3FCD"/>
    <w:rsid w:val="007A5052"/>
    <w:rsid w:val="007A52DD"/>
    <w:rsid w:val="007A5561"/>
    <w:rsid w:val="007A58AE"/>
    <w:rsid w:val="007A5A6E"/>
    <w:rsid w:val="007A5AC2"/>
    <w:rsid w:val="007A5C40"/>
    <w:rsid w:val="007A5F1B"/>
    <w:rsid w:val="007A70F8"/>
    <w:rsid w:val="007A736F"/>
    <w:rsid w:val="007B00BF"/>
    <w:rsid w:val="007B1613"/>
    <w:rsid w:val="007B2527"/>
    <w:rsid w:val="007B29F3"/>
    <w:rsid w:val="007B366D"/>
    <w:rsid w:val="007B371E"/>
    <w:rsid w:val="007B38C9"/>
    <w:rsid w:val="007B43A9"/>
    <w:rsid w:val="007B607C"/>
    <w:rsid w:val="007B64EB"/>
    <w:rsid w:val="007B6E9A"/>
    <w:rsid w:val="007B74C7"/>
    <w:rsid w:val="007B7507"/>
    <w:rsid w:val="007B7A8D"/>
    <w:rsid w:val="007C0578"/>
    <w:rsid w:val="007C05AD"/>
    <w:rsid w:val="007C06AF"/>
    <w:rsid w:val="007C0BA0"/>
    <w:rsid w:val="007C1476"/>
    <w:rsid w:val="007C1D65"/>
    <w:rsid w:val="007C1D9F"/>
    <w:rsid w:val="007C20D2"/>
    <w:rsid w:val="007C272E"/>
    <w:rsid w:val="007C410E"/>
    <w:rsid w:val="007C4446"/>
    <w:rsid w:val="007C4693"/>
    <w:rsid w:val="007C4C15"/>
    <w:rsid w:val="007C515E"/>
    <w:rsid w:val="007C5D94"/>
    <w:rsid w:val="007C65DC"/>
    <w:rsid w:val="007C6E66"/>
    <w:rsid w:val="007C7407"/>
    <w:rsid w:val="007C77FE"/>
    <w:rsid w:val="007C7D1F"/>
    <w:rsid w:val="007C7FCE"/>
    <w:rsid w:val="007D08B1"/>
    <w:rsid w:val="007D09E6"/>
    <w:rsid w:val="007D0D52"/>
    <w:rsid w:val="007D0DE1"/>
    <w:rsid w:val="007D0FDE"/>
    <w:rsid w:val="007D1914"/>
    <w:rsid w:val="007D1C56"/>
    <w:rsid w:val="007D257F"/>
    <w:rsid w:val="007D2D13"/>
    <w:rsid w:val="007D3EDF"/>
    <w:rsid w:val="007D3F2B"/>
    <w:rsid w:val="007D434E"/>
    <w:rsid w:val="007D4795"/>
    <w:rsid w:val="007D4B3D"/>
    <w:rsid w:val="007D4D33"/>
    <w:rsid w:val="007D4E47"/>
    <w:rsid w:val="007D63FC"/>
    <w:rsid w:val="007D64D0"/>
    <w:rsid w:val="007D6851"/>
    <w:rsid w:val="007D7998"/>
    <w:rsid w:val="007E058D"/>
    <w:rsid w:val="007E064A"/>
    <w:rsid w:val="007E0C21"/>
    <w:rsid w:val="007E131D"/>
    <w:rsid w:val="007E1D70"/>
    <w:rsid w:val="007E2D45"/>
    <w:rsid w:val="007E368F"/>
    <w:rsid w:val="007E392D"/>
    <w:rsid w:val="007E443D"/>
    <w:rsid w:val="007E4A3C"/>
    <w:rsid w:val="007E4D42"/>
    <w:rsid w:val="007E4F16"/>
    <w:rsid w:val="007E576A"/>
    <w:rsid w:val="007E5A0C"/>
    <w:rsid w:val="007E5A1F"/>
    <w:rsid w:val="007E5C0C"/>
    <w:rsid w:val="007E625E"/>
    <w:rsid w:val="007E646C"/>
    <w:rsid w:val="007E65D2"/>
    <w:rsid w:val="007E7E86"/>
    <w:rsid w:val="007F0039"/>
    <w:rsid w:val="007F0576"/>
    <w:rsid w:val="007F0AA0"/>
    <w:rsid w:val="007F0AC7"/>
    <w:rsid w:val="007F0ADD"/>
    <w:rsid w:val="007F1755"/>
    <w:rsid w:val="007F2647"/>
    <w:rsid w:val="007F2B80"/>
    <w:rsid w:val="007F2D21"/>
    <w:rsid w:val="007F384F"/>
    <w:rsid w:val="007F3918"/>
    <w:rsid w:val="007F3951"/>
    <w:rsid w:val="007F3A13"/>
    <w:rsid w:val="007F3C38"/>
    <w:rsid w:val="007F476A"/>
    <w:rsid w:val="007F5551"/>
    <w:rsid w:val="007F5D8C"/>
    <w:rsid w:val="007F62DE"/>
    <w:rsid w:val="007F6654"/>
    <w:rsid w:val="007F6D13"/>
    <w:rsid w:val="007F6EA7"/>
    <w:rsid w:val="007F78B7"/>
    <w:rsid w:val="007F79F9"/>
    <w:rsid w:val="007F7B1D"/>
    <w:rsid w:val="007F7D88"/>
    <w:rsid w:val="008006E8"/>
    <w:rsid w:val="0080177C"/>
    <w:rsid w:val="00801C96"/>
    <w:rsid w:val="008024E0"/>
    <w:rsid w:val="00802FD8"/>
    <w:rsid w:val="0080307A"/>
    <w:rsid w:val="008038B0"/>
    <w:rsid w:val="00804020"/>
    <w:rsid w:val="00804314"/>
    <w:rsid w:val="008044DE"/>
    <w:rsid w:val="0080481B"/>
    <w:rsid w:val="008057F6"/>
    <w:rsid w:val="00805B25"/>
    <w:rsid w:val="00805D79"/>
    <w:rsid w:val="00805E2E"/>
    <w:rsid w:val="008069F3"/>
    <w:rsid w:val="00807099"/>
    <w:rsid w:val="0080753E"/>
    <w:rsid w:val="00807741"/>
    <w:rsid w:val="00807AF0"/>
    <w:rsid w:val="00807EA3"/>
    <w:rsid w:val="00810354"/>
    <w:rsid w:val="00810EC3"/>
    <w:rsid w:val="0081159F"/>
    <w:rsid w:val="0081162C"/>
    <w:rsid w:val="00811A79"/>
    <w:rsid w:val="00812E2A"/>
    <w:rsid w:val="00812EBB"/>
    <w:rsid w:val="00813064"/>
    <w:rsid w:val="0081308D"/>
    <w:rsid w:val="0081336F"/>
    <w:rsid w:val="00814043"/>
    <w:rsid w:val="008148A6"/>
    <w:rsid w:val="008157E8"/>
    <w:rsid w:val="00815915"/>
    <w:rsid w:val="00815952"/>
    <w:rsid w:val="00815A8F"/>
    <w:rsid w:val="00815FFE"/>
    <w:rsid w:val="00816AFA"/>
    <w:rsid w:val="00816FC2"/>
    <w:rsid w:val="008177C9"/>
    <w:rsid w:val="008212E5"/>
    <w:rsid w:val="008215A0"/>
    <w:rsid w:val="0082165D"/>
    <w:rsid w:val="00821B00"/>
    <w:rsid w:val="00822DA9"/>
    <w:rsid w:val="00822E5E"/>
    <w:rsid w:val="00823793"/>
    <w:rsid w:val="00823811"/>
    <w:rsid w:val="0082394D"/>
    <w:rsid w:val="00823B67"/>
    <w:rsid w:val="00823C85"/>
    <w:rsid w:val="008241DC"/>
    <w:rsid w:val="00824650"/>
    <w:rsid w:val="00824702"/>
    <w:rsid w:val="00824B0F"/>
    <w:rsid w:val="00824ED9"/>
    <w:rsid w:val="00824F02"/>
    <w:rsid w:val="008252EE"/>
    <w:rsid w:val="00825C7A"/>
    <w:rsid w:val="0082663B"/>
    <w:rsid w:val="00826BB7"/>
    <w:rsid w:val="008270AA"/>
    <w:rsid w:val="00830F8C"/>
    <w:rsid w:val="008313E2"/>
    <w:rsid w:val="00831B6A"/>
    <w:rsid w:val="00832884"/>
    <w:rsid w:val="00833F97"/>
    <w:rsid w:val="00834461"/>
    <w:rsid w:val="00834580"/>
    <w:rsid w:val="00834964"/>
    <w:rsid w:val="00834C61"/>
    <w:rsid w:val="00834ECF"/>
    <w:rsid w:val="00834F4F"/>
    <w:rsid w:val="008351F1"/>
    <w:rsid w:val="00835DD8"/>
    <w:rsid w:val="00835FB8"/>
    <w:rsid w:val="00836C79"/>
    <w:rsid w:val="00836E98"/>
    <w:rsid w:val="00837122"/>
    <w:rsid w:val="0083739B"/>
    <w:rsid w:val="008377EB"/>
    <w:rsid w:val="0084056F"/>
    <w:rsid w:val="00841094"/>
    <w:rsid w:val="00841799"/>
    <w:rsid w:val="00841935"/>
    <w:rsid w:val="008419A8"/>
    <w:rsid w:val="00841B1C"/>
    <w:rsid w:val="00841BC4"/>
    <w:rsid w:val="0084303F"/>
    <w:rsid w:val="00843831"/>
    <w:rsid w:val="00843B1C"/>
    <w:rsid w:val="00843D2E"/>
    <w:rsid w:val="008445FF"/>
    <w:rsid w:val="0084476A"/>
    <w:rsid w:val="00844C86"/>
    <w:rsid w:val="00844EB7"/>
    <w:rsid w:val="008452F0"/>
    <w:rsid w:val="0084591C"/>
    <w:rsid w:val="00845B1A"/>
    <w:rsid w:val="00845CF2"/>
    <w:rsid w:val="0084609B"/>
    <w:rsid w:val="0084665D"/>
    <w:rsid w:val="008501DE"/>
    <w:rsid w:val="008502FA"/>
    <w:rsid w:val="008504DC"/>
    <w:rsid w:val="008506D2"/>
    <w:rsid w:val="008510F4"/>
    <w:rsid w:val="00851504"/>
    <w:rsid w:val="008516F9"/>
    <w:rsid w:val="00852AB9"/>
    <w:rsid w:val="00853205"/>
    <w:rsid w:val="00853716"/>
    <w:rsid w:val="00853B9C"/>
    <w:rsid w:val="00853BDA"/>
    <w:rsid w:val="00853F24"/>
    <w:rsid w:val="00854C82"/>
    <w:rsid w:val="00855AC3"/>
    <w:rsid w:val="00856465"/>
    <w:rsid w:val="0085688A"/>
    <w:rsid w:val="00856A0F"/>
    <w:rsid w:val="00856A79"/>
    <w:rsid w:val="00856D3D"/>
    <w:rsid w:val="00857259"/>
    <w:rsid w:val="00857780"/>
    <w:rsid w:val="0086027D"/>
    <w:rsid w:val="00860FEF"/>
    <w:rsid w:val="008610AB"/>
    <w:rsid w:val="008614DE"/>
    <w:rsid w:val="00862C81"/>
    <w:rsid w:val="00862E12"/>
    <w:rsid w:val="00863337"/>
    <w:rsid w:val="00863507"/>
    <w:rsid w:val="00863565"/>
    <w:rsid w:val="00863F15"/>
    <w:rsid w:val="00864218"/>
    <w:rsid w:val="0086483C"/>
    <w:rsid w:val="008651A3"/>
    <w:rsid w:val="008656C6"/>
    <w:rsid w:val="008657F3"/>
    <w:rsid w:val="008662C1"/>
    <w:rsid w:val="008670C4"/>
    <w:rsid w:val="00867243"/>
    <w:rsid w:val="00867B1D"/>
    <w:rsid w:val="008704FD"/>
    <w:rsid w:val="00871025"/>
    <w:rsid w:val="008711A5"/>
    <w:rsid w:val="00871244"/>
    <w:rsid w:val="00871386"/>
    <w:rsid w:val="0087198A"/>
    <w:rsid w:val="00872030"/>
    <w:rsid w:val="008722EF"/>
    <w:rsid w:val="00872360"/>
    <w:rsid w:val="00872D07"/>
    <w:rsid w:val="008737FD"/>
    <w:rsid w:val="008746DB"/>
    <w:rsid w:val="00874C3E"/>
    <w:rsid w:val="00875851"/>
    <w:rsid w:val="00875A4F"/>
    <w:rsid w:val="0087790D"/>
    <w:rsid w:val="00877EE2"/>
    <w:rsid w:val="00880435"/>
    <w:rsid w:val="0088048A"/>
    <w:rsid w:val="008805D6"/>
    <w:rsid w:val="00882459"/>
    <w:rsid w:val="00883BCA"/>
    <w:rsid w:val="00883CDD"/>
    <w:rsid w:val="008844AD"/>
    <w:rsid w:val="00884CBE"/>
    <w:rsid w:val="008857AD"/>
    <w:rsid w:val="00885C81"/>
    <w:rsid w:val="008866C5"/>
    <w:rsid w:val="008866DE"/>
    <w:rsid w:val="00886D41"/>
    <w:rsid w:val="008872F2"/>
    <w:rsid w:val="00887CBB"/>
    <w:rsid w:val="00890A6C"/>
    <w:rsid w:val="00890D9A"/>
    <w:rsid w:val="0089172B"/>
    <w:rsid w:val="008919EB"/>
    <w:rsid w:val="0089217D"/>
    <w:rsid w:val="00892E25"/>
    <w:rsid w:val="00892E81"/>
    <w:rsid w:val="008931AA"/>
    <w:rsid w:val="0089332E"/>
    <w:rsid w:val="00893428"/>
    <w:rsid w:val="00893FCF"/>
    <w:rsid w:val="00894271"/>
    <w:rsid w:val="0089479B"/>
    <w:rsid w:val="008955DE"/>
    <w:rsid w:val="008956DB"/>
    <w:rsid w:val="00895B2B"/>
    <w:rsid w:val="008962BF"/>
    <w:rsid w:val="00897012"/>
    <w:rsid w:val="00897028"/>
    <w:rsid w:val="00897E77"/>
    <w:rsid w:val="008A0924"/>
    <w:rsid w:val="008A0D9E"/>
    <w:rsid w:val="008A1912"/>
    <w:rsid w:val="008A1E6B"/>
    <w:rsid w:val="008A2158"/>
    <w:rsid w:val="008A3616"/>
    <w:rsid w:val="008A3BB2"/>
    <w:rsid w:val="008A3CF0"/>
    <w:rsid w:val="008A40B2"/>
    <w:rsid w:val="008A4913"/>
    <w:rsid w:val="008A4FCA"/>
    <w:rsid w:val="008A5022"/>
    <w:rsid w:val="008A58CC"/>
    <w:rsid w:val="008A5B3D"/>
    <w:rsid w:val="008A5F7D"/>
    <w:rsid w:val="008A7089"/>
    <w:rsid w:val="008A7162"/>
    <w:rsid w:val="008A762F"/>
    <w:rsid w:val="008B04A3"/>
    <w:rsid w:val="008B05AA"/>
    <w:rsid w:val="008B10F5"/>
    <w:rsid w:val="008B1A99"/>
    <w:rsid w:val="008B2A46"/>
    <w:rsid w:val="008B2D62"/>
    <w:rsid w:val="008B462C"/>
    <w:rsid w:val="008B47A1"/>
    <w:rsid w:val="008B4D18"/>
    <w:rsid w:val="008B5A2F"/>
    <w:rsid w:val="008B6045"/>
    <w:rsid w:val="008B6553"/>
    <w:rsid w:val="008B66A3"/>
    <w:rsid w:val="008B6A5C"/>
    <w:rsid w:val="008B6EE4"/>
    <w:rsid w:val="008B729A"/>
    <w:rsid w:val="008B791A"/>
    <w:rsid w:val="008B7ABF"/>
    <w:rsid w:val="008B7AD3"/>
    <w:rsid w:val="008C00DE"/>
    <w:rsid w:val="008C0416"/>
    <w:rsid w:val="008C072B"/>
    <w:rsid w:val="008C0A7B"/>
    <w:rsid w:val="008C0BBC"/>
    <w:rsid w:val="008C1013"/>
    <w:rsid w:val="008C156C"/>
    <w:rsid w:val="008C2B4B"/>
    <w:rsid w:val="008C3024"/>
    <w:rsid w:val="008C3816"/>
    <w:rsid w:val="008C38A5"/>
    <w:rsid w:val="008C3CCF"/>
    <w:rsid w:val="008C3E95"/>
    <w:rsid w:val="008C3EC9"/>
    <w:rsid w:val="008C40AA"/>
    <w:rsid w:val="008C4330"/>
    <w:rsid w:val="008C461C"/>
    <w:rsid w:val="008C4971"/>
    <w:rsid w:val="008C4979"/>
    <w:rsid w:val="008C4D42"/>
    <w:rsid w:val="008C4E09"/>
    <w:rsid w:val="008C4F9F"/>
    <w:rsid w:val="008C585B"/>
    <w:rsid w:val="008C5C70"/>
    <w:rsid w:val="008C6B8F"/>
    <w:rsid w:val="008C74EB"/>
    <w:rsid w:val="008C7870"/>
    <w:rsid w:val="008C7A45"/>
    <w:rsid w:val="008D01D0"/>
    <w:rsid w:val="008D02D6"/>
    <w:rsid w:val="008D056F"/>
    <w:rsid w:val="008D0E1A"/>
    <w:rsid w:val="008D226E"/>
    <w:rsid w:val="008D2FA8"/>
    <w:rsid w:val="008D3104"/>
    <w:rsid w:val="008D4197"/>
    <w:rsid w:val="008D42DA"/>
    <w:rsid w:val="008D4EDD"/>
    <w:rsid w:val="008D576F"/>
    <w:rsid w:val="008D5867"/>
    <w:rsid w:val="008D5AF1"/>
    <w:rsid w:val="008D5E43"/>
    <w:rsid w:val="008D6A04"/>
    <w:rsid w:val="008D6FDF"/>
    <w:rsid w:val="008E075A"/>
    <w:rsid w:val="008E09A3"/>
    <w:rsid w:val="008E0E1F"/>
    <w:rsid w:val="008E17C9"/>
    <w:rsid w:val="008E1FA2"/>
    <w:rsid w:val="008E2290"/>
    <w:rsid w:val="008E23AF"/>
    <w:rsid w:val="008E2AAA"/>
    <w:rsid w:val="008E2FB0"/>
    <w:rsid w:val="008E316F"/>
    <w:rsid w:val="008E33A4"/>
    <w:rsid w:val="008E3C2A"/>
    <w:rsid w:val="008E4749"/>
    <w:rsid w:val="008E474C"/>
    <w:rsid w:val="008E4C44"/>
    <w:rsid w:val="008E4C62"/>
    <w:rsid w:val="008E4CA2"/>
    <w:rsid w:val="008E5659"/>
    <w:rsid w:val="008E5D52"/>
    <w:rsid w:val="008E5F8B"/>
    <w:rsid w:val="008E62B3"/>
    <w:rsid w:val="008E6F21"/>
    <w:rsid w:val="008E73D2"/>
    <w:rsid w:val="008E77B6"/>
    <w:rsid w:val="008E7DB5"/>
    <w:rsid w:val="008F0171"/>
    <w:rsid w:val="008F055F"/>
    <w:rsid w:val="008F0866"/>
    <w:rsid w:val="008F0B73"/>
    <w:rsid w:val="008F0BD5"/>
    <w:rsid w:val="008F0F42"/>
    <w:rsid w:val="008F11C2"/>
    <w:rsid w:val="008F133D"/>
    <w:rsid w:val="008F2BA4"/>
    <w:rsid w:val="008F3577"/>
    <w:rsid w:val="008F3AAF"/>
    <w:rsid w:val="008F3B33"/>
    <w:rsid w:val="008F3B88"/>
    <w:rsid w:val="008F3FE9"/>
    <w:rsid w:val="008F4168"/>
    <w:rsid w:val="008F46B8"/>
    <w:rsid w:val="008F4DB4"/>
    <w:rsid w:val="008F50BB"/>
    <w:rsid w:val="008F5578"/>
    <w:rsid w:val="008F5C5B"/>
    <w:rsid w:val="008F5F5A"/>
    <w:rsid w:val="008F7917"/>
    <w:rsid w:val="008F7A14"/>
    <w:rsid w:val="0090008E"/>
    <w:rsid w:val="009009AD"/>
    <w:rsid w:val="00901A63"/>
    <w:rsid w:val="00901BAE"/>
    <w:rsid w:val="00901CD8"/>
    <w:rsid w:val="00901E7F"/>
    <w:rsid w:val="009020A4"/>
    <w:rsid w:val="00903002"/>
    <w:rsid w:val="009031BA"/>
    <w:rsid w:val="00903B00"/>
    <w:rsid w:val="00904EB7"/>
    <w:rsid w:val="00905CD6"/>
    <w:rsid w:val="00906267"/>
    <w:rsid w:val="0090634B"/>
    <w:rsid w:val="009063E5"/>
    <w:rsid w:val="00906A13"/>
    <w:rsid w:val="009076E4"/>
    <w:rsid w:val="00907977"/>
    <w:rsid w:val="009079D8"/>
    <w:rsid w:val="00907EBF"/>
    <w:rsid w:val="00910711"/>
    <w:rsid w:val="009108CD"/>
    <w:rsid w:val="0091127F"/>
    <w:rsid w:val="009113B7"/>
    <w:rsid w:val="00911B83"/>
    <w:rsid w:val="00911C72"/>
    <w:rsid w:val="0091206B"/>
    <w:rsid w:val="00912C06"/>
    <w:rsid w:val="00912DA4"/>
    <w:rsid w:val="00912F29"/>
    <w:rsid w:val="00913040"/>
    <w:rsid w:val="009138F2"/>
    <w:rsid w:val="00913C55"/>
    <w:rsid w:val="00913C69"/>
    <w:rsid w:val="00913EF1"/>
    <w:rsid w:val="00914075"/>
    <w:rsid w:val="00914659"/>
    <w:rsid w:val="0091465F"/>
    <w:rsid w:val="00914FA5"/>
    <w:rsid w:val="00915630"/>
    <w:rsid w:val="00916185"/>
    <w:rsid w:val="00916304"/>
    <w:rsid w:val="009168C7"/>
    <w:rsid w:val="00917330"/>
    <w:rsid w:val="0091746F"/>
    <w:rsid w:val="009174C7"/>
    <w:rsid w:val="009177EA"/>
    <w:rsid w:val="00917810"/>
    <w:rsid w:val="00917C96"/>
    <w:rsid w:val="0092031F"/>
    <w:rsid w:val="0092034B"/>
    <w:rsid w:val="009208F4"/>
    <w:rsid w:val="00921277"/>
    <w:rsid w:val="009217D4"/>
    <w:rsid w:val="009231E7"/>
    <w:rsid w:val="009242D2"/>
    <w:rsid w:val="00924810"/>
    <w:rsid w:val="0092499C"/>
    <w:rsid w:val="009249C6"/>
    <w:rsid w:val="009249E5"/>
    <w:rsid w:val="00924AFF"/>
    <w:rsid w:val="00924B28"/>
    <w:rsid w:val="00924BC6"/>
    <w:rsid w:val="009251D3"/>
    <w:rsid w:val="009252D2"/>
    <w:rsid w:val="00925DD5"/>
    <w:rsid w:val="00925F87"/>
    <w:rsid w:val="009261B0"/>
    <w:rsid w:val="0092681C"/>
    <w:rsid w:val="0092689A"/>
    <w:rsid w:val="009276B4"/>
    <w:rsid w:val="00930C9D"/>
    <w:rsid w:val="00931744"/>
    <w:rsid w:val="00932286"/>
    <w:rsid w:val="00932544"/>
    <w:rsid w:val="00932799"/>
    <w:rsid w:val="00932D00"/>
    <w:rsid w:val="00933885"/>
    <w:rsid w:val="00933CCD"/>
    <w:rsid w:val="00934062"/>
    <w:rsid w:val="00934410"/>
    <w:rsid w:val="00934525"/>
    <w:rsid w:val="009346EB"/>
    <w:rsid w:val="009347C8"/>
    <w:rsid w:val="0093483D"/>
    <w:rsid w:val="00934AE2"/>
    <w:rsid w:val="009351D4"/>
    <w:rsid w:val="00935C2C"/>
    <w:rsid w:val="009363A2"/>
    <w:rsid w:val="0093654C"/>
    <w:rsid w:val="00936685"/>
    <w:rsid w:val="00936A05"/>
    <w:rsid w:val="00936B11"/>
    <w:rsid w:val="00937708"/>
    <w:rsid w:val="0094019B"/>
    <w:rsid w:val="00940537"/>
    <w:rsid w:val="0094070F"/>
    <w:rsid w:val="00940C80"/>
    <w:rsid w:val="009418A2"/>
    <w:rsid w:val="00942229"/>
    <w:rsid w:val="009432A3"/>
    <w:rsid w:val="00943791"/>
    <w:rsid w:val="0094392D"/>
    <w:rsid w:val="0094448F"/>
    <w:rsid w:val="009449B5"/>
    <w:rsid w:val="00944B8E"/>
    <w:rsid w:val="00944C98"/>
    <w:rsid w:val="00945000"/>
    <w:rsid w:val="009452C1"/>
    <w:rsid w:val="0094633D"/>
    <w:rsid w:val="009464A2"/>
    <w:rsid w:val="009466F7"/>
    <w:rsid w:val="0094695B"/>
    <w:rsid w:val="00946EAF"/>
    <w:rsid w:val="00947BDC"/>
    <w:rsid w:val="00950377"/>
    <w:rsid w:val="009503B7"/>
    <w:rsid w:val="009506B2"/>
    <w:rsid w:val="009509F0"/>
    <w:rsid w:val="009520CE"/>
    <w:rsid w:val="009527B8"/>
    <w:rsid w:val="00952B4E"/>
    <w:rsid w:val="009530AB"/>
    <w:rsid w:val="009542DC"/>
    <w:rsid w:val="009549E9"/>
    <w:rsid w:val="00954A1C"/>
    <w:rsid w:val="009556C6"/>
    <w:rsid w:val="00955802"/>
    <w:rsid w:val="00956856"/>
    <w:rsid w:val="00956E6C"/>
    <w:rsid w:val="00957444"/>
    <w:rsid w:val="009604A8"/>
    <w:rsid w:val="00961264"/>
    <w:rsid w:val="0096153F"/>
    <w:rsid w:val="00961862"/>
    <w:rsid w:val="00961EC6"/>
    <w:rsid w:val="00962042"/>
    <w:rsid w:val="00962506"/>
    <w:rsid w:val="009625C2"/>
    <w:rsid w:val="00962601"/>
    <w:rsid w:val="009628E0"/>
    <w:rsid w:val="00962BFC"/>
    <w:rsid w:val="00962F9D"/>
    <w:rsid w:val="0096369B"/>
    <w:rsid w:val="00964074"/>
    <w:rsid w:val="0096493D"/>
    <w:rsid w:val="00964F44"/>
    <w:rsid w:val="00965451"/>
    <w:rsid w:val="009655A1"/>
    <w:rsid w:val="00965B70"/>
    <w:rsid w:val="00966049"/>
    <w:rsid w:val="00966054"/>
    <w:rsid w:val="009664EE"/>
    <w:rsid w:val="00966FBC"/>
    <w:rsid w:val="00967F0C"/>
    <w:rsid w:val="009705A1"/>
    <w:rsid w:val="00971390"/>
    <w:rsid w:val="009717C9"/>
    <w:rsid w:val="00971BCB"/>
    <w:rsid w:val="00971C61"/>
    <w:rsid w:val="00972EDF"/>
    <w:rsid w:val="00973153"/>
    <w:rsid w:val="0097359E"/>
    <w:rsid w:val="00973666"/>
    <w:rsid w:val="0097391B"/>
    <w:rsid w:val="009739D5"/>
    <w:rsid w:val="00973A57"/>
    <w:rsid w:val="0097489C"/>
    <w:rsid w:val="009753B0"/>
    <w:rsid w:val="009757BD"/>
    <w:rsid w:val="00976764"/>
    <w:rsid w:val="00976C5F"/>
    <w:rsid w:val="00977320"/>
    <w:rsid w:val="00977DA3"/>
    <w:rsid w:val="00977FD0"/>
    <w:rsid w:val="00980B11"/>
    <w:rsid w:val="00980B97"/>
    <w:rsid w:val="00980D79"/>
    <w:rsid w:val="00980F06"/>
    <w:rsid w:val="00981427"/>
    <w:rsid w:val="00981F85"/>
    <w:rsid w:val="0098277D"/>
    <w:rsid w:val="00982EA9"/>
    <w:rsid w:val="00982FFF"/>
    <w:rsid w:val="009835ED"/>
    <w:rsid w:val="00984B5E"/>
    <w:rsid w:val="0098526B"/>
    <w:rsid w:val="0098583F"/>
    <w:rsid w:val="00985C2B"/>
    <w:rsid w:val="009867C4"/>
    <w:rsid w:val="009867E6"/>
    <w:rsid w:val="00986EBC"/>
    <w:rsid w:val="009871C7"/>
    <w:rsid w:val="009878C1"/>
    <w:rsid w:val="00987AAB"/>
    <w:rsid w:val="00990188"/>
    <w:rsid w:val="00991037"/>
    <w:rsid w:val="009914C4"/>
    <w:rsid w:val="00991AAC"/>
    <w:rsid w:val="00991FC1"/>
    <w:rsid w:val="00992D9E"/>
    <w:rsid w:val="00993017"/>
    <w:rsid w:val="00993386"/>
    <w:rsid w:val="00993B9B"/>
    <w:rsid w:val="00994241"/>
    <w:rsid w:val="00994D18"/>
    <w:rsid w:val="009953C8"/>
    <w:rsid w:val="00995756"/>
    <w:rsid w:val="009958BC"/>
    <w:rsid w:val="009962D6"/>
    <w:rsid w:val="009969D4"/>
    <w:rsid w:val="00996AAA"/>
    <w:rsid w:val="009A0768"/>
    <w:rsid w:val="009A0B24"/>
    <w:rsid w:val="009A0FB4"/>
    <w:rsid w:val="009A1738"/>
    <w:rsid w:val="009A1D34"/>
    <w:rsid w:val="009A248D"/>
    <w:rsid w:val="009A26E7"/>
    <w:rsid w:val="009A300D"/>
    <w:rsid w:val="009A397A"/>
    <w:rsid w:val="009A3EA7"/>
    <w:rsid w:val="009A3FC8"/>
    <w:rsid w:val="009A417F"/>
    <w:rsid w:val="009A4189"/>
    <w:rsid w:val="009A4E95"/>
    <w:rsid w:val="009A541A"/>
    <w:rsid w:val="009A5AD4"/>
    <w:rsid w:val="009A5AF1"/>
    <w:rsid w:val="009A638B"/>
    <w:rsid w:val="009A6CDB"/>
    <w:rsid w:val="009A6F3A"/>
    <w:rsid w:val="009A72F1"/>
    <w:rsid w:val="009A7D66"/>
    <w:rsid w:val="009B0939"/>
    <w:rsid w:val="009B0BAC"/>
    <w:rsid w:val="009B2A9F"/>
    <w:rsid w:val="009B2EB2"/>
    <w:rsid w:val="009B3851"/>
    <w:rsid w:val="009B3A13"/>
    <w:rsid w:val="009B3C9E"/>
    <w:rsid w:val="009B4803"/>
    <w:rsid w:val="009B4C49"/>
    <w:rsid w:val="009B4CC6"/>
    <w:rsid w:val="009B50AE"/>
    <w:rsid w:val="009B5189"/>
    <w:rsid w:val="009B534A"/>
    <w:rsid w:val="009B5CBD"/>
    <w:rsid w:val="009B6602"/>
    <w:rsid w:val="009B69AC"/>
    <w:rsid w:val="009B78A9"/>
    <w:rsid w:val="009C051C"/>
    <w:rsid w:val="009C1054"/>
    <w:rsid w:val="009C115C"/>
    <w:rsid w:val="009C12C4"/>
    <w:rsid w:val="009C185E"/>
    <w:rsid w:val="009C1ADE"/>
    <w:rsid w:val="009C2F09"/>
    <w:rsid w:val="009C3428"/>
    <w:rsid w:val="009C3824"/>
    <w:rsid w:val="009C3DA5"/>
    <w:rsid w:val="009C3EE6"/>
    <w:rsid w:val="009C4324"/>
    <w:rsid w:val="009C5257"/>
    <w:rsid w:val="009C52DC"/>
    <w:rsid w:val="009C57E0"/>
    <w:rsid w:val="009C6191"/>
    <w:rsid w:val="009C61C5"/>
    <w:rsid w:val="009C67F8"/>
    <w:rsid w:val="009C6E97"/>
    <w:rsid w:val="009D0E15"/>
    <w:rsid w:val="009D10BE"/>
    <w:rsid w:val="009D13EA"/>
    <w:rsid w:val="009D1532"/>
    <w:rsid w:val="009D1A9C"/>
    <w:rsid w:val="009D1F82"/>
    <w:rsid w:val="009D33BC"/>
    <w:rsid w:val="009D3C64"/>
    <w:rsid w:val="009D3F56"/>
    <w:rsid w:val="009D4133"/>
    <w:rsid w:val="009D451D"/>
    <w:rsid w:val="009D4856"/>
    <w:rsid w:val="009D48C8"/>
    <w:rsid w:val="009D53FA"/>
    <w:rsid w:val="009D5436"/>
    <w:rsid w:val="009D57D0"/>
    <w:rsid w:val="009D5831"/>
    <w:rsid w:val="009D61CA"/>
    <w:rsid w:val="009D6A42"/>
    <w:rsid w:val="009D6FD5"/>
    <w:rsid w:val="009D7565"/>
    <w:rsid w:val="009D7815"/>
    <w:rsid w:val="009E0305"/>
    <w:rsid w:val="009E03DC"/>
    <w:rsid w:val="009E0732"/>
    <w:rsid w:val="009E07DE"/>
    <w:rsid w:val="009E0CE8"/>
    <w:rsid w:val="009E133A"/>
    <w:rsid w:val="009E138F"/>
    <w:rsid w:val="009E1FBD"/>
    <w:rsid w:val="009E2394"/>
    <w:rsid w:val="009E255D"/>
    <w:rsid w:val="009E284A"/>
    <w:rsid w:val="009E2BC2"/>
    <w:rsid w:val="009E2CF3"/>
    <w:rsid w:val="009E2D66"/>
    <w:rsid w:val="009E2F57"/>
    <w:rsid w:val="009E2FA6"/>
    <w:rsid w:val="009E2FC5"/>
    <w:rsid w:val="009E3045"/>
    <w:rsid w:val="009E3A93"/>
    <w:rsid w:val="009E44B2"/>
    <w:rsid w:val="009E4555"/>
    <w:rsid w:val="009E4AD8"/>
    <w:rsid w:val="009E56D8"/>
    <w:rsid w:val="009E657F"/>
    <w:rsid w:val="009E659E"/>
    <w:rsid w:val="009E7134"/>
    <w:rsid w:val="009E7249"/>
    <w:rsid w:val="009E7262"/>
    <w:rsid w:val="009E7490"/>
    <w:rsid w:val="009E7856"/>
    <w:rsid w:val="009E7984"/>
    <w:rsid w:val="009E7C1F"/>
    <w:rsid w:val="009F0030"/>
    <w:rsid w:val="009F082E"/>
    <w:rsid w:val="009F0E0D"/>
    <w:rsid w:val="009F1042"/>
    <w:rsid w:val="009F16B7"/>
    <w:rsid w:val="009F24FC"/>
    <w:rsid w:val="009F2B69"/>
    <w:rsid w:val="009F2CE7"/>
    <w:rsid w:val="009F2EC8"/>
    <w:rsid w:val="009F2EC9"/>
    <w:rsid w:val="009F2F0C"/>
    <w:rsid w:val="009F306B"/>
    <w:rsid w:val="009F5181"/>
    <w:rsid w:val="009F59BC"/>
    <w:rsid w:val="009F6642"/>
    <w:rsid w:val="009F666E"/>
    <w:rsid w:val="009F6D5C"/>
    <w:rsid w:val="009F7BD0"/>
    <w:rsid w:val="009F7CD0"/>
    <w:rsid w:val="00A002EA"/>
    <w:rsid w:val="00A0080B"/>
    <w:rsid w:val="00A00890"/>
    <w:rsid w:val="00A00DF5"/>
    <w:rsid w:val="00A011F3"/>
    <w:rsid w:val="00A01570"/>
    <w:rsid w:val="00A01760"/>
    <w:rsid w:val="00A026F9"/>
    <w:rsid w:val="00A02A0D"/>
    <w:rsid w:val="00A02CB8"/>
    <w:rsid w:val="00A03026"/>
    <w:rsid w:val="00A03ADC"/>
    <w:rsid w:val="00A03F15"/>
    <w:rsid w:val="00A04A11"/>
    <w:rsid w:val="00A04BE1"/>
    <w:rsid w:val="00A0541C"/>
    <w:rsid w:val="00A05DC6"/>
    <w:rsid w:val="00A0629B"/>
    <w:rsid w:val="00A06984"/>
    <w:rsid w:val="00A06AE1"/>
    <w:rsid w:val="00A06E9D"/>
    <w:rsid w:val="00A07F6F"/>
    <w:rsid w:val="00A10336"/>
    <w:rsid w:val="00A1097E"/>
    <w:rsid w:val="00A10992"/>
    <w:rsid w:val="00A10CEE"/>
    <w:rsid w:val="00A1158F"/>
    <w:rsid w:val="00A115C4"/>
    <w:rsid w:val="00A11785"/>
    <w:rsid w:val="00A11BBC"/>
    <w:rsid w:val="00A11F3A"/>
    <w:rsid w:val="00A12D9C"/>
    <w:rsid w:val="00A13739"/>
    <w:rsid w:val="00A1379F"/>
    <w:rsid w:val="00A1383F"/>
    <w:rsid w:val="00A13B3A"/>
    <w:rsid w:val="00A140E5"/>
    <w:rsid w:val="00A14B94"/>
    <w:rsid w:val="00A14EF6"/>
    <w:rsid w:val="00A15450"/>
    <w:rsid w:val="00A159ED"/>
    <w:rsid w:val="00A161E7"/>
    <w:rsid w:val="00A16521"/>
    <w:rsid w:val="00A168F1"/>
    <w:rsid w:val="00A16A18"/>
    <w:rsid w:val="00A172C7"/>
    <w:rsid w:val="00A173C1"/>
    <w:rsid w:val="00A20163"/>
    <w:rsid w:val="00A21002"/>
    <w:rsid w:val="00A21229"/>
    <w:rsid w:val="00A21836"/>
    <w:rsid w:val="00A21C86"/>
    <w:rsid w:val="00A21F30"/>
    <w:rsid w:val="00A22457"/>
    <w:rsid w:val="00A235B0"/>
    <w:rsid w:val="00A23627"/>
    <w:rsid w:val="00A236E2"/>
    <w:rsid w:val="00A240FE"/>
    <w:rsid w:val="00A255C7"/>
    <w:rsid w:val="00A259CC"/>
    <w:rsid w:val="00A25B4D"/>
    <w:rsid w:val="00A25D1C"/>
    <w:rsid w:val="00A25FAE"/>
    <w:rsid w:val="00A26456"/>
    <w:rsid w:val="00A26489"/>
    <w:rsid w:val="00A26BF8"/>
    <w:rsid w:val="00A26D7C"/>
    <w:rsid w:val="00A27574"/>
    <w:rsid w:val="00A277F3"/>
    <w:rsid w:val="00A27F21"/>
    <w:rsid w:val="00A27F2F"/>
    <w:rsid w:val="00A30196"/>
    <w:rsid w:val="00A307F7"/>
    <w:rsid w:val="00A30ED4"/>
    <w:rsid w:val="00A318A3"/>
    <w:rsid w:val="00A31D25"/>
    <w:rsid w:val="00A31E5E"/>
    <w:rsid w:val="00A32070"/>
    <w:rsid w:val="00A32146"/>
    <w:rsid w:val="00A32717"/>
    <w:rsid w:val="00A3281A"/>
    <w:rsid w:val="00A3297C"/>
    <w:rsid w:val="00A33026"/>
    <w:rsid w:val="00A336CC"/>
    <w:rsid w:val="00A3380C"/>
    <w:rsid w:val="00A339B2"/>
    <w:rsid w:val="00A33B96"/>
    <w:rsid w:val="00A33D7B"/>
    <w:rsid w:val="00A33F7D"/>
    <w:rsid w:val="00A3422D"/>
    <w:rsid w:val="00A35207"/>
    <w:rsid w:val="00A35A17"/>
    <w:rsid w:val="00A35D0B"/>
    <w:rsid w:val="00A35D3E"/>
    <w:rsid w:val="00A35E46"/>
    <w:rsid w:val="00A364CD"/>
    <w:rsid w:val="00A369A2"/>
    <w:rsid w:val="00A36D3E"/>
    <w:rsid w:val="00A375B8"/>
    <w:rsid w:val="00A415B3"/>
    <w:rsid w:val="00A415E1"/>
    <w:rsid w:val="00A41BAC"/>
    <w:rsid w:val="00A4269E"/>
    <w:rsid w:val="00A42A01"/>
    <w:rsid w:val="00A42DCE"/>
    <w:rsid w:val="00A43248"/>
    <w:rsid w:val="00A43476"/>
    <w:rsid w:val="00A4384E"/>
    <w:rsid w:val="00A441BB"/>
    <w:rsid w:val="00A44C61"/>
    <w:rsid w:val="00A44EE9"/>
    <w:rsid w:val="00A4637F"/>
    <w:rsid w:val="00A46612"/>
    <w:rsid w:val="00A46666"/>
    <w:rsid w:val="00A46955"/>
    <w:rsid w:val="00A4739C"/>
    <w:rsid w:val="00A50717"/>
    <w:rsid w:val="00A50C81"/>
    <w:rsid w:val="00A51487"/>
    <w:rsid w:val="00A5197A"/>
    <w:rsid w:val="00A51ABA"/>
    <w:rsid w:val="00A52804"/>
    <w:rsid w:val="00A5293F"/>
    <w:rsid w:val="00A52C8D"/>
    <w:rsid w:val="00A5308B"/>
    <w:rsid w:val="00A53B3E"/>
    <w:rsid w:val="00A53DCA"/>
    <w:rsid w:val="00A53E90"/>
    <w:rsid w:val="00A54771"/>
    <w:rsid w:val="00A54DFA"/>
    <w:rsid w:val="00A55650"/>
    <w:rsid w:val="00A55D4B"/>
    <w:rsid w:val="00A55D72"/>
    <w:rsid w:val="00A567DF"/>
    <w:rsid w:val="00A56CC3"/>
    <w:rsid w:val="00A56CD7"/>
    <w:rsid w:val="00A57271"/>
    <w:rsid w:val="00A5736C"/>
    <w:rsid w:val="00A60027"/>
    <w:rsid w:val="00A6048A"/>
    <w:rsid w:val="00A6073D"/>
    <w:rsid w:val="00A609DB"/>
    <w:rsid w:val="00A612C2"/>
    <w:rsid w:val="00A614AA"/>
    <w:rsid w:val="00A61540"/>
    <w:rsid w:val="00A61B40"/>
    <w:rsid w:val="00A62A77"/>
    <w:rsid w:val="00A63029"/>
    <w:rsid w:val="00A633BA"/>
    <w:rsid w:val="00A6342C"/>
    <w:rsid w:val="00A638E0"/>
    <w:rsid w:val="00A63A3F"/>
    <w:rsid w:val="00A63BCB"/>
    <w:rsid w:val="00A63C6A"/>
    <w:rsid w:val="00A63D6A"/>
    <w:rsid w:val="00A648B2"/>
    <w:rsid w:val="00A64AA4"/>
    <w:rsid w:val="00A64C8E"/>
    <w:rsid w:val="00A6565A"/>
    <w:rsid w:val="00A6586A"/>
    <w:rsid w:val="00A6675C"/>
    <w:rsid w:val="00A67B69"/>
    <w:rsid w:val="00A67E73"/>
    <w:rsid w:val="00A70277"/>
    <w:rsid w:val="00A70979"/>
    <w:rsid w:val="00A70C64"/>
    <w:rsid w:val="00A70C8E"/>
    <w:rsid w:val="00A71001"/>
    <w:rsid w:val="00A716B2"/>
    <w:rsid w:val="00A71851"/>
    <w:rsid w:val="00A71D57"/>
    <w:rsid w:val="00A73223"/>
    <w:rsid w:val="00A74AA7"/>
    <w:rsid w:val="00A75245"/>
    <w:rsid w:val="00A753E9"/>
    <w:rsid w:val="00A759EC"/>
    <w:rsid w:val="00A75D4E"/>
    <w:rsid w:val="00A762DD"/>
    <w:rsid w:val="00A768EC"/>
    <w:rsid w:val="00A76B0D"/>
    <w:rsid w:val="00A76E48"/>
    <w:rsid w:val="00A77749"/>
    <w:rsid w:val="00A778E0"/>
    <w:rsid w:val="00A77DEC"/>
    <w:rsid w:val="00A80327"/>
    <w:rsid w:val="00A805AB"/>
    <w:rsid w:val="00A80A31"/>
    <w:rsid w:val="00A80D5C"/>
    <w:rsid w:val="00A811E3"/>
    <w:rsid w:val="00A81A61"/>
    <w:rsid w:val="00A82266"/>
    <w:rsid w:val="00A827E4"/>
    <w:rsid w:val="00A82B8C"/>
    <w:rsid w:val="00A82FF8"/>
    <w:rsid w:val="00A830D0"/>
    <w:rsid w:val="00A83185"/>
    <w:rsid w:val="00A8382C"/>
    <w:rsid w:val="00A83A4A"/>
    <w:rsid w:val="00A84473"/>
    <w:rsid w:val="00A84668"/>
    <w:rsid w:val="00A853AB"/>
    <w:rsid w:val="00A85442"/>
    <w:rsid w:val="00A85D4E"/>
    <w:rsid w:val="00A86441"/>
    <w:rsid w:val="00A86476"/>
    <w:rsid w:val="00A87004"/>
    <w:rsid w:val="00A87CC4"/>
    <w:rsid w:val="00A87FF9"/>
    <w:rsid w:val="00A903D7"/>
    <w:rsid w:val="00A906D8"/>
    <w:rsid w:val="00A9095C"/>
    <w:rsid w:val="00A919CD"/>
    <w:rsid w:val="00A92138"/>
    <w:rsid w:val="00A9232A"/>
    <w:rsid w:val="00A9257F"/>
    <w:rsid w:val="00A93662"/>
    <w:rsid w:val="00A936D2"/>
    <w:rsid w:val="00A94BFE"/>
    <w:rsid w:val="00A94F25"/>
    <w:rsid w:val="00A956F8"/>
    <w:rsid w:val="00A95CA9"/>
    <w:rsid w:val="00A96375"/>
    <w:rsid w:val="00A964B6"/>
    <w:rsid w:val="00A965C9"/>
    <w:rsid w:val="00A96D01"/>
    <w:rsid w:val="00A97123"/>
    <w:rsid w:val="00A9784A"/>
    <w:rsid w:val="00AA0014"/>
    <w:rsid w:val="00AA0BA9"/>
    <w:rsid w:val="00AA0EED"/>
    <w:rsid w:val="00AA23D5"/>
    <w:rsid w:val="00AA3493"/>
    <w:rsid w:val="00AA42C0"/>
    <w:rsid w:val="00AA430B"/>
    <w:rsid w:val="00AA6A1A"/>
    <w:rsid w:val="00AA6C13"/>
    <w:rsid w:val="00AA7150"/>
    <w:rsid w:val="00AB081E"/>
    <w:rsid w:val="00AB0D9D"/>
    <w:rsid w:val="00AB112E"/>
    <w:rsid w:val="00AB1243"/>
    <w:rsid w:val="00AB1F7F"/>
    <w:rsid w:val="00AB29F2"/>
    <w:rsid w:val="00AB2A5A"/>
    <w:rsid w:val="00AB4301"/>
    <w:rsid w:val="00AB4F5E"/>
    <w:rsid w:val="00AB5266"/>
    <w:rsid w:val="00AB545F"/>
    <w:rsid w:val="00AB555D"/>
    <w:rsid w:val="00AB5859"/>
    <w:rsid w:val="00AB591D"/>
    <w:rsid w:val="00AB5BD8"/>
    <w:rsid w:val="00AB6501"/>
    <w:rsid w:val="00AB65D3"/>
    <w:rsid w:val="00AB678E"/>
    <w:rsid w:val="00AB7664"/>
    <w:rsid w:val="00AB77AC"/>
    <w:rsid w:val="00AB783F"/>
    <w:rsid w:val="00AB7F25"/>
    <w:rsid w:val="00AC0344"/>
    <w:rsid w:val="00AC1251"/>
    <w:rsid w:val="00AC1C9B"/>
    <w:rsid w:val="00AC1E1C"/>
    <w:rsid w:val="00AC20B3"/>
    <w:rsid w:val="00AC210F"/>
    <w:rsid w:val="00AC3112"/>
    <w:rsid w:val="00AC5CB7"/>
    <w:rsid w:val="00AC5F69"/>
    <w:rsid w:val="00AC672C"/>
    <w:rsid w:val="00AC79C8"/>
    <w:rsid w:val="00AD043A"/>
    <w:rsid w:val="00AD05E6"/>
    <w:rsid w:val="00AD0879"/>
    <w:rsid w:val="00AD0A8D"/>
    <w:rsid w:val="00AD0B6D"/>
    <w:rsid w:val="00AD0C9A"/>
    <w:rsid w:val="00AD119A"/>
    <w:rsid w:val="00AD1C77"/>
    <w:rsid w:val="00AD1FBD"/>
    <w:rsid w:val="00AD20BF"/>
    <w:rsid w:val="00AD2205"/>
    <w:rsid w:val="00AD26A9"/>
    <w:rsid w:val="00AD331C"/>
    <w:rsid w:val="00AD38FC"/>
    <w:rsid w:val="00AD3C02"/>
    <w:rsid w:val="00AD4228"/>
    <w:rsid w:val="00AD43D3"/>
    <w:rsid w:val="00AD52C2"/>
    <w:rsid w:val="00AD5722"/>
    <w:rsid w:val="00AD6256"/>
    <w:rsid w:val="00AD6AE3"/>
    <w:rsid w:val="00AD721C"/>
    <w:rsid w:val="00AD7414"/>
    <w:rsid w:val="00AD7596"/>
    <w:rsid w:val="00AD7B78"/>
    <w:rsid w:val="00AD7FA6"/>
    <w:rsid w:val="00AE01C1"/>
    <w:rsid w:val="00AE07CE"/>
    <w:rsid w:val="00AE0E4E"/>
    <w:rsid w:val="00AE152C"/>
    <w:rsid w:val="00AE1587"/>
    <w:rsid w:val="00AE1B4F"/>
    <w:rsid w:val="00AE1D0D"/>
    <w:rsid w:val="00AE1D1B"/>
    <w:rsid w:val="00AE1FDC"/>
    <w:rsid w:val="00AE2450"/>
    <w:rsid w:val="00AE26B3"/>
    <w:rsid w:val="00AE2B21"/>
    <w:rsid w:val="00AE41E5"/>
    <w:rsid w:val="00AE4752"/>
    <w:rsid w:val="00AE5217"/>
    <w:rsid w:val="00AE54F4"/>
    <w:rsid w:val="00AE5609"/>
    <w:rsid w:val="00AE5B95"/>
    <w:rsid w:val="00AE63F2"/>
    <w:rsid w:val="00AE67A2"/>
    <w:rsid w:val="00AE6D36"/>
    <w:rsid w:val="00AE7249"/>
    <w:rsid w:val="00AE7DA4"/>
    <w:rsid w:val="00AF003D"/>
    <w:rsid w:val="00AF1A02"/>
    <w:rsid w:val="00AF1E1B"/>
    <w:rsid w:val="00AF2527"/>
    <w:rsid w:val="00AF368C"/>
    <w:rsid w:val="00AF3862"/>
    <w:rsid w:val="00AF3DD8"/>
    <w:rsid w:val="00AF4093"/>
    <w:rsid w:val="00AF4174"/>
    <w:rsid w:val="00AF4A94"/>
    <w:rsid w:val="00AF511A"/>
    <w:rsid w:val="00AF5D49"/>
    <w:rsid w:val="00AF5E45"/>
    <w:rsid w:val="00AF61BC"/>
    <w:rsid w:val="00AF73F1"/>
    <w:rsid w:val="00AF75EA"/>
    <w:rsid w:val="00B009BF"/>
    <w:rsid w:val="00B00C4D"/>
    <w:rsid w:val="00B010A8"/>
    <w:rsid w:val="00B010A9"/>
    <w:rsid w:val="00B01327"/>
    <w:rsid w:val="00B0181E"/>
    <w:rsid w:val="00B01BFE"/>
    <w:rsid w:val="00B02024"/>
    <w:rsid w:val="00B020C0"/>
    <w:rsid w:val="00B023E0"/>
    <w:rsid w:val="00B02628"/>
    <w:rsid w:val="00B0275A"/>
    <w:rsid w:val="00B02B9D"/>
    <w:rsid w:val="00B02C14"/>
    <w:rsid w:val="00B02E89"/>
    <w:rsid w:val="00B036C9"/>
    <w:rsid w:val="00B041A7"/>
    <w:rsid w:val="00B04472"/>
    <w:rsid w:val="00B044DA"/>
    <w:rsid w:val="00B04C21"/>
    <w:rsid w:val="00B04DCD"/>
    <w:rsid w:val="00B050F2"/>
    <w:rsid w:val="00B054C2"/>
    <w:rsid w:val="00B05F09"/>
    <w:rsid w:val="00B063BE"/>
    <w:rsid w:val="00B06F85"/>
    <w:rsid w:val="00B07307"/>
    <w:rsid w:val="00B11918"/>
    <w:rsid w:val="00B11DFD"/>
    <w:rsid w:val="00B13014"/>
    <w:rsid w:val="00B1331C"/>
    <w:rsid w:val="00B134F0"/>
    <w:rsid w:val="00B13F38"/>
    <w:rsid w:val="00B1465C"/>
    <w:rsid w:val="00B1485B"/>
    <w:rsid w:val="00B1524E"/>
    <w:rsid w:val="00B15334"/>
    <w:rsid w:val="00B163CB"/>
    <w:rsid w:val="00B16B50"/>
    <w:rsid w:val="00B1702D"/>
    <w:rsid w:val="00B1732F"/>
    <w:rsid w:val="00B179DD"/>
    <w:rsid w:val="00B20220"/>
    <w:rsid w:val="00B21721"/>
    <w:rsid w:val="00B21E9A"/>
    <w:rsid w:val="00B2281A"/>
    <w:rsid w:val="00B22ACE"/>
    <w:rsid w:val="00B22DF7"/>
    <w:rsid w:val="00B23225"/>
    <w:rsid w:val="00B23622"/>
    <w:rsid w:val="00B237DF"/>
    <w:rsid w:val="00B23CB5"/>
    <w:rsid w:val="00B23E66"/>
    <w:rsid w:val="00B24247"/>
    <w:rsid w:val="00B249C7"/>
    <w:rsid w:val="00B249DF"/>
    <w:rsid w:val="00B2531F"/>
    <w:rsid w:val="00B25E20"/>
    <w:rsid w:val="00B25F24"/>
    <w:rsid w:val="00B2601C"/>
    <w:rsid w:val="00B261B3"/>
    <w:rsid w:val="00B26269"/>
    <w:rsid w:val="00B26C39"/>
    <w:rsid w:val="00B3014B"/>
    <w:rsid w:val="00B3055C"/>
    <w:rsid w:val="00B315B9"/>
    <w:rsid w:val="00B318EF"/>
    <w:rsid w:val="00B3248B"/>
    <w:rsid w:val="00B324DA"/>
    <w:rsid w:val="00B324FA"/>
    <w:rsid w:val="00B3377B"/>
    <w:rsid w:val="00B33B6D"/>
    <w:rsid w:val="00B3409C"/>
    <w:rsid w:val="00B34FA5"/>
    <w:rsid w:val="00B35AAF"/>
    <w:rsid w:val="00B35C99"/>
    <w:rsid w:val="00B37F69"/>
    <w:rsid w:val="00B401F4"/>
    <w:rsid w:val="00B403B1"/>
    <w:rsid w:val="00B410F9"/>
    <w:rsid w:val="00B41624"/>
    <w:rsid w:val="00B419A0"/>
    <w:rsid w:val="00B41A23"/>
    <w:rsid w:val="00B41B40"/>
    <w:rsid w:val="00B4228F"/>
    <w:rsid w:val="00B42E0F"/>
    <w:rsid w:val="00B42F88"/>
    <w:rsid w:val="00B43467"/>
    <w:rsid w:val="00B44A9D"/>
    <w:rsid w:val="00B45247"/>
    <w:rsid w:val="00B455E5"/>
    <w:rsid w:val="00B472FD"/>
    <w:rsid w:val="00B47590"/>
    <w:rsid w:val="00B509CF"/>
    <w:rsid w:val="00B51A69"/>
    <w:rsid w:val="00B51BA4"/>
    <w:rsid w:val="00B51D15"/>
    <w:rsid w:val="00B52637"/>
    <w:rsid w:val="00B5267D"/>
    <w:rsid w:val="00B52759"/>
    <w:rsid w:val="00B5282C"/>
    <w:rsid w:val="00B529C9"/>
    <w:rsid w:val="00B52BA3"/>
    <w:rsid w:val="00B53535"/>
    <w:rsid w:val="00B53645"/>
    <w:rsid w:val="00B53BD8"/>
    <w:rsid w:val="00B54825"/>
    <w:rsid w:val="00B54895"/>
    <w:rsid w:val="00B54DAE"/>
    <w:rsid w:val="00B554E5"/>
    <w:rsid w:val="00B55F51"/>
    <w:rsid w:val="00B567C5"/>
    <w:rsid w:val="00B5690E"/>
    <w:rsid w:val="00B569C3"/>
    <w:rsid w:val="00B5728C"/>
    <w:rsid w:val="00B57A8C"/>
    <w:rsid w:val="00B6062C"/>
    <w:rsid w:val="00B60ABC"/>
    <w:rsid w:val="00B60C7B"/>
    <w:rsid w:val="00B6186C"/>
    <w:rsid w:val="00B61B08"/>
    <w:rsid w:val="00B62131"/>
    <w:rsid w:val="00B6273F"/>
    <w:rsid w:val="00B62D5F"/>
    <w:rsid w:val="00B63496"/>
    <w:rsid w:val="00B636D1"/>
    <w:rsid w:val="00B637D1"/>
    <w:rsid w:val="00B63878"/>
    <w:rsid w:val="00B63D9E"/>
    <w:rsid w:val="00B64869"/>
    <w:rsid w:val="00B6516E"/>
    <w:rsid w:val="00B651CD"/>
    <w:rsid w:val="00B65749"/>
    <w:rsid w:val="00B6582A"/>
    <w:rsid w:val="00B66B90"/>
    <w:rsid w:val="00B6700E"/>
    <w:rsid w:val="00B670ED"/>
    <w:rsid w:val="00B67133"/>
    <w:rsid w:val="00B6751D"/>
    <w:rsid w:val="00B67A4E"/>
    <w:rsid w:val="00B67C89"/>
    <w:rsid w:val="00B70621"/>
    <w:rsid w:val="00B70C7B"/>
    <w:rsid w:val="00B70E60"/>
    <w:rsid w:val="00B715CB"/>
    <w:rsid w:val="00B71C78"/>
    <w:rsid w:val="00B71D2E"/>
    <w:rsid w:val="00B726F6"/>
    <w:rsid w:val="00B72F25"/>
    <w:rsid w:val="00B730B5"/>
    <w:rsid w:val="00B735EC"/>
    <w:rsid w:val="00B73993"/>
    <w:rsid w:val="00B7486D"/>
    <w:rsid w:val="00B74957"/>
    <w:rsid w:val="00B74B0C"/>
    <w:rsid w:val="00B74E3C"/>
    <w:rsid w:val="00B74F2A"/>
    <w:rsid w:val="00B74F78"/>
    <w:rsid w:val="00B75336"/>
    <w:rsid w:val="00B75AB1"/>
    <w:rsid w:val="00B75CE8"/>
    <w:rsid w:val="00B75D7B"/>
    <w:rsid w:val="00B7719E"/>
    <w:rsid w:val="00B77303"/>
    <w:rsid w:val="00B7775A"/>
    <w:rsid w:val="00B779DC"/>
    <w:rsid w:val="00B77AC6"/>
    <w:rsid w:val="00B80891"/>
    <w:rsid w:val="00B816F6"/>
    <w:rsid w:val="00B81B1B"/>
    <w:rsid w:val="00B81C83"/>
    <w:rsid w:val="00B82222"/>
    <w:rsid w:val="00B82251"/>
    <w:rsid w:val="00B82888"/>
    <w:rsid w:val="00B828ED"/>
    <w:rsid w:val="00B82C31"/>
    <w:rsid w:val="00B82F4D"/>
    <w:rsid w:val="00B833DD"/>
    <w:rsid w:val="00B83E2D"/>
    <w:rsid w:val="00B83E67"/>
    <w:rsid w:val="00B84726"/>
    <w:rsid w:val="00B847B4"/>
    <w:rsid w:val="00B849A1"/>
    <w:rsid w:val="00B84CCA"/>
    <w:rsid w:val="00B850DD"/>
    <w:rsid w:val="00B85571"/>
    <w:rsid w:val="00B870EF"/>
    <w:rsid w:val="00B90603"/>
    <w:rsid w:val="00B90DE5"/>
    <w:rsid w:val="00B90ECB"/>
    <w:rsid w:val="00B90F92"/>
    <w:rsid w:val="00B90FD0"/>
    <w:rsid w:val="00B919BF"/>
    <w:rsid w:val="00B92264"/>
    <w:rsid w:val="00B92564"/>
    <w:rsid w:val="00B92914"/>
    <w:rsid w:val="00B92C41"/>
    <w:rsid w:val="00B9320B"/>
    <w:rsid w:val="00B93574"/>
    <w:rsid w:val="00B93E16"/>
    <w:rsid w:val="00B9439E"/>
    <w:rsid w:val="00B94F04"/>
    <w:rsid w:val="00B963A7"/>
    <w:rsid w:val="00B964E9"/>
    <w:rsid w:val="00B9687A"/>
    <w:rsid w:val="00B968BB"/>
    <w:rsid w:val="00B97009"/>
    <w:rsid w:val="00B975F6"/>
    <w:rsid w:val="00B9774B"/>
    <w:rsid w:val="00B9789D"/>
    <w:rsid w:val="00BA0105"/>
    <w:rsid w:val="00BA0277"/>
    <w:rsid w:val="00BA06C2"/>
    <w:rsid w:val="00BA106C"/>
    <w:rsid w:val="00BA11EB"/>
    <w:rsid w:val="00BA2214"/>
    <w:rsid w:val="00BA2554"/>
    <w:rsid w:val="00BA2B5A"/>
    <w:rsid w:val="00BA2C1B"/>
    <w:rsid w:val="00BA2D30"/>
    <w:rsid w:val="00BA313A"/>
    <w:rsid w:val="00BA3F31"/>
    <w:rsid w:val="00BA43D0"/>
    <w:rsid w:val="00BA46C2"/>
    <w:rsid w:val="00BA4C5C"/>
    <w:rsid w:val="00BA5F2C"/>
    <w:rsid w:val="00BA6617"/>
    <w:rsid w:val="00BA67C4"/>
    <w:rsid w:val="00BA692E"/>
    <w:rsid w:val="00BA6E19"/>
    <w:rsid w:val="00BA71EE"/>
    <w:rsid w:val="00BA7364"/>
    <w:rsid w:val="00BA77D9"/>
    <w:rsid w:val="00BB0055"/>
    <w:rsid w:val="00BB0365"/>
    <w:rsid w:val="00BB065C"/>
    <w:rsid w:val="00BB1ACB"/>
    <w:rsid w:val="00BB2069"/>
    <w:rsid w:val="00BB23B9"/>
    <w:rsid w:val="00BB2848"/>
    <w:rsid w:val="00BB2A19"/>
    <w:rsid w:val="00BB2F3F"/>
    <w:rsid w:val="00BB3127"/>
    <w:rsid w:val="00BB3448"/>
    <w:rsid w:val="00BB3925"/>
    <w:rsid w:val="00BB3DAF"/>
    <w:rsid w:val="00BB4C25"/>
    <w:rsid w:val="00BB5040"/>
    <w:rsid w:val="00BB54DD"/>
    <w:rsid w:val="00BB5876"/>
    <w:rsid w:val="00BB595D"/>
    <w:rsid w:val="00BB5998"/>
    <w:rsid w:val="00BB5C92"/>
    <w:rsid w:val="00BB5CE0"/>
    <w:rsid w:val="00BB6188"/>
    <w:rsid w:val="00BB647D"/>
    <w:rsid w:val="00BB6C24"/>
    <w:rsid w:val="00BB70AC"/>
    <w:rsid w:val="00BB7580"/>
    <w:rsid w:val="00BB77B5"/>
    <w:rsid w:val="00BC0150"/>
    <w:rsid w:val="00BC01C1"/>
    <w:rsid w:val="00BC04DD"/>
    <w:rsid w:val="00BC0979"/>
    <w:rsid w:val="00BC1626"/>
    <w:rsid w:val="00BC1859"/>
    <w:rsid w:val="00BC20BF"/>
    <w:rsid w:val="00BC256A"/>
    <w:rsid w:val="00BC293B"/>
    <w:rsid w:val="00BC2B14"/>
    <w:rsid w:val="00BC2E9F"/>
    <w:rsid w:val="00BC30CE"/>
    <w:rsid w:val="00BC34A8"/>
    <w:rsid w:val="00BC351A"/>
    <w:rsid w:val="00BC4400"/>
    <w:rsid w:val="00BC446F"/>
    <w:rsid w:val="00BC5093"/>
    <w:rsid w:val="00BC5B8D"/>
    <w:rsid w:val="00BC5E29"/>
    <w:rsid w:val="00BC6169"/>
    <w:rsid w:val="00BC637A"/>
    <w:rsid w:val="00BC6CA8"/>
    <w:rsid w:val="00BC6EAF"/>
    <w:rsid w:val="00BC6F8F"/>
    <w:rsid w:val="00BD0147"/>
    <w:rsid w:val="00BD08ED"/>
    <w:rsid w:val="00BD0905"/>
    <w:rsid w:val="00BD0CB5"/>
    <w:rsid w:val="00BD19A8"/>
    <w:rsid w:val="00BD1A2F"/>
    <w:rsid w:val="00BD215B"/>
    <w:rsid w:val="00BD292F"/>
    <w:rsid w:val="00BD2BD2"/>
    <w:rsid w:val="00BD2F84"/>
    <w:rsid w:val="00BD3023"/>
    <w:rsid w:val="00BD424B"/>
    <w:rsid w:val="00BD4B08"/>
    <w:rsid w:val="00BD50EF"/>
    <w:rsid w:val="00BD58F7"/>
    <w:rsid w:val="00BD5980"/>
    <w:rsid w:val="00BD5FD8"/>
    <w:rsid w:val="00BD602B"/>
    <w:rsid w:val="00BD6210"/>
    <w:rsid w:val="00BD65C9"/>
    <w:rsid w:val="00BD7398"/>
    <w:rsid w:val="00BD760D"/>
    <w:rsid w:val="00BD7DC5"/>
    <w:rsid w:val="00BE0F1E"/>
    <w:rsid w:val="00BE10AF"/>
    <w:rsid w:val="00BE17EA"/>
    <w:rsid w:val="00BE1BA0"/>
    <w:rsid w:val="00BE1C92"/>
    <w:rsid w:val="00BE1E04"/>
    <w:rsid w:val="00BE1FF5"/>
    <w:rsid w:val="00BE2636"/>
    <w:rsid w:val="00BE2B07"/>
    <w:rsid w:val="00BE2FC4"/>
    <w:rsid w:val="00BE3A11"/>
    <w:rsid w:val="00BE44CC"/>
    <w:rsid w:val="00BE4844"/>
    <w:rsid w:val="00BE5177"/>
    <w:rsid w:val="00BE54B7"/>
    <w:rsid w:val="00BE54D1"/>
    <w:rsid w:val="00BE5879"/>
    <w:rsid w:val="00BE5CD6"/>
    <w:rsid w:val="00BE5DDC"/>
    <w:rsid w:val="00BE5E42"/>
    <w:rsid w:val="00BE7565"/>
    <w:rsid w:val="00BF00C8"/>
    <w:rsid w:val="00BF0EFC"/>
    <w:rsid w:val="00BF105B"/>
    <w:rsid w:val="00BF16DA"/>
    <w:rsid w:val="00BF1D76"/>
    <w:rsid w:val="00BF2698"/>
    <w:rsid w:val="00BF2824"/>
    <w:rsid w:val="00BF29A9"/>
    <w:rsid w:val="00BF33B0"/>
    <w:rsid w:val="00BF34D5"/>
    <w:rsid w:val="00BF3AE8"/>
    <w:rsid w:val="00BF3DBF"/>
    <w:rsid w:val="00BF5CD6"/>
    <w:rsid w:val="00BF623A"/>
    <w:rsid w:val="00BF62D1"/>
    <w:rsid w:val="00BF6D32"/>
    <w:rsid w:val="00BF70BE"/>
    <w:rsid w:val="00BF731B"/>
    <w:rsid w:val="00C00045"/>
    <w:rsid w:val="00C000EB"/>
    <w:rsid w:val="00C00333"/>
    <w:rsid w:val="00C0092F"/>
    <w:rsid w:val="00C00AA4"/>
    <w:rsid w:val="00C012AB"/>
    <w:rsid w:val="00C018F8"/>
    <w:rsid w:val="00C01D6D"/>
    <w:rsid w:val="00C025B7"/>
    <w:rsid w:val="00C02FC3"/>
    <w:rsid w:val="00C037D0"/>
    <w:rsid w:val="00C03934"/>
    <w:rsid w:val="00C039B0"/>
    <w:rsid w:val="00C04045"/>
    <w:rsid w:val="00C0446E"/>
    <w:rsid w:val="00C0559C"/>
    <w:rsid w:val="00C06621"/>
    <w:rsid w:val="00C06632"/>
    <w:rsid w:val="00C06B30"/>
    <w:rsid w:val="00C07250"/>
    <w:rsid w:val="00C073DC"/>
    <w:rsid w:val="00C075F6"/>
    <w:rsid w:val="00C0769D"/>
    <w:rsid w:val="00C07CA3"/>
    <w:rsid w:val="00C07E48"/>
    <w:rsid w:val="00C107DC"/>
    <w:rsid w:val="00C1145F"/>
    <w:rsid w:val="00C11787"/>
    <w:rsid w:val="00C118C3"/>
    <w:rsid w:val="00C11E82"/>
    <w:rsid w:val="00C12785"/>
    <w:rsid w:val="00C12B3C"/>
    <w:rsid w:val="00C12BB1"/>
    <w:rsid w:val="00C132E3"/>
    <w:rsid w:val="00C133F2"/>
    <w:rsid w:val="00C1491C"/>
    <w:rsid w:val="00C16E79"/>
    <w:rsid w:val="00C170FF"/>
    <w:rsid w:val="00C176C7"/>
    <w:rsid w:val="00C1778D"/>
    <w:rsid w:val="00C17C13"/>
    <w:rsid w:val="00C203BF"/>
    <w:rsid w:val="00C209CA"/>
    <w:rsid w:val="00C20BC3"/>
    <w:rsid w:val="00C20FC9"/>
    <w:rsid w:val="00C20FE6"/>
    <w:rsid w:val="00C21B70"/>
    <w:rsid w:val="00C21C4C"/>
    <w:rsid w:val="00C21D5A"/>
    <w:rsid w:val="00C22B6C"/>
    <w:rsid w:val="00C24426"/>
    <w:rsid w:val="00C24DD8"/>
    <w:rsid w:val="00C256A6"/>
    <w:rsid w:val="00C26719"/>
    <w:rsid w:val="00C26B67"/>
    <w:rsid w:val="00C26C90"/>
    <w:rsid w:val="00C26F96"/>
    <w:rsid w:val="00C273E8"/>
    <w:rsid w:val="00C278F2"/>
    <w:rsid w:val="00C27F99"/>
    <w:rsid w:val="00C3044E"/>
    <w:rsid w:val="00C30F37"/>
    <w:rsid w:val="00C31E51"/>
    <w:rsid w:val="00C3218C"/>
    <w:rsid w:val="00C32371"/>
    <w:rsid w:val="00C32510"/>
    <w:rsid w:val="00C32A58"/>
    <w:rsid w:val="00C32BF1"/>
    <w:rsid w:val="00C33DF4"/>
    <w:rsid w:val="00C34071"/>
    <w:rsid w:val="00C345E3"/>
    <w:rsid w:val="00C351D4"/>
    <w:rsid w:val="00C36244"/>
    <w:rsid w:val="00C366BB"/>
    <w:rsid w:val="00C36E1F"/>
    <w:rsid w:val="00C377FE"/>
    <w:rsid w:val="00C37F01"/>
    <w:rsid w:val="00C4064E"/>
    <w:rsid w:val="00C408CB"/>
    <w:rsid w:val="00C408F3"/>
    <w:rsid w:val="00C41B4C"/>
    <w:rsid w:val="00C4275E"/>
    <w:rsid w:val="00C42DDC"/>
    <w:rsid w:val="00C433D3"/>
    <w:rsid w:val="00C43626"/>
    <w:rsid w:val="00C43BF1"/>
    <w:rsid w:val="00C441F1"/>
    <w:rsid w:val="00C446B5"/>
    <w:rsid w:val="00C44DC0"/>
    <w:rsid w:val="00C44F11"/>
    <w:rsid w:val="00C44FE6"/>
    <w:rsid w:val="00C4548A"/>
    <w:rsid w:val="00C45C4A"/>
    <w:rsid w:val="00C468CE"/>
    <w:rsid w:val="00C46ABD"/>
    <w:rsid w:val="00C46B0B"/>
    <w:rsid w:val="00C47086"/>
    <w:rsid w:val="00C47BB0"/>
    <w:rsid w:val="00C50473"/>
    <w:rsid w:val="00C50593"/>
    <w:rsid w:val="00C511CA"/>
    <w:rsid w:val="00C52829"/>
    <w:rsid w:val="00C528A8"/>
    <w:rsid w:val="00C53054"/>
    <w:rsid w:val="00C532A2"/>
    <w:rsid w:val="00C533F3"/>
    <w:rsid w:val="00C535B3"/>
    <w:rsid w:val="00C536E2"/>
    <w:rsid w:val="00C5496E"/>
    <w:rsid w:val="00C55142"/>
    <w:rsid w:val="00C55879"/>
    <w:rsid w:val="00C56434"/>
    <w:rsid w:val="00C578D6"/>
    <w:rsid w:val="00C579A5"/>
    <w:rsid w:val="00C60580"/>
    <w:rsid w:val="00C61163"/>
    <w:rsid w:val="00C61AA3"/>
    <w:rsid w:val="00C6212A"/>
    <w:rsid w:val="00C62915"/>
    <w:rsid w:val="00C63034"/>
    <w:rsid w:val="00C635AB"/>
    <w:rsid w:val="00C63648"/>
    <w:rsid w:val="00C6370E"/>
    <w:rsid w:val="00C63D35"/>
    <w:rsid w:val="00C6464E"/>
    <w:rsid w:val="00C64983"/>
    <w:rsid w:val="00C649AD"/>
    <w:rsid w:val="00C64CF5"/>
    <w:rsid w:val="00C6577A"/>
    <w:rsid w:val="00C65F75"/>
    <w:rsid w:val="00C660CC"/>
    <w:rsid w:val="00C66819"/>
    <w:rsid w:val="00C66ED0"/>
    <w:rsid w:val="00C6717E"/>
    <w:rsid w:val="00C672A5"/>
    <w:rsid w:val="00C673BC"/>
    <w:rsid w:val="00C67C58"/>
    <w:rsid w:val="00C67D4D"/>
    <w:rsid w:val="00C70321"/>
    <w:rsid w:val="00C70521"/>
    <w:rsid w:val="00C707C4"/>
    <w:rsid w:val="00C7084E"/>
    <w:rsid w:val="00C708A1"/>
    <w:rsid w:val="00C7110E"/>
    <w:rsid w:val="00C7152F"/>
    <w:rsid w:val="00C715AF"/>
    <w:rsid w:val="00C717C9"/>
    <w:rsid w:val="00C71D50"/>
    <w:rsid w:val="00C72CAE"/>
    <w:rsid w:val="00C72DC6"/>
    <w:rsid w:val="00C72DF5"/>
    <w:rsid w:val="00C735B7"/>
    <w:rsid w:val="00C73A2B"/>
    <w:rsid w:val="00C740F3"/>
    <w:rsid w:val="00C749AF"/>
    <w:rsid w:val="00C75CBA"/>
    <w:rsid w:val="00C75E73"/>
    <w:rsid w:val="00C7616A"/>
    <w:rsid w:val="00C76940"/>
    <w:rsid w:val="00C76D0B"/>
    <w:rsid w:val="00C76F00"/>
    <w:rsid w:val="00C775FF"/>
    <w:rsid w:val="00C80278"/>
    <w:rsid w:val="00C80CE3"/>
    <w:rsid w:val="00C81136"/>
    <w:rsid w:val="00C81221"/>
    <w:rsid w:val="00C8144D"/>
    <w:rsid w:val="00C81757"/>
    <w:rsid w:val="00C817D4"/>
    <w:rsid w:val="00C826B9"/>
    <w:rsid w:val="00C82899"/>
    <w:rsid w:val="00C82DFF"/>
    <w:rsid w:val="00C83492"/>
    <w:rsid w:val="00C83778"/>
    <w:rsid w:val="00C837CD"/>
    <w:rsid w:val="00C83BF2"/>
    <w:rsid w:val="00C8416A"/>
    <w:rsid w:val="00C85AB5"/>
    <w:rsid w:val="00C85D84"/>
    <w:rsid w:val="00C85DC3"/>
    <w:rsid w:val="00C86392"/>
    <w:rsid w:val="00C8660E"/>
    <w:rsid w:val="00C8661A"/>
    <w:rsid w:val="00C87A07"/>
    <w:rsid w:val="00C90020"/>
    <w:rsid w:val="00C9029B"/>
    <w:rsid w:val="00C907DA"/>
    <w:rsid w:val="00C907FD"/>
    <w:rsid w:val="00C90DA3"/>
    <w:rsid w:val="00C90EC6"/>
    <w:rsid w:val="00C91AFB"/>
    <w:rsid w:val="00C91B65"/>
    <w:rsid w:val="00C92723"/>
    <w:rsid w:val="00C9287E"/>
    <w:rsid w:val="00C92BBC"/>
    <w:rsid w:val="00C93113"/>
    <w:rsid w:val="00C9358F"/>
    <w:rsid w:val="00C93834"/>
    <w:rsid w:val="00C93C5C"/>
    <w:rsid w:val="00C93ED7"/>
    <w:rsid w:val="00C948ED"/>
    <w:rsid w:val="00C94CB2"/>
    <w:rsid w:val="00C94EF0"/>
    <w:rsid w:val="00C95636"/>
    <w:rsid w:val="00C956C0"/>
    <w:rsid w:val="00C957DD"/>
    <w:rsid w:val="00C95BF9"/>
    <w:rsid w:val="00C96DBC"/>
    <w:rsid w:val="00C97358"/>
    <w:rsid w:val="00C979CC"/>
    <w:rsid w:val="00C97B85"/>
    <w:rsid w:val="00CA0FFE"/>
    <w:rsid w:val="00CA126D"/>
    <w:rsid w:val="00CA13BF"/>
    <w:rsid w:val="00CA1B98"/>
    <w:rsid w:val="00CA1FCE"/>
    <w:rsid w:val="00CA2028"/>
    <w:rsid w:val="00CA2169"/>
    <w:rsid w:val="00CA2460"/>
    <w:rsid w:val="00CA2A82"/>
    <w:rsid w:val="00CA2EA0"/>
    <w:rsid w:val="00CA306E"/>
    <w:rsid w:val="00CA3376"/>
    <w:rsid w:val="00CA3390"/>
    <w:rsid w:val="00CA365D"/>
    <w:rsid w:val="00CA36F9"/>
    <w:rsid w:val="00CA38A7"/>
    <w:rsid w:val="00CA49A9"/>
    <w:rsid w:val="00CA50D6"/>
    <w:rsid w:val="00CA55AD"/>
    <w:rsid w:val="00CA55B6"/>
    <w:rsid w:val="00CA5EDD"/>
    <w:rsid w:val="00CA6640"/>
    <w:rsid w:val="00CA6CBB"/>
    <w:rsid w:val="00CA6CC9"/>
    <w:rsid w:val="00CA71EF"/>
    <w:rsid w:val="00CA7635"/>
    <w:rsid w:val="00CA7C01"/>
    <w:rsid w:val="00CA7F4C"/>
    <w:rsid w:val="00CB0015"/>
    <w:rsid w:val="00CB073F"/>
    <w:rsid w:val="00CB08FA"/>
    <w:rsid w:val="00CB0B93"/>
    <w:rsid w:val="00CB0BD3"/>
    <w:rsid w:val="00CB1480"/>
    <w:rsid w:val="00CB20FB"/>
    <w:rsid w:val="00CB2177"/>
    <w:rsid w:val="00CB307D"/>
    <w:rsid w:val="00CB317F"/>
    <w:rsid w:val="00CB31F6"/>
    <w:rsid w:val="00CB3874"/>
    <w:rsid w:val="00CB3AA0"/>
    <w:rsid w:val="00CB3B02"/>
    <w:rsid w:val="00CB53E7"/>
    <w:rsid w:val="00CB54F4"/>
    <w:rsid w:val="00CB5A9E"/>
    <w:rsid w:val="00CB5B02"/>
    <w:rsid w:val="00CB6A12"/>
    <w:rsid w:val="00CB734E"/>
    <w:rsid w:val="00CB76AA"/>
    <w:rsid w:val="00CB76AD"/>
    <w:rsid w:val="00CB7D93"/>
    <w:rsid w:val="00CC03B6"/>
    <w:rsid w:val="00CC047C"/>
    <w:rsid w:val="00CC0CCB"/>
    <w:rsid w:val="00CC27EA"/>
    <w:rsid w:val="00CC2F76"/>
    <w:rsid w:val="00CC315F"/>
    <w:rsid w:val="00CC3D59"/>
    <w:rsid w:val="00CC412E"/>
    <w:rsid w:val="00CC4468"/>
    <w:rsid w:val="00CC49A0"/>
    <w:rsid w:val="00CC5537"/>
    <w:rsid w:val="00CC55E4"/>
    <w:rsid w:val="00CC5B5C"/>
    <w:rsid w:val="00CC659A"/>
    <w:rsid w:val="00CC6A78"/>
    <w:rsid w:val="00CC6DF6"/>
    <w:rsid w:val="00CC6EEF"/>
    <w:rsid w:val="00CC7012"/>
    <w:rsid w:val="00CC7071"/>
    <w:rsid w:val="00CD00B3"/>
    <w:rsid w:val="00CD011A"/>
    <w:rsid w:val="00CD023B"/>
    <w:rsid w:val="00CD02FF"/>
    <w:rsid w:val="00CD0CB9"/>
    <w:rsid w:val="00CD0F78"/>
    <w:rsid w:val="00CD102E"/>
    <w:rsid w:val="00CD1668"/>
    <w:rsid w:val="00CD1C0E"/>
    <w:rsid w:val="00CD2152"/>
    <w:rsid w:val="00CD230B"/>
    <w:rsid w:val="00CD286A"/>
    <w:rsid w:val="00CD2BEC"/>
    <w:rsid w:val="00CD3173"/>
    <w:rsid w:val="00CD3533"/>
    <w:rsid w:val="00CD392B"/>
    <w:rsid w:val="00CD4415"/>
    <w:rsid w:val="00CD4D4C"/>
    <w:rsid w:val="00CD4DFC"/>
    <w:rsid w:val="00CD5028"/>
    <w:rsid w:val="00CD5791"/>
    <w:rsid w:val="00CD6375"/>
    <w:rsid w:val="00CD6F7A"/>
    <w:rsid w:val="00CD7383"/>
    <w:rsid w:val="00CD7D41"/>
    <w:rsid w:val="00CE096D"/>
    <w:rsid w:val="00CE10B8"/>
    <w:rsid w:val="00CE1647"/>
    <w:rsid w:val="00CE25ED"/>
    <w:rsid w:val="00CE2924"/>
    <w:rsid w:val="00CE2F8E"/>
    <w:rsid w:val="00CE305D"/>
    <w:rsid w:val="00CE30CE"/>
    <w:rsid w:val="00CE41B5"/>
    <w:rsid w:val="00CE427E"/>
    <w:rsid w:val="00CE472E"/>
    <w:rsid w:val="00CE4BAF"/>
    <w:rsid w:val="00CE5186"/>
    <w:rsid w:val="00CE57FD"/>
    <w:rsid w:val="00CE6521"/>
    <w:rsid w:val="00CE6DF6"/>
    <w:rsid w:val="00CE6EBD"/>
    <w:rsid w:val="00CE7E00"/>
    <w:rsid w:val="00CF0011"/>
    <w:rsid w:val="00CF0973"/>
    <w:rsid w:val="00CF0F73"/>
    <w:rsid w:val="00CF12F7"/>
    <w:rsid w:val="00CF2472"/>
    <w:rsid w:val="00CF267B"/>
    <w:rsid w:val="00CF26FF"/>
    <w:rsid w:val="00CF3101"/>
    <w:rsid w:val="00CF37C5"/>
    <w:rsid w:val="00CF47CC"/>
    <w:rsid w:val="00CF4965"/>
    <w:rsid w:val="00CF4A14"/>
    <w:rsid w:val="00CF4A59"/>
    <w:rsid w:val="00CF571D"/>
    <w:rsid w:val="00CF5AC1"/>
    <w:rsid w:val="00CF5E52"/>
    <w:rsid w:val="00CF7161"/>
    <w:rsid w:val="00CF7AC9"/>
    <w:rsid w:val="00CF7EAC"/>
    <w:rsid w:val="00D007C8"/>
    <w:rsid w:val="00D00CB1"/>
    <w:rsid w:val="00D01178"/>
    <w:rsid w:val="00D011C3"/>
    <w:rsid w:val="00D013A5"/>
    <w:rsid w:val="00D01BCE"/>
    <w:rsid w:val="00D02609"/>
    <w:rsid w:val="00D02EA9"/>
    <w:rsid w:val="00D03F48"/>
    <w:rsid w:val="00D04A88"/>
    <w:rsid w:val="00D04AE1"/>
    <w:rsid w:val="00D04B24"/>
    <w:rsid w:val="00D04CBF"/>
    <w:rsid w:val="00D05764"/>
    <w:rsid w:val="00D05CDA"/>
    <w:rsid w:val="00D0646E"/>
    <w:rsid w:val="00D06603"/>
    <w:rsid w:val="00D06819"/>
    <w:rsid w:val="00D06F6A"/>
    <w:rsid w:val="00D07CD0"/>
    <w:rsid w:val="00D07EB9"/>
    <w:rsid w:val="00D10256"/>
    <w:rsid w:val="00D10FEA"/>
    <w:rsid w:val="00D11805"/>
    <w:rsid w:val="00D11DDB"/>
    <w:rsid w:val="00D123DA"/>
    <w:rsid w:val="00D12605"/>
    <w:rsid w:val="00D12663"/>
    <w:rsid w:val="00D12B8A"/>
    <w:rsid w:val="00D12EA5"/>
    <w:rsid w:val="00D1326D"/>
    <w:rsid w:val="00D136CC"/>
    <w:rsid w:val="00D1390B"/>
    <w:rsid w:val="00D153B2"/>
    <w:rsid w:val="00D15CA2"/>
    <w:rsid w:val="00D160A0"/>
    <w:rsid w:val="00D16634"/>
    <w:rsid w:val="00D16BA3"/>
    <w:rsid w:val="00D16C1E"/>
    <w:rsid w:val="00D1790C"/>
    <w:rsid w:val="00D17912"/>
    <w:rsid w:val="00D179FC"/>
    <w:rsid w:val="00D17A5D"/>
    <w:rsid w:val="00D205BA"/>
    <w:rsid w:val="00D20943"/>
    <w:rsid w:val="00D23152"/>
    <w:rsid w:val="00D231FB"/>
    <w:rsid w:val="00D236C8"/>
    <w:rsid w:val="00D2393B"/>
    <w:rsid w:val="00D23A8A"/>
    <w:rsid w:val="00D23B2D"/>
    <w:rsid w:val="00D24063"/>
    <w:rsid w:val="00D24690"/>
    <w:rsid w:val="00D246E2"/>
    <w:rsid w:val="00D247CC"/>
    <w:rsid w:val="00D2529A"/>
    <w:rsid w:val="00D257A0"/>
    <w:rsid w:val="00D26587"/>
    <w:rsid w:val="00D267AF"/>
    <w:rsid w:val="00D268A7"/>
    <w:rsid w:val="00D26BF7"/>
    <w:rsid w:val="00D27163"/>
    <w:rsid w:val="00D27C44"/>
    <w:rsid w:val="00D3043B"/>
    <w:rsid w:val="00D307A9"/>
    <w:rsid w:val="00D30918"/>
    <w:rsid w:val="00D30F46"/>
    <w:rsid w:val="00D31369"/>
    <w:rsid w:val="00D31531"/>
    <w:rsid w:val="00D31917"/>
    <w:rsid w:val="00D33509"/>
    <w:rsid w:val="00D33638"/>
    <w:rsid w:val="00D33A1C"/>
    <w:rsid w:val="00D33DDF"/>
    <w:rsid w:val="00D34FB4"/>
    <w:rsid w:val="00D3506E"/>
    <w:rsid w:val="00D366D9"/>
    <w:rsid w:val="00D367B5"/>
    <w:rsid w:val="00D36816"/>
    <w:rsid w:val="00D36A8D"/>
    <w:rsid w:val="00D36CE3"/>
    <w:rsid w:val="00D37073"/>
    <w:rsid w:val="00D37144"/>
    <w:rsid w:val="00D3740C"/>
    <w:rsid w:val="00D37683"/>
    <w:rsid w:val="00D379B4"/>
    <w:rsid w:val="00D37E7E"/>
    <w:rsid w:val="00D37F98"/>
    <w:rsid w:val="00D414F6"/>
    <w:rsid w:val="00D41A8D"/>
    <w:rsid w:val="00D425A3"/>
    <w:rsid w:val="00D42B84"/>
    <w:rsid w:val="00D42C33"/>
    <w:rsid w:val="00D42EFE"/>
    <w:rsid w:val="00D42FAB"/>
    <w:rsid w:val="00D43FDF"/>
    <w:rsid w:val="00D443A0"/>
    <w:rsid w:val="00D4480D"/>
    <w:rsid w:val="00D448E3"/>
    <w:rsid w:val="00D453A3"/>
    <w:rsid w:val="00D45E05"/>
    <w:rsid w:val="00D46A75"/>
    <w:rsid w:val="00D4719D"/>
    <w:rsid w:val="00D474C3"/>
    <w:rsid w:val="00D47BE0"/>
    <w:rsid w:val="00D47DB5"/>
    <w:rsid w:val="00D47E9C"/>
    <w:rsid w:val="00D5006B"/>
    <w:rsid w:val="00D50B49"/>
    <w:rsid w:val="00D50E18"/>
    <w:rsid w:val="00D5155C"/>
    <w:rsid w:val="00D516C9"/>
    <w:rsid w:val="00D51B69"/>
    <w:rsid w:val="00D52C3E"/>
    <w:rsid w:val="00D5418D"/>
    <w:rsid w:val="00D541B9"/>
    <w:rsid w:val="00D55016"/>
    <w:rsid w:val="00D55067"/>
    <w:rsid w:val="00D55269"/>
    <w:rsid w:val="00D55979"/>
    <w:rsid w:val="00D55E39"/>
    <w:rsid w:val="00D56315"/>
    <w:rsid w:val="00D5638C"/>
    <w:rsid w:val="00D56DC3"/>
    <w:rsid w:val="00D5787E"/>
    <w:rsid w:val="00D6015B"/>
    <w:rsid w:val="00D6029F"/>
    <w:rsid w:val="00D6049F"/>
    <w:rsid w:val="00D610D8"/>
    <w:rsid w:val="00D615A2"/>
    <w:rsid w:val="00D619DE"/>
    <w:rsid w:val="00D61DDC"/>
    <w:rsid w:val="00D62228"/>
    <w:rsid w:val="00D622BE"/>
    <w:rsid w:val="00D62457"/>
    <w:rsid w:val="00D62BDE"/>
    <w:rsid w:val="00D62BF9"/>
    <w:rsid w:val="00D62D64"/>
    <w:rsid w:val="00D6311A"/>
    <w:rsid w:val="00D633AD"/>
    <w:rsid w:val="00D637F3"/>
    <w:rsid w:val="00D63C03"/>
    <w:rsid w:val="00D64798"/>
    <w:rsid w:val="00D648F1"/>
    <w:rsid w:val="00D64C2F"/>
    <w:rsid w:val="00D64CC6"/>
    <w:rsid w:val="00D65479"/>
    <w:rsid w:val="00D66290"/>
    <w:rsid w:val="00D66DA4"/>
    <w:rsid w:val="00D66FC7"/>
    <w:rsid w:val="00D67535"/>
    <w:rsid w:val="00D6799A"/>
    <w:rsid w:val="00D7069D"/>
    <w:rsid w:val="00D708A3"/>
    <w:rsid w:val="00D70EBB"/>
    <w:rsid w:val="00D71A73"/>
    <w:rsid w:val="00D71B65"/>
    <w:rsid w:val="00D71C1B"/>
    <w:rsid w:val="00D7249A"/>
    <w:rsid w:val="00D725E4"/>
    <w:rsid w:val="00D7266B"/>
    <w:rsid w:val="00D7296C"/>
    <w:rsid w:val="00D72B00"/>
    <w:rsid w:val="00D73527"/>
    <w:rsid w:val="00D7369F"/>
    <w:rsid w:val="00D738BF"/>
    <w:rsid w:val="00D73E80"/>
    <w:rsid w:val="00D74031"/>
    <w:rsid w:val="00D7404E"/>
    <w:rsid w:val="00D7465C"/>
    <w:rsid w:val="00D7486C"/>
    <w:rsid w:val="00D7491B"/>
    <w:rsid w:val="00D7576A"/>
    <w:rsid w:val="00D75D5B"/>
    <w:rsid w:val="00D75E29"/>
    <w:rsid w:val="00D760D3"/>
    <w:rsid w:val="00D7661D"/>
    <w:rsid w:val="00D76DF9"/>
    <w:rsid w:val="00D77EFD"/>
    <w:rsid w:val="00D806D5"/>
    <w:rsid w:val="00D80B92"/>
    <w:rsid w:val="00D80FB9"/>
    <w:rsid w:val="00D814E9"/>
    <w:rsid w:val="00D81B53"/>
    <w:rsid w:val="00D81E55"/>
    <w:rsid w:val="00D82190"/>
    <w:rsid w:val="00D824B7"/>
    <w:rsid w:val="00D82605"/>
    <w:rsid w:val="00D8369D"/>
    <w:rsid w:val="00D8373D"/>
    <w:rsid w:val="00D844BC"/>
    <w:rsid w:val="00D847B0"/>
    <w:rsid w:val="00D84A55"/>
    <w:rsid w:val="00D84B50"/>
    <w:rsid w:val="00D85003"/>
    <w:rsid w:val="00D8503C"/>
    <w:rsid w:val="00D8547A"/>
    <w:rsid w:val="00D8560B"/>
    <w:rsid w:val="00D85643"/>
    <w:rsid w:val="00D86C86"/>
    <w:rsid w:val="00D90333"/>
    <w:rsid w:val="00D9036F"/>
    <w:rsid w:val="00D906DC"/>
    <w:rsid w:val="00D9164E"/>
    <w:rsid w:val="00D916A5"/>
    <w:rsid w:val="00D918C1"/>
    <w:rsid w:val="00D93F9A"/>
    <w:rsid w:val="00D942DB"/>
    <w:rsid w:val="00D954E0"/>
    <w:rsid w:val="00D955A3"/>
    <w:rsid w:val="00D95954"/>
    <w:rsid w:val="00D96C45"/>
    <w:rsid w:val="00D97572"/>
    <w:rsid w:val="00DA04AC"/>
    <w:rsid w:val="00DA1127"/>
    <w:rsid w:val="00DA137B"/>
    <w:rsid w:val="00DA1D68"/>
    <w:rsid w:val="00DA1F17"/>
    <w:rsid w:val="00DA20C5"/>
    <w:rsid w:val="00DA2120"/>
    <w:rsid w:val="00DA21EB"/>
    <w:rsid w:val="00DA3244"/>
    <w:rsid w:val="00DA3299"/>
    <w:rsid w:val="00DA3F19"/>
    <w:rsid w:val="00DA4200"/>
    <w:rsid w:val="00DA46B2"/>
    <w:rsid w:val="00DA47A2"/>
    <w:rsid w:val="00DA4850"/>
    <w:rsid w:val="00DA4BDE"/>
    <w:rsid w:val="00DA4DB5"/>
    <w:rsid w:val="00DA5341"/>
    <w:rsid w:val="00DA57E5"/>
    <w:rsid w:val="00DA5B52"/>
    <w:rsid w:val="00DA7999"/>
    <w:rsid w:val="00DA79BA"/>
    <w:rsid w:val="00DA79DA"/>
    <w:rsid w:val="00DB066E"/>
    <w:rsid w:val="00DB0736"/>
    <w:rsid w:val="00DB0A36"/>
    <w:rsid w:val="00DB0ED6"/>
    <w:rsid w:val="00DB0FEC"/>
    <w:rsid w:val="00DB138E"/>
    <w:rsid w:val="00DB1D9D"/>
    <w:rsid w:val="00DB1DD9"/>
    <w:rsid w:val="00DB2141"/>
    <w:rsid w:val="00DB2F29"/>
    <w:rsid w:val="00DB2F62"/>
    <w:rsid w:val="00DB3BD5"/>
    <w:rsid w:val="00DB3E20"/>
    <w:rsid w:val="00DB468B"/>
    <w:rsid w:val="00DB4B5A"/>
    <w:rsid w:val="00DB4F35"/>
    <w:rsid w:val="00DB56AB"/>
    <w:rsid w:val="00DB56B3"/>
    <w:rsid w:val="00DB6125"/>
    <w:rsid w:val="00DB624F"/>
    <w:rsid w:val="00DB64AF"/>
    <w:rsid w:val="00DB7119"/>
    <w:rsid w:val="00DB7AE2"/>
    <w:rsid w:val="00DB7E09"/>
    <w:rsid w:val="00DB7E53"/>
    <w:rsid w:val="00DB7EB0"/>
    <w:rsid w:val="00DC03E1"/>
    <w:rsid w:val="00DC0D18"/>
    <w:rsid w:val="00DC13DE"/>
    <w:rsid w:val="00DC16FB"/>
    <w:rsid w:val="00DC1ED4"/>
    <w:rsid w:val="00DC2618"/>
    <w:rsid w:val="00DC2814"/>
    <w:rsid w:val="00DC37B6"/>
    <w:rsid w:val="00DC39FA"/>
    <w:rsid w:val="00DC3E44"/>
    <w:rsid w:val="00DC472D"/>
    <w:rsid w:val="00DC52B3"/>
    <w:rsid w:val="00DC54B7"/>
    <w:rsid w:val="00DC56BD"/>
    <w:rsid w:val="00DC583C"/>
    <w:rsid w:val="00DC69C1"/>
    <w:rsid w:val="00DC6EAE"/>
    <w:rsid w:val="00DC793F"/>
    <w:rsid w:val="00DC7C06"/>
    <w:rsid w:val="00DC7CCF"/>
    <w:rsid w:val="00DC7D4F"/>
    <w:rsid w:val="00DC7D97"/>
    <w:rsid w:val="00DD04CA"/>
    <w:rsid w:val="00DD05E8"/>
    <w:rsid w:val="00DD06BE"/>
    <w:rsid w:val="00DD0954"/>
    <w:rsid w:val="00DD0EEE"/>
    <w:rsid w:val="00DD0FBB"/>
    <w:rsid w:val="00DD2AD2"/>
    <w:rsid w:val="00DD2DD9"/>
    <w:rsid w:val="00DD3363"/>
    <w:rsid w:val="00DD3970"/>
    <w:rsid w:val="00DD3A18"/>
    <w:rsid w:val="00DD3ED1"/>
    <w:rsid w:val="00DD46CC"/>
    <w:rsid w:val="00DD4709"/>
    <w:rsid w:val="00DD48F0"/>
    <w:rsid w:val="00DD4AE7"/>
    <w:rsid w:val="00DD4AFC"/>
    <w:rsid w:val="00DD5AFF"/>
    <w:rsid w:val="00DD5F5D"/>
    <w:rsid w:val="00DD642D"/>
    <w:rsid w:val="00DD741E"/>
    <w:rsid w:val="00DD7618"/>
    <w:rsid w:val="00DE000C"/>
    <w:rsid w:val="00DE0566"/>
    <w:rsid w:val="00DE14DF"/>
    <w:rsid w:val="00DE1778"/>
    <w:rsid w:val="00DE1BD7"/>
    <w:rsid w:val="00DE207B"/>
    <w:rsid w:val="00DE20F2"/>
    <w:rsid w:val="00DE2133"/>
    <w:rsid w:val="00DE2FBD"/>
    <w:rsid w:val="00DE387A"/>
    <w:rsid w:val="00DE4216"/>
    <w:rsid w:val="00DE5A57"/>
    <w:rsid w:val="00DE62F7"/>
    <w:rsid w:val="00DE65EF"/>
    <w:rsid w:val="00DE6B85"/>
    <w:rsid w:val="00DE6F18"/>
    <w:rsid w:val="00DE711E"/>
    <w:rsid w:val="00DF0E45"/>
    <w:rsid w:val="00DF0F73"/>
    <w:rsid w:val="00DF1339"/>
    <w:rsid w:val="00DF187C"/>
    <w:rsid w:val="00DF1DA1"/>
    <w:rsid w:val="00DF33EA"/>
    <w:rsid w:val="00DF343C"/>
    <w:rsid w:val="00DF3533"/>
    <w:rsid w:val="00DF3854"/>
    <w:rsid w:val="00DF3C72"/>
    <w:rsid w:val="00DF3DE2"/>
    <w:rsid w:val="00DF4708"/>
    <w:rsid w:val="00DF4F98"/>
    <w:rsid w:val="00DF5240"/>
    <w:rsid w:val="00DF529E"/>
    <w:rsid w:val="00DF542B"/>
    <w:rsid w:val="00DF56F0"/>
    <w:rsid w:val="00DF6751"/>
    <w:rsid w:val="00DF6E09"/>
    <w:rsid w:val="00DF7425"/>
    <w:rsid w:val="00E0040A"/>
    <w:rsid w:val="00E0077E"/>
    <w:rsid w:val="00E015B2"/>
    <w:rsid w:val="00E034D2"/>
    <w:rsid w:val="00E034FD"/>
    <w:rsid w:val="00E0363B"/>
    <w:rsid w:val="00E043E6"/>
    <w:rsid w:val="00E04D4A"/>
    <w:rsid w:val="00E04EDD"/>
    <w:rsid w:val="00E0506A"/>
    <w:rsid w:val="00E05268"/>
    <w:rsid w:val="00E05768"/>
    <w:rsid w:val="00E05F6A"/>
    <w:rsid w:val="00E06B09"/>
    <w:rsid w:val="00E06C90"/>
    <w:rsid w:val="00E07E8D"/>
    <w:rsid w:val="00E101BA"/>
    <w:rsid w:val="00E104B6"/>
    <w:rsid w:val="00E10CF9"/>
    <w:rsid w:val="00E11129"/>
    <w:rsid w:val="00E12BDE"/>
    <w:rsid w:val="00E1419F"/>
    <w:rsid w:val="00E14269"/>
    <w:rsid w:val="00E147E5"/>
    <w:rsid w:val="00E14875"/>
    <w:rsid w:val="00E14B94"/>
    <w:rsid w:val="00E14D7E"/>
    <w:rsid w:val="00E14EE0"/>
    <w:rsid w:val="00E15A62"/>
    <w:rsid w:val="00E15E38"/>
    <w:rsid w:val="00E166FB"/>
    <w:rsid w:val="00E168CB"/>
    <w:rsid w:val="00E16A4F"/>
    <w:rsid w:val="00E16DD2"/>
    <w:rsid w:val="00E17936"/>
    <w:rsid w:val="00E200E9"/>
    <w:rsid w:val="00E20530"/>
    <w:rsid w:val="00E20DF2"/>
    <w:rsid w:val="00E2152B"/>
    <w:rsid w:val="00E21C55"/>
    <w:rsid w:val="00E21E95"/>
    <w:rsid w:val="00E2236D"/>
    <w:rsid w:val="00E22AB6"/>
    <w:rsid w:val="00E22CEA"/>
    <w:rsid w:val="00E22D48"/>
    <w:rsid w:val="00E23235"/>
    <w:rsid w:val="00E235E6"/>
    <w:rsid w:val="00E23D5D"/>
    <w:rsid w:val="00E2489E"/>
    <w:rsid w:val="00E24BC7"/>
    <w:rsid w:val="00E25119"/>
    <w:rsid w:val="00E258E9"/>
    <w:rsid w:val="00E258F2"/>
    <w:rsid w:val="00E25A2A"/>
    <w:rsid w:val="00E25B2D"/>
    <w:rsid w:val="00E26438"/>
    <w:rsid w:val="00E264F8"/>
    <w:rsid w:val="00E27805"/>
    <w:rsid w:val="00E2787F"/>
    <w:rsid w:val="00E27A5B"/>
    <w:rsid w:val="00E27D23"/>
    <w:rsid w:val="00E3074C"/>
    <w:rsid w:val="00E30921"/>
    <w:rsid w:val="00E30A9E"/>
    <w:rsid w:val="00E30E17"/>
    <w:rsid w:val="00E32C31"/>
    <w:rsid w:val="00E33434"/>
    <w:rsid w:val="00E337F0"/>
    <w:rsid w:val="00E34B3B"/>
    <w:rsid w:val="00E352EC"/>
    <w:rsid w:val="00E3552C"/>
    <w:rsid w:val="00E35B79"/>
    <w:rsid w:val="00E35BE1"/>
    <w:rsid w:val="00E35D05"/>
    <w:rsid w:val="00E3646D"/>
    <w:rsid w:val="00E3723F"/>
    <w:rsid w:val="00E37B54"/>
    <w:rsid w:val="00E37D8D"/>
    <w:rsid w:val="00E40070"/>
    <w:rsid w:val="00E40217"/>
    <w:rsid w:val="00E40427"/>
    <w:rsid w:val="00E41DF8"/>
    <w:rsid w:val="00E41F09"/>
    <w:rsid w:val="00E425F0"/>
    <w:rsid w:val="00E42DA7"/>
    <w:rsid w:val="00E42F80"/>
    <w:rsid w:val="00E4440F"/>
    <w:rsid w:val="00E44416"/>
    <w:rsid w:val="00E44761"/>
    <w:rsid w:val="00E460DD"/>
    <w:rsid w:val="00E460E8"/>
    <w:rsid w:val="00E46CEA"/>
    <w:rsid w:val="00E46F03"/>
    <w:rsid w:val="00E47DDC"/>
    <w:rsid w:val="00E50886"/>
    <w:rsid w:val="00E508DF"/>
    <w:rsid w:val="00E5126F"/>
    <w:rsid w:val="00E51F1E"/>
    <w:rsid w:val="00E524C0"/>
    <w:rsid w:val="00E525F5"/>
    <w:rsid w:val="00E52C40"/>
    <w:rsid w:val="00E52CDA"/>
    <w:rsid w:val="00E52D19"/>
    <w:rsid w:val="00E52F16"/>
    <w:rsid w:val="00E53405"/>
    <w:rsid w:val="00E53B2A"/>
    <w:rsid w:val="00E53C7C"/>
    <w:rsid w:val="00E53EC3"/>
    <w:rsid w:val="00E54254"/>
    <w:rsid w:val="00E543B8"/>
    <w:rsid w:val="00E544D0"/>
    <w:rsid w:val="00E54511"/>
    <w:rsid w:val="00E54607"/>
    <w:rsid w:val="00E55478"/>
    <w:rsid w:val="00E5595D"/>
    <w:rsid w:val="00E55EC2"/>
    <w:rsid w:val="00E56090"/>
    <w:rsid w:val="00E5637A"/>
    <w:rsid w:val="00E56437"/>
    <w:rsid w:val="00E566A9"/>
    <w:rsid w:val="00E575B9"/>
    <w:rsid w:val="00E57BF8"/>
    <w:rsid w:val="00E600D6"/>
    <w:rsid w:val="00E601EE"/>
    <w:rsid w:val="00E6061B"/>
    <w:rsid w:val="00E60CD4"/>
    <w:rsid w:val="00E613A4"/>
    <w:rsid w:val="00E61DF1"/>
    <w:rsid w:val="00E62012"/>
    <w:rsid w:val="00E62048"/>
    <w:rsid w:val="00E62101"/>
    <w:rsid w:val="00E6222C"/>
    <w:rsid w:val="00E62546"/>
    <w:rsid w:val="00E632E9"/>
    <w:rsid w:val="00E636FA"/>
    <w:rsid w:val="00E637E8"/>
    <w:rsid w:val="00E64494"/>
    <w:rsid w:val="00E64AEA"/>
    <w:rsid w:val="00E65E33"/>
    <w:rsid w:val="00E65EB8"/>
    <w:rsid w:val="00E6627F"/>
    <w:rsid w:val="00E66EC3"/>
    <w:rsid w:val="00E67350"/>
    <w:rsid w:val="00E674EF"/>
    <w:rsid w:val="00E6780B"/>
    <w:rsid w:val="00E67ABA"/>
    <w:rsid w:val="00E67D6D"/>
    <w:rsid w:val="00E706F4"/>
    <w:rsid w:val="00E707F3"/>
    <w:rsid w:val="00E70816"/>
    <w:rsid w:val="00E717E7"/>
    <w:rsid w:val="00E7181A"/>
    <w:rsid w:val="00E71B94"/>
    <w:rsid w:val="00E721AD"/>
    <w:rsid w:val="00E72540"/>
    <w:rsid w:val="00E72626"/>
    <w:rsid w:val="00E727B0"/>
    <w:rsid w:val="00E72921"/>
    <w:rsid w:val="00E72B5E"/>
    <w:rsid w:val="00E747BE"/>
    <w:rsid w:val="00E747C7"/>
    <w:rsid w:val="00E74D22"/>
    <w:rsid w:val="00E7572A"/>
    <w:rsid w:val="00E75920"/>
    <w:rsid w:val="00E767BF"/>
    <w:rsid w:val="00E76933"/>
    <w:rsid w:val="00E76EE4"/>
    <w:rsid w:val="00E76F26"/>
    <w:rsid w:val="00E776B3"/>
    <w:rsid w:val="00E77B4A"/>
    <w:rsid w:val="00E804BD"/>
    <w:rsid w:val="00E80CEB"/>
    <w:rsid w:val="00E80D68"/>
    <w:rsid w:val="00E81DFA"/>
    <w:rsid w:val="00E82147"/>
    <w:rsid w:val="00E8270B"/>
    <w:rsid w:val="00E82DB8"/>
    <w:rsid w:val="00E83718"/>
    <w:rsid w:val="00E837A7"/>
    <w:rsid w:val="00E8390B"/>
    <w:rsid w:val="00E83F98"/>
    <w:rsid w:val="00E85862"/>
    <w:rsid w:val="00E85925"/>
    <w:rsid w:val="00E865D5"/>
    <w:rsid w:val="00E86882"/>
    <w:rsid w:val="00E86C03"/>
    <w:rsid w:val="00E870AE"/>
    <w:rsid w:val="00E87492"/>
    <w:rsid w:val="00E87BDA"/>
    <w:rsid w:val="00E911A6"/>
    <w:rsid w:val="00E914F7"/>
    <w:rsid w:val="00E91C48"/>
    <w:rsid w:val="00E91E38"/>
    <w:rsid w:val="00E92158"/>
    <w:rsid w:val="00E92761"/>
    <w:rsid w:val="00E92E44"/>
    <w:rsid w:val="00E93683"/>
    <w:rsid w:val="00E943AF"/>
    <w:rsid w:val="00E95231"/>
    <w:rsid w:val="00E9527C"/>
    <w:rsid w:val="00E95585"/>
    <w:rsid w:val="00E9561C"/>
    <w:rsid w:val="00E9604C"/>
    <w:rsid w:val="00E9604F"/>
    <w:rsid w:val="00E9616C"/>
    <w:rsid w:val="00E96806"/>
    <w:rsid w:val="00E96A42"/>
    <w:rsid w:val="00E96AC6"/>
    <w:rsid w:val="00E96B4E"/>
    <w:rsid w:val="00E96F84"/>
    <w:rsid w:val="00EA0079"/>
    <w:rsid w:val="00EA02E9"/>
    <w:rsid w:val="00EA0766"/>
    <w:rsid w:val="00EA1306"/>
    <w:rsid w:val="00EA2254"/>
    <w:rsid w:val="00EA238B"/>
    <w:rsid w:val="00EA24FA"/>
    <w:rsid w:val="00EA2573"/>
    <w:rsid w:val="00EA282B"/>
    <w:rsid w:val="00EA2AC6"/>
    <w:rsid w:val="00EA2D2A"/>
    <w:rsid w:val="00EA31FE"/>
    <w:rsid w:val="00EA3209"/>
    <w:rsid w:val="00EA36A0"/>
    <w:rsid w:val="00EA37FD"/>
    <w:rsid w:val="00EA3A82"/>
    <w:rsid w:val="00EA3CA8"/>
    <w:rsid w:val="00EA3E04"/>
    <w:rsid w:val="00EA42B2"/>
    <w:rsid w:val="00EA4E62"/>
    <w:rsid w:val="00EA5684"/>
    <w:rsid w:val="00EA56D1"/>
    <w:rsid w:val="00EA5AF7"/>
    <w:rsid w:val="00EA635B"/>
    <w:rsid w:val="00EA78AD"/>
    <w:rsid w:val="00EB0C3E"/>
    <w:rsid w:val="00EB1E5A"/>
    <w:rsid w:val="00EB265F"/>
    <w:rsid w:val="00EB2C26"/>
    <w:rsid w:val="00EB2DF6"/>
    <w:rsid w:val="00EB32D2"/>
    <w:rsid w:val="00EB3C57"/>
    <w:rsid w:val="00EB4481"/>
    <w:rsid w:val="00EB4649"/>
    <w:rsid w:val="00EB4DD2"/>
    <w:rsid w:val="00EB58C4"/>
    <w:rsid w:val="00EB58CC"/>
    <w:rsid w:val="00EB5A55"/>
    <w:rsid w:val="00EB65EC"/>
    <w:rsid w:val="00EB687D"/>
    <w:rsid w:val="00EB6CD2"/>
    <w:rsid w:val="00EB6D24"/>
    <w:rsid w:val="00EB75EE"/>
    <w:rsid w:val="00EB7EC0"/>
    <w:rsid w:val="00EB7F9E"/>
    <w:rsid w:val="00EC0344"/>
    <w:rsid w:val="00EC0AC9"/>
    <w:rsid w:val="00EC1102"/>
    <w:rsid w:val="00EC133F"/>
    <w:rsid w:val="00EC172F"/>
    <w:rsid w:val="00EC18D8"/>
    <w:rsid w:val="00EC25C6"/>
    <w:rsid w:val="00EC2656"/>
    <w:rsid w:val="00EC2E25"/>
    <w:rsid w:val="00EC3243"/>
    <w:rsid w:val="00EC370F"/>
    <w:rsid w:val="00EC412F"/>
    <w:rsid w:val="00EC4145"/>
    <w:rsid w:val="00EC48D6"/>
    <w:rsid w:val="00EC5028"/>
    <w:rsid w:val="00EC522E"/>
    <w:rsid w:val="00EC53F4"/>
    <w:rsid w:val="00EC5402"/>
    <w:rsid w:val="00EC57C6"/>
    <w:rsid w:val="00EC5A01"/>
    <w:rsid w:val="00EC5BA7"/>
    <w:rsid w:val="00EC5FA6"/>
    <w:rsid w:val="00EC6018"/>
    <w:rsid w:val="00EC6968"/>
    <w:rsid w:val="00EC6F4A"/>
    <w:rsid w:val="00EC7812"/>
    <w:rsid w:val="00ED06E0"/>
    <w:rsid w:val="00ED0889"/>
    <w:rsid w:val="00ED12DA"/>
    <w:rsid w:val="00ED2338"/>
    <w:rsid w:val="00ED274C"/>
    <w:rsid w:val="00ED2DF8"/>
    <w:rsid w:val="00ED3014"/>
    <w:rsid w:val="00ED31D2"/>
    <w:rsid w:val="00ED406E"/>
    <w:rsid w:val="00ED4783"/>
    <w:rsid w:val="00ED520D"/>
    <w:rsid w:val="00ED53CE"/>
    <w:rsid w:val="00ED5708"/>
    <w:rsid w:val="00ED597E"/>
    <w:rsid w:val="00ED6808"/>
    <w:rsid w:val="00ED7677"/>
    <w:rsid w:val="00ED76A7"/>
    <w:rsid w:val="00ED7730"/>
    <w:rsid w:val="00ED7801"/>
    <w:rsid w:val="00ED7DE7"/>
    <w:rsid w:val="00EE0E83"/>
    <w:rsid w:val="00EE1826"/>
    <w:rsid w:val="00EE1B51"/>
    <w:rsid w:val="00EE229B"/>
    <w:rsid w:val="00EE32C7"/>
    <w:rsid w:val="00EE35A6"/>
    <w:rsid w:val="00EE3600"/>
    <w:rsid w:val="00EE3986"/>
    <w:rsid w:val="00EE39C2"/>
    <w:rsid w:val="00EE4A2C"/>
    <w:rsid w:val="00EE4EDC"/>
    <w:rsid w:val="00EE4FA4"/>
    <w:rsid w:val="00EE54A3"/>
    <w:rsid w:val="00EE5BC3"/>
    <w:rsid w:val="00EE5CF1"/>
    <w:rsid w:val="00EE6426"/>
    <w:rsid w:val="00EE6EE2"/>
    <w:rsid w:val="00EE6F7D"/>
    <w:rsid w:val="00EF0086"/>
    <w:rsid w:val="00EF00AB"/>
    <w:rsid w:val="00EF0D06"/>
    <w:rsid w:val="00EF0F1D"/>
    <w:rsid w:val="00EF1A62"/>
    <w:rsid w:val="00EF1E31"/>
    <w:rsid w:val="00EF2B47"/>
    <w:rsid w:val="00EF2BC1"/>
    <w:rsid w:val="00EF384E"/>
    <w:rsid w:val="00EF3B05"/>
    <w:rsid w:val="00EF412F"/>
    <w:rsid w:val="00EF41B6"/>
    <w:rsid w:val="00EF45BE"/>
    <w:rsid w:val="00EF48F1"/>
    <w:rsid w:val="00EF4B6A"/>
    <w:rsid w:val="00EF53B7"/>
    <w:rsid w:val="00EF5422"/>
    <w:rsid w:val="00EF58A3"/>
    <w:rsid w:val="00EF5EBE"/>
    <w:rsid w:val="00EF6B99"/>
    <w:rsid w:val="00EF6BB4"/>
    <w:rsid w:val="00EF6CBE"/>
    <w:rsid w:val="00EF7CD5"/>
    <w:rsid w:val="00EF7EA1"/>
    <w:rsid w:val="00F00619"/>
    <w:rsid w:val="00F00DCB"/>
    <w:rsid w:val="00F01286"/>
    <w:rsid w:val="00F014B4"/>
    <w:rsid w:val="00F01A24"/>
    <w:rsid w:val="00F01E65"/>
    <w:rsid w:val="00F027E7"/>
    <w:rsid w:val="00F03753"/>
    <w:rsid w:val="00F038CA"/>
    <w:rsid w:val="00F03A8B"/>
    <w:rsid w:val="00F04330"/>
    <w:rsid w:val="00F0455D"/>
    <w:rsid w:val="00F0487D"/>
    <w:rsid w:val="00F04B5D"/>
    <w:rsid w:val="00F05B6F"/>
    <w:rsid w:val="00F05F22"/>
    <w:rsid w:val="00F06653"/>
    <w:rsid w:val="00F06CD0"/>
    <w:rsid w:val="00F07ABB"/>
    <w:rsid w:val="00F10450"/>
    <w:rsid w:val="00F104CD"/>
    <w:rsid w:val="00F10661"/>
    <w:rsid w:val="00F10BB8"/>
    <w:rsid w:val="00F1112B"/>
    <w:rsid w:val="00F12411"/>
    <w:rsid w:val="00F1271C"/>
    <w:rsid w:val="00F12BAF"/>
    <w:rsid w:val="00F132A3"/>
    <w:rsid w:val="00F13328"/>
    <w:rsid w:val="00F133B0"/>
    <w:rsid w:val="00F13B14"/>
    <w:rsid w:val="00F14107"/>
    <w:rsid w:val="00F151C9"/>
    <w:rsid w:val="00F1550A"/>
    <w:rsid w:val="00F15548"/>
    <w:rsid w:val="00F15AD3"/>
    <w:rsid w:val="00F15EBE"/>
    <w:rsid w:val="00F1609B"/>
    <w:rsid w:val="00F16559"/>
    <w:rsid w:val="00F165F5"/>
    <w:rsid w:val="00F16C7A"/>
    <w:rsid w:val="00F171A9"/>
    <w:rsid w:val="00F17B22"/>
    <w:rsid w:val="00F20492"/>
    <w:rsid w:val="00F21A51"/>
    <w:rsid w:val="00F21C4F"/>
    <w:rsid w:val="00F21DF9"/>
    <w:rsid w:val="00F21E2C"/>
    <w:rsid w:val="00F22777"/>
    <w:rsid w:val="00F22A96"/>
    <w:rsid w:val="00F22D05"/>
    <w:rsid w:val="00F23ECA"/>
    <w:rsid w:val="00F240E9"/>
    <w:rsid w:val="00F24647"/>
    <w:rsid w:val="00F24780"/>
    <w:rsid w:val="00F2486D"/>
    <w:rsid w:val="00F2497E"/>
    <w:rsid w:val="00F24C6B"/>
    <w:rsid w:val="00F24D5C"/>
    <w:rsid w:val="00F2612F"/>
    <w:rsid w:val="00F26DC6"/>
    <w:rsid w:val="00F278FD"/>
    <w:rsid w:val="00F27E90"/>
    <w:rsid w:val="00F304D9"/>
    <w:rsid w:val="00F30BC2"/>
    <w:rsid w:val="00F310E3"/>
    <w:rsid w:val="00F311B7"/>
    <w:rsid w:val="00F31CD2"/>
    <w:rsid w:val="00F32A8D"/>
    <w:rsid w:val="00F32AE8"/>
    <w:rsid w:val="00F32C90"/>
    <w:rsid w:val="00F33106"/>
    <w:rsid w:val="00F33F0B"/>
    <w:rsid w:val="00F3546B"/>
    <w:rsid w:val="00F35763"/>
    <w:rsid w:val="00F35D9A"/>
    <w:rsid w:val="00F36008"/>
    <w:rsid w:val="00F3725C"/>
    <w:rsid w:val="00F373E6"/>
    <w:rsid w:val="00F37D64"/>
    <w:rsid w:val="00F4033B"/>
    <w:rsid w:val="00F4060F"/>
    <w:rsid w:val="00F40E1D"/>
    <w:rsid w:val="00F41043"/>
    <w:rsid w:val="00F41399"/>
    <w:rsid w:val="00F4188F"/>
    <w:rsid w:val="00F418CC"/>
    <w:rsid w:val="00F42339"/>
    <w:rsid w:val="00F428F4"/>
    <w:rsid w:val="00F42E66"/>
    <w:rsid w:val="00F42F40"/>
    <w:rsid w:val="00F4304A"/>
    <w:rsid w:val="00F4336F"/>
    <w:rsid w:val="00F43543"/>
    <w:rsid w:val="00F43B5B"/>
    <w:rsid w:val="00F44360"/>
    <w:rsid w:val="00F44743"/>
    <w:rsid w:val="00F45F66"/>
    <w:rsid w:val="00F45F68"/>
    <w:rsid w:val="00F46942"/>
    <w:rsid w:val="00F46C5A"/>
    <w:rsid w:val="00F46DED"/>
    <w:rsid w:val="00F46ECA"/>
    <w:rsid w:val="00F47E12"/>
    <w:rsid w:val="00F47F2E"/>
    <w:rsid w:val="00F502FF"/>
    <w:rsid w:val="00F50A3A"/>
    <w:rsid w:val="00F511FD"/>
    <w:rsid w:val="00F52A07"/>
    <w:rsid w:val="00F531ED"/>
    <w:rsid w:val="00F532B8"/>
    <w:rsid w:val="00F533C3"/>
    <w:rsid w:val="00F54A61"/>
    <w:rsid w:val="00F54FA0"/>
    <w:rsid w:val="00F55F90"/>
    <w:rsid w:val="00F563B7"/>
    <w:rsid w:val="00F57A01"/>
    <w:rsid w:val="00F57B4E"/>
    <w:rsid w:val="00F57E08"/>
    <w:rsid w:val="00F600C7"/>
    <w:rsid w:val="00F60145"/>
    <w:rsid w:val="00F60345"/>
    <w:rsid w:val="00F60612"/>
    <w:rsid w:val="00F60E36"/>
    <w:rsid w:val="00F61071"/>
    <w:rsid w:val="00F61E4D"/>
    <w:rsid w:val="00F6210D"/>
    <w:rsid w:val="00F62CEA"/>
    <w:rsid w:val="00F636EE"/>
    <w:rsid w:val="00F65089"/>
    <w:rsid w:val="00F65329"/>
    <w:rsid w:val="00F66147"/>
    <w:rsid w:val="00F670E9"/>
    <w:rsid w:val="00F67A44"/>
    <w:rsid w:val="00F706E9"/>
    <w:rsid w:val="00F70A49"/>
    <w:rsid w:val="00F7139C"/>
    <w:rsid w:val="00F71A7D"/>
    <w:rsid w:val="00F71FD2"/>
    <w:rsid w:val="00F72638"/>
    <w:rsid w:val="00F728CF"/>
    <w:rsid w:val="00F72CC9"/>
    <w:rsid w:val="00F74050"/>
    <w:rsid w:val="00F759D1"/>
    <w:rsid w:val="00F75ADC"/>
    <w:rsid w:val="00F75D49"/>
    <w:rsid w:val="00F76313"/>
    <w:rsid w:val="00F7691E"/>
    <w:rsid w:val="00F76A54"/>
    <w:rsid w:val="00F7762F"/>
    <w:rsid w:val="00F77747"/>
    <w:rsid w:val="00F77AD6"/>
    <w:rsid w:val="00F818A4"/>
    <w:rsid w:val="00F81971"/>
    <w:rsid w:val="00F81A52"/>
    <w:rsid w:val="00F81AC1"/>
    <w:rsid w:val="00F82EF7"/>
    <w:rsid w:val="00F831C1"/>
    <w:rsid w:val="00F836AC"/>
    <w:rsid w:val="00F83795"/>
    <w:rsid w:val="00F84112"/>
    <w:rsid w:val="00F8484A"/>
    <w:rsid w:val="00F85509"/>
    <w:rsid w:val="00F858E6"/>
    <w:rsid w:val="00F85AC6"/>
    <w:rsid w:val="00F85AD9"/>
    <w:rsid w:val="00F85EFF"/>
    <w:rsid w:val="00F87478"/>
    <w:rsid w:val="00F878BA"/>
    <w:rsid w:val="00F87940"/>
    <w:rsid w:val="00F87E12"/>
    <w:rsid w:val="00F87F09"/>
    <w:rsid w:val="00F90CFB"/>
    <w:rsid w:val="00F912C4"/>
    <w:rsid w:val="00F91360"/>
    <w:rsid w:val="00F9194E"/>
    <w:rsid w:val="00F91F07"/>
    <w:rsid w:val="00F927D0"/>
    <w:rsid w:val="00F92A28"/>
    <w:rsid w:val="00F93567"/>
    <w:rsid w:val="00F93623"/>
    <w:rsid w:val="00F9363F"/>
    <w:rsid w:val="00F93681"/>
    <w:rsid w:val="00F93D8D"/>
    <w:rsid w:val="00F93E78"/>
    <w:rsid w:val="00F94466"/>
    <w:rsid w:val="00F944C1"/>
    <w:rsid w:val="00F94DFB"/>
    <w:rsid w:val="00F94EFD"/>
    <w:rsid w:val="00F94F6A"/>
    <w:rsid w:val="00F94F79"/>
    <w:rsid w:val="00F94F8F"/>
    <w:rsid w:val="00F95FDE"/>
    <w:rsid w:val="00F960DD"/>
    <w:rsid w:val="00F9621D"/>
    <w:rsid w:val="00F96365"/>
    <w:rsid w:val="00F9665A"/>
    <w:rsid w:val="00F971DF"/>
    <w:rsid w:val="00FA0405"/>
    <w:rsid w:val="00FA0E44"/>
    <w:rsid w:val="00FA173D"/>
    <w:rsid w:val="00FA2D46"/>
    <w:rsid w:val="00FA3569"/>
    <w:rsid w:val="00FA3D8A"/>
    <w:rsid w:val="00FA407E"/>
    <w:rsid w:val="00FA5338"/>
    <w:rsid w:val="00FA5703"/>
    <w:rsid w:val="00FA5892"/>
    <w:rsid w:val="00FA5C09"/>
    <w:rsid w:val="00FA6312"/>
    <w:rsid w:val="00FA68C7"/>
    <w:rsid w:val="00FA6AB7"/>
    <w:rsid w:val="00FA7D06"/>
    <w:rsid w:val="00FA7F0F"/>
    <w:rsid w:val="00FB0917"/>
    <w:rsid w:val="00FB17E1"/>
    <w:rsid w:val="00FB1CBA"/>
    <w:rsid w:val="00FB277A"/>
    <w:rsid w:val="00FB3AD9"/>
    <w:rsid w:val="00FB3D5E"/>
    <w:rsid w:val="00FB48D3"/>
    <w:rsid w:val="00FB63B7"/>
    <w:rsid w:val="00FB6E3D"/>
    <w:rsid w:val="00FB6ED1"/>
    <w:rsid w:val="00FC07F2"/>
    <w:rsid w:val="00FC0B92"/>
    <w:rsid w:val="00FC13D8"/>
    <w:rsid w:val="00FC16D1"/>
    <w:rsid w:val="00FC1C39"/>
    <w:rsid w:val="00FC2284"/>
    <w:rsid w:val="00FC23E9"/>
    <w:rsid w:val="00FC2B5B"/>
    <w:rsid w:val="00FC440F"/>
    <w:rsid w:val="00FC4D88"/>
    <w:rsid w:val="00FC5943"/>
    <w:rsid w:val="00FC5B33"/>
    <w:rsid w:val="00FC6411"/>
    <w:rsid w:val="00FC6B6F"/>
    <w:rsid w:val="00FC7224"/>
    <w:rsid w:val="00FC781E"/>
    <w:rsid w:val="00FC7E47"/>
    <w:rsid w:val="00FD0542"/>
    <w:rsid w:val="00FD1149"/>
    <w:rsid w:val="00FD1834"/>
    <w:rsid w:val="00FD197D"/>
    <w:rsid w:val="00FD19E6"/>
    <w:rsid w:val="00FD20F0"/>
    <w:rsid w:val="00FD295C"/>
    <w:rsid w:val="00FD3744"/>
    <w:rsid w:val="00FD3DB7"/>
    <w:rsid w:val="00FD42E5"/>
    <w:rsid w:val="00FD49BC"/>
    <w:rsid w:val="00FD4DAB"/>
    <w:rsid w:val="00FD511A"/>
    <w:rsid w:val="00FD5140"/>
    <w:rsid w:val="00FD6BD5"/>
    <w:rsid w:val="00FD6DD0"/>
    <w:rsid w:val="00FE0768"/>
    <w:rsid w:val="00FE0BCD"/>
    <w:rsid w:val="00FE0DB5"/>
    <w:rsid w:val="00FE189E"/>
    <w:rsid w:val="00FE1921"/>
    <w:rsid w:val="00FE1A9F"/>
    <w:rsid w:val="00FE1F02"/>
    <w:rsid w:val="00FE2356"/>
    <w:rsid w:val="00FE23A7"/>
    <w:rsid w:val="00FE2CC7"/>
    <w:rsid w:val="00FE30AA"/>
    <w:rsid w:val="00FE3524"/>
    <w:rsid w:val="00FE3952"/>
    <w:rsid w:val="00FE3B86"/>
    <w:rsid w:val="00FE47C9"/>
    <w:rsid w:val="00FE5783"/>
    <w:rsid w:val="00FE59F6"/>
    <w:rsid w:val="00FE5A37"/>
    <w:rsid w:val="00FE5C81"/>
    <w:rsid w:val="00FE5F7C"/>
    <w:rsid w:val="00FE65C2"/>
    <w:rsid w:val="00FE67D1"/>
    <w:rsid w:val="00FE6AC1"/>
    <w:rsid w:val="00FF0214"/>
    <w:rsid w:val="00FF034C"/>
    <w:rsid w:val="00FF164D"/>
    <w:rsid w:val="00FF17A5"/>
    <w:rsid w:val="00FF1FA9"/>
    <w:rsid w:val="00FF220A"/>
    <w:rsid w:val="00FF3056"/>
    <w:rsid w:val="00FF3C94"/>
    <w:rsid w:val="00FF47BA"/>
    <w:rsid w:val="00FF4BDB"/>
    <w:rsid w:val="00FF51A3"/>
    <w:rsid w:val="00FF5CAD"/>
    <w:rsid w:val="00FF5F62"/>
    <w:rsid w:val="00FF682F"/>
    <w:rsid w:val="00FF6B99"/>
    <w:rsid w:val="00FF6D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D5B3CC-8D1B-460C-BEDE-6490622F8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D6049F"/>
    <w:pPr>
      <w:spacing w:after="0" w:line="240" w:lineRule="auto"/>
      <w:jc w:val="both"/>
    </w:pPr>
    <w:rPr>
      <w:rFonts w:ascii="Arial" w:eastAsia="Times New Roman" w:hAnsi="Arial" w:cs="Times New Roman"/>
      <w:b/>
      <w:sz w:val="20"/>
      <w:szCs w:val="20"/>
      <w:lang w:val="en-GB" w:eastAsia="es-ES"/>
    </w:rPr>
  </w:style>
  <w:style w:type="character" w:customStyle="1" w:styleId="BodyText2Char">
    <w:name w:val="Body Text 2 Char"/>
    <w:basedOn w:val="DefaultParagraphFont"/>
    <w:link w:val="BodyText2"/>
    <w:rsid w:val="00D6049F"/>
    <w:rPr>
      <w:rFonts w:ascii="Arial" w:eastAsia="Times New Roman" w:hAnsi="Arial" w:cs="Times New Roman"/>
      <w:b/>
      <w:sz w:val="20"/>
      <w:szCs w:val="20"/>
      <w:lang w:val="en-GB" w:eastAsia="es-ES"/>
    </w:rPr>
  </w:style>
  <w:style w:type="paragraph" w:styleId="Footer">
    <w:name w:val="footer"/>
    <w:basedOn w:val="Normal"/>
    <w:link w:val="FooterChar"/>
    <w:rsid w:val="00D6049F"/>
    <w:pPr>
      <w:tabs>
        <w:tab w:val="center" w:pos="4252"/>
        <w:tab w:val="right" w:pos="8504"/>
      </w:tabs>
      <w:spacing w:after="0" w:line="240" w:lineRule="auto"/>
    </w:pPr>
    <w:rPr>
      <w:rFonts w:ascii="Times New Roman" w:eastAsia="Times New Roman" w:hAnsi="Times New Roman" w:cs="Times New Roman"/>
      <w:sz w:val="20"/>
      <w:szCs w:val="20"/>
      <w:lang w:val="ca-ES" w:eastAsia="es-ES"/>
    </w:rPr>
  </w:style>
  <w:style w:type="character" w:customStyle="1" w:styleId="FooterChar">
    <w:name w:val="Footer Char"/>
    <w:basedOn w:val="DefaultParagraphFont"/>
    <w:link w:val="Footer"/>
    <w:rsid w:val="00D6049F"/>
    <w:rPr>
      <w:rFonts w:ascii="Times New Roman" w:eastAsia="Times New Roman" w:hAnsi="Times New Roman" w:cs="Times New Roman"/>
      <w:sz w:val="20"/>
      <w:szCs w:val="20"/>
      <w:lang w:val="ca-ES" w:eastAsia="es-ES"/>
    </w:rPr>
  </w:style>
  <w:style w:type="table" w:styleId="TableGrid">
    <w:name w:val="Table Grid"/>
    <w:basedOn w:val="TableNormal"/>
    <w:rsid w:val="00D6049F"/>
    <w:pPr>
      <w:spacing w:after="0" w:line="240" w:lineRule="auto"/>
    </w:pPr>
    <w:rPr>
      <w:rFonts w:ascii="Times New Roman" w:eastAsia="MS Mincho" w:hAnsi="Times New Roman" w:cs="Times New Roman"/>
      <w:sz w:val="20"/>
      <w:szCs w:val="20"/>
      <w:lang w:val="ca-ES"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image" Target="media/image34.emf"/><Relationship Id="rId21" Type="http://schemas.openxmlformats.org/officeDocument/2006/relationships/image" Target="media/image16.emf"/><Relationship Id="rId34" Type="http://schemas.openxmlformats.org/officeDocument/2006/relationships/image" Target="media/image29.emf"/><Relationship Id="rId42" Type="http://schemas.openxmlformats.org/officeDocument/2006/relationships/image" Target="media/image37.emf"/><Relationship Id="rId47" Type="http://schemas.openxmlformats.org/officeDocument/2006/relationships/image" Target="media/image42.emf"/><Relationship Id="rId50" Type="http://schemas.openxmlformats.org/officeDocument/2006/relationships/image" Target="media/image45.emf"/><Relationship Id="rId55" Type="http://schemas.openxmlformats.org/officeDocument/2006/relationships/fontTable" Target="fontTable.xml"/><Relationship Id="rId7" Type="http://schemas.openxmlformats.org/officeDocument/2006/relationships/image" Target="media/image2.emf"/><Relationship Id="rId2" Type="http://schemas.openxmlformats.org/officeDocument/2006/relationships/settings" Target="settings.xml"/><Relationship Id="rId16" Type="http://schemas.openxmlformats.org/officeDocument/2006/relationships/image" Target="media/image11.emf"/><Relationship Id="rId29" Type="http://schemas.openxmlformats.org/officeDocument/2006/relationships/image" Target="media/image24.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40" Type="http://schemas.openxmlformats.org/officeDocument/2006/relationships/image" Target="media/image35.emf"/><Relationship Id="rId45" Type="http://schemas.openxmlformats.org/officeDocument/2006/relationships/image" Target="media/image40.emf"/><Relationship Id="rId53" Type="http://schemas.openxmlformats.org/officeDocument/2006/relationships/image" Target="media/image48.emf"/><Relationship Id="rId5" Type="http://schemas.openxmlformats.org/officeDocument/2006/relationships/endnotes" Target="endnotes.xml"/><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4" Type="http://schemas.openxmlformats.org/officeDocument/2006/relationships/image" Target="media/image39.emf"/><Relationship Id="rId52" Type="http://schemas.openxmlformats.org/officeDocument/2006/relationships/image" Target="media/image47.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43" Type="http://schemas.openxmlformats.org/officeDocument/2006/relationships/image" Target="media/image38.emf"/><Relationship Id="rId48" Type="http://schemas.openxmlformats.org/officeDocument/2006/relationships/image" Target="media/image43.emf"/><Relationship Id="rId56" Type="http://schemas.openxmlformats.org/officeDocument/2006/relationships/theme" Target="theme/theme1.xml"/><Relationship Id="rId8" Type="http://schemas.openxmlformats.org/officeDocument/2006/relationships/image" Target="media/image3.emf"/><Relationship Id="rId51" Type="http://schemas.openxmlformats.org/officeDocument/2006/relationships/image" Target="media/image46.emf"/><Relationship Id="rId3" Type="http://schemas.openxmlformats.org/officeDocument/2006/relationships/webSettings" Target="webSettings.xml"/><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image" Target="media/image33.emf"/><Relationship Id="rId46" Type="http://schemas.openxmlformats.org/officeDocument/2006/relationships/image" Target="media/image41.emf"/><Relationship Id="rId20" Type="http://schemas.openxmlformats.org/officeDocument/2006/relationships/image" Target="media/image15.emf"/><Relationship Id="rId41" Type="http://schemas.openxmlformats.org/officeDocument/2006/relationships/image" Target="media/image36.emf"/><Relationship Id="rId54"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49" Type="http://schemas.openxmlformats.org/officeDocument/2006/relationships/image" Target="media/image4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4</Words>
  <Characters>3218</Characters>
  <Application>Microsoft Office Word</Application>
  <DocSecurity>0</DocSecurity>
  <Lines>26</Lines>
  <Paragraphs>7</Paragraphs>
  <ScaleCrop>false</ScaleCrop>
  <Company/>
  <LinksUpToDate>false</LinksUpToDate>
  <CharactersWithSpaces>3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 Surya S.</dc:creator>
  <cp:keywords/>
  <dc:description/>
  <cp:lastModifiedBy>Kavi Surya S.</cp:lastModifiedBy>
  <cp:revision>2</cp:revision>
  <dcterms:created xsi:type="dcterms:W3CDTF">2021-10-27T07:47:00Z</dcterms:created>
  <dcterms:modified xsi:type="dcterms:W3CDTF">2021-10-27T07:48:00Z</dcterms:modified>
</cp:coreProperties>
</file>